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D7BCD4" w14:textId="22B026E6" w:rsidR="00F65B5E" w:rsidRPr="00CB723A" w:rsidRDefault="00EA60C4" w:rsidP="00BD0476">
      <w:pPr>
        <w:spacing w:line="480" w:lineRule="auto"/>
        <w:contextualSpacing/>
        <w:rPr>
          <w:color w:val="000000" w:themeColor="text1"/>
          <w:u w:val="single"/>
        </w:rPr>
      </w:pPr>
      <w:bookmarkStart w:id="0" w:name="_GoBack"/>
      <w:bookmarkEnd w:id="0"/>
      <w:r w:rsidRPr="00A028C2">
        <w:rPr>
          <w:color w:val="000000" w:themeColor="text1"/>
          <w:u w:val="single"/>
        </w:rPr>
        <w:t>Supplementary</w:t>
      </w:r>
      <w:r w:rsidR="00594E02">
        <w:rPr>
          <w:color w:val="000000" w:themeColor="text1"/>
          <w:u w:val="single"/>
        </w:rPr>
        <w:t xml:space="preserve"> Information</w:t>
      </w:r>
      <w:r w:rsidRPr="00A028C2">
        <w:rPr>
          <w:color w:val="000000" w:themeColor="text1"/>
          <w:u w:val="single"/>
        </w:rPr>
        <w:t xml:space="preserve"> </w:t>
      </w:r>
    </w:p>
    <w:p w14:paraId="3C654E32" w14:textId="5D18FD09" w:rsidR="0029450E" w:rsidRPr="00A028C2" w:rsidRDefault="009B0BF9" w:rsidP="00BD0476">
      <w:pPr>
        <w:spacing w:line="480" w:lineRule="auto"/>
        <w:contextualSpacing/>
        <w:rPr>
          <w:color w:val="000000" w:themeColor="text1"/>
        </w:rPr>
      </w:pPr>
      <w:r w:rsidRPr="00A028C2">
        <w:rPr>
          <w:color w:val="000000" w:themeColor="text1"/>
        </w:rPr>
        <w:t>S</w:t>
      </w:r>
      <w:r w:rsidR="00EA60C4" w:rsidRPr="00A028C2">
        <w:rPr>
          <w:color w:val="000000" w:themeColor="text1"/>
        </w:rPr>
        <w:t xml:space="preserve">1. Participant demographic </w:t>
      </w:r>
      <w:r w:rsidR="00C0171F" w:rsidRPr="00A028C2">
        <w:rPr>
          <w:color w:val="000000" w:themeColor="text1"/>
        </w:rPr>
        <w:t>information</w:t>
      </w:r>
    </w:p>
    <w:p w14:paraId="72BA9010" w14:textId="77777777" w:rsidR="00391806" w:rsidRPr="00A028C2" w:rsidRDefault="00391806" w:rsidP="00391806">
      <w:pPr>
        <w:spacing w:line="480" w:lineRule="auto"/>
        <w:contextualSpacing/>
        <w:rPr>
          <w:color w:val="000000" w:themeColor="text1"/>
        </w:rPr>
      </w:pPr>
      <w:r w:rsidRPr="00A028C2">
        <w:rPr>
          <w:color w:val="000000" w:themeColor="text1"/>
        </w:rPr>
        <w:t>Experiment 1A</w:t>
      </w:r>
    </w:p>
    <w:p w14:paraId="7A35A826" w14:textId="77777777" w:rsidR="00391806" w:rsidRPr="00A028C2" w:rsidRDefault="00391806" w:rsidP="00391806">
      <w:pPr>
        <w:spacing w:line="480" w:lineRule="auto"/>
        <w:contextualSpacing/>
      </w:pPr>
      <w:r>
        <w:rPr>
          <w:i/>
          <w:iCs/>
        </w:rPr>
        <w:t>trial-1 group</w:t>
      </w:r>
      <w:r w:rsidRPr="00A028C2">
        <w:t>: N=40, mean age=20.7 years, SD=3.0, 29 females</w:t>
      </w:r>
      <w:r w:rsidRPr="00084F92">
        <w:rPr>
          <w:color w:val="FF0000"/>
        </w:rPr>
        <w:t>, 11 males</w:t>
      </w:r>
      <w:r>
        <w:t xml:space="preserve">, </w:t>
      </w:r>
      <w:r w:rsidRPr="00A028C2">
        <w:t xml:space="preserve">4 left-handed; </w:t>
      </w:r>
      <w:r>
        <w:rPr>
          <w:i/>
          <w:iCs/>
        </w:rPr>
        <w:t>trial-3 group</w:t>
      </w:r>
      <w:r w:rsidRPr="00A028C2">
        <w:t>: N=40, mean age=20.0 years, SD=2.6, 30 females</w:t>
      </w:r>
      <w:r w:rsidRPr="00084F92">
        <w:rPr>
          <w:color w:val="FF0000"/>
        </w:rPr>
        <w:t>, 10 males</w:t>
      </w:r>
      <w:r>
        <w:t xml:space="preserve">, </w:t>
      </w:r>
      <w:r w:rsidRPr="00A028C2">
        <w:t xml:space="preserve">4 left-handed; </w:t>
      </w:r>
      <w:r>
        <w:rPr>
          <w:i/>
          <w:iCs/>
        </w:rPr>
        <w:t>trial-6 group</w:t>
      </w:r>
      <w:r w:rsidRPr="00A028C2">
        <w:t>: N=40, mean age=20.4 years, SD=1.6, 30 females</w:t>
      </w:r>
      <w:r w:rsidRPr="00084F92">
        <w:rPr>
          <w:color w:val="FF0000"/>
        </w:rPr>
        <w:t>, 10 males</w:t>
      </w:r>
      <w:r>
        <w:t xml:space="preserve">, </w:t>
      </w:r>
      <w:r w:rsidRPr="00A028C2">
        <w:t xml:space="preserve">4 left-handed; </w:t>
      </w:r>
      <w:r>
        <w:rPr>
          <w:i/>
          <w:iCs/>
        </w:rPr>
        <w:t>trial-9 group</w:t>
      </w:r>
      <w:r w:rsidRPr="00A028C2">
        <w:t>: N=40, mean age=20.5 years, SD=1.6, 28 females</w:t>
      </w:r>
      <w:r w:rsidRPr="00084F92">
        <w:rPr>
          <w:color w:val="FF0000"/>
        </w:rPr>
        <w:t>, 12 males</w:t>
      </w:r>
      <w:r>
        <w:t xml:space="preserve">, </w:t>
      </w:r>
      <w:r w:rsidRPr="00A028C2">
        <w:t xml:space="preserve">2 left-handed; </w:t>
      </w:r>
      <w:r>
        <w:rPr>
          <w:i/>
          <w:iCs/>
        </w:rPr>
        <w:t>trial-12 group</w:t>
      </w:r>
      <w:r w:rsidRPr="00A028C2">
        <w:t>: N=40, mean age=21.0 years, SD=2.9, 21 females</w:t>
      </w:r>
      <w:r w:rsidRPr="00084F92">
        <w:rPr>
          <w:color w:val="FF0000"/>
        </w:rPr>
        <w:t>, 19 males</w:t>
      </w:r>
      <w:r>
        <w:t xml:space="preserve">, </w:t>
      </w:r>
      <w:r w:rsidRPr="00A028C2">
        <w:t xml:space="preserve">2 left-handed; </w:t>
      </w:r>
      <w:r>
        <w:rPr>
          <w:i/>
          <w:iCs/>
        </w:rPr>
        <w:t>trial-15 group</w:t>
      </w:r>
      <w:r w:rsidRPr="00A028C2">
        <w:t>: N=40, mean age=20.2 years, SD=2.4, 24 females</w:t>
      </w:r>
      <w:r w:rsidRPr="00084F92">
        <w:rPr>
          <w:color w:val="FF0000"/>
        </w:rPr>
        <w:t>, 15 males, 1 other</w:t>
      </w:r>
      <w:r>
        <w:t xml:space="preserve">, </w:t>
      </w:r>
      <w:r w:rsidRPr="00A028C2">
        <w:t xml:space="preserve">5 left-handed; </w:t>
      </w:r>
      <w:r>
        <w:rPr>
          <w:i/>
          <w:iCs/>
        </w:rPr>
        <w:t>trial-18 group</w:t>
      </w:r>
      <w:r w:rsidRPr="00A028C2">
        <w:t>: N=40, mean age=20.2 years, SD=1.7, 29 females</w:t>
      </w:r>
      <w:r w:rsidRPr="00084F92">
        <w:rPr>
          <w:color w:val="FF0000"/>
        </w:rPr>
        <w:t>, 11 males</w:t>
      </w:r>
      <w:r>
        <w:t xml:space="preserve">, </w:t>
      </w:r>
      <w:r w:rsidRPr="00A028C2">
        <w:t>2 left-handed;</w:t>
      </w:r>
      <w:r w:rsidRPr="00A32ABC">
        <w:t xml:space="preserve"> </w:t>
      </w:r>
      <w:r>
        <w:rPr>
          <w:i/>
          <w:iCs/>
        </w:rPr>
        <w:t>trial-21</w:t>
      </w:r>
      <w:r w:rsidRPr="00A028C2">
        <w:t xml:space="preserve"> </w:t>
      </w:r>
      <w:r w:rsidRPr="0072079D">
        <w:rPr>
          <w:i/>
          <w:iCs/>
        </w:rPr>
        <w:t>group</w:t>
      </w:r>
      <w:r w:rsidRPr="00A028C2">
        <w:t>: N=40, mean age=21.1 years, SD=3.0, 28 females</w:t>
      </w:r>
      <w:r w:rsidRPr="00084F92">
        <w:rPr>
          <w:color w:val="FF0000"/>
        </w:rPr>
        <w:t>, 11 males, 1 other</w:t>
      </w:r>
      <w:r>
        <w:t xml:space="preserve">, </w:t>
      </w:r>
      <w:r w:rsidRPr="00A028C2">
        <w:t>4 left-handed.</w:t>
      </w:r>
    </w:p>
    <w:p w14:paraId="7780C132" w14:textId="77777777" w:rsidR="00391806" w:rsidRPr="00A028C2" w:rsidRDefault="00391806" w:rsidP="00391806">
      <w:pPr>
        <w:spacing w:line="480" w:lineRule="auto"/>
        <w:contextualSpacing/>
      </w:pPr>
    </w:p>
    <w:p w14:paraId="2180A40F" w14:textId="77777777" w:rsidR="00391806" w:rsidRPr="00A028C2" w:rsidRDefault="00391806" w:rsidP="00391806">
      <w:pPr>
        <w:spacing w:line="480" w:lineRule="auto"/>
        <w:contextualSpacing/>
      </w:pPr>
      <w:r w:rsidRPr="00A028C2">
        <w:t>Experiment 1B</w:t>
      </w:r>
    </w:p>
    <w:p w14:paraId="5F22A7E4" w14:textId="77777777" w:rsidR="00391806" w:rsidRPr="00A028C2" w:rsidRDefault="00391806" w:rsidP="00391806">
      <w:pPr>
        <w:spacing w:line="480" w:lineRule="auto"/>
        <w:contextualSpacing/>
        <w:rPr>
          <w:color w:val="000000" w:themeColor="text1"/>
        </w:rPr>
      </w:pPr>
      <w:r>
        <w:rPr>
          <w:i/>
          <w:iCs/>
        </w:rPr>
        <w:t>trial-1 group</w:t>
      </w:r>
      <w:r w:rsidRPr="00A028C2">
        <w:t>: N=</w:t>
      </w:r>
      <w:r w:rsidRPr="00A028C2">
        <w:rPr>
          <w:color w:val="000000" w:themeColor="text1"/>
        </w:rPr>
        <w:t>40, mean age=19.9 years, SD=1.8, 3</w:t>
      </w:r>
      <w:r>
        <w:rPr>
          <w:color w:val="000000" w:themeColor="text1"/>
        </w:rPr>
        <w:t>7</w:t>
      </w:r>
      <w:r w:rsidRPr="00A028C2">
        <w:rPr>
          <w:color w:val="000000" w:themeColor="text1"/>
        </w:rPr>
        <w:t xml:space="preserve"> females</w:t>
      </w:r>
      <w:r w:rsidRPr="00084F92">
        <w:rPr>
          <w:color w:val="FF0000"/>
        </w:rPr>
        <w:t>, 3 males</w:t>
      </w:r>
      <w:r>
        <w:rPr>
          <w:color w:val="000000" w:themeColor="text1"/>
        </w:rPr>
        <w:t xml:space="preserve">, </w:t>
      </w:r>
      <w:r w:rsidRPr="00A028C2">
        <w:rPr>
          <w:color w:val="000000" w:themeColor="text1"/>
        </w:rPr>
        <w:t xml:space="preserve">2 left-handed; </w:t>
      </w:r>
      <w:r>
        <w:rPr>
          <w:i/>
          <w:iCs/>
        </w:rPr>
        <w:t>trial-3 group</w:t>
      </w:r>
      <w:r w:rsidRPr="00A028C2">
        <w:t>: N=40, mean age=19.4 years, SD=1.8, 34 females</w:t>
      </w:r>
      <w:r w:rsidRPr="00084F92">
        <w:rPr>
          <w:color w:val="FF0000"/>
        </w:rPr>
        <w:t>, 6 males</w:t>
      </w:r>
      <w:r>
        <w:t xml:space="preserve">, </w:t>
      </w:r>
      <w:r w:rsidRPr="00A028C2">
        <w:t xml:space="preserve">6 left-handed; </w:t>
      </w:r>
      <w:r>
        <w:rPr>
          <w:i/>
          <w:iCs/>
        </w:rPr>
        <w:t>trial-6 group</w:t>
      </w:r>
      <w:r w:rsidRPr="00A028C2">
        <w:t>: N=40, mean age=20.1 years, SD=3.4, 34 females</w:t>
      </w:r>
      <w:r w:rsidRPr="00084F92">
        <w:rPr>
          <w:color w:val="FF0000"/>
        </w:rPr>
        <w:t>, 6 males</w:t>
      </w:r>
      <w:r>
        <w:t xml:space="preserve">, </w:t>
      </w:r>
      <w:r w:rsidRPr="00A028C2">
        <w:t xml:space="preserve">3 left-handed; </w:t>
      </w:r>
      <w:r>
        <w:rPr>
          <w:i/>
          <w:iCs/>
        </w:rPr>
        <w:t>trial-9 group</w:t>
      </w:r>
      <w:r w:rsidRPr="00A028C2">
        <w:t>: N=40, mean age=19.6 years, SD=1.0, 35 females</w:t>
      </w:r>
      <w:r w:rsidRPr="00084F92">
        <w:rPr>
          <w:color w:val="FF0000"/>
        </w:rPr>
        <w:t>, 5 males</w:t>
      </w:r>
      <w:r>
        <w:t xml:space="preserve">, </w:t>
      </w:r>
      <w:r w:rsidRPr="00A028C2">
        <w:t xml:space="preserve">4 left-handed; </w:t>
      </w:r>
      <w:r>
        <w:rPr>
          <w:i/>
          <w:iCs/>
        </w:rPr>
        <w:t>trial-12 group</w:t>
      </w:r>
      <w:r w:rsidRPr="00A028C2">
        <w:t>: N=40, mean age=19.5 years, SD=1.8, 32 females</w:t>
      </w:r>
      <w:r w:rsidRPr="00084F92">
        <w:rPr>
          <w:color w:val="FF0000"/>
        </w:rPr>
        <w:t>, 8 males</w:t>
      </w:r>
      <w:r>
        <w:t xml:space="preserve">, </w:t>
      </w:r>
      <w:r w:rsidRPr="00A028C2">
        <w:t xml:space="preserve">1 left-handed; </w:t>
      </w:r>
      <w:r>
        <w:rPr>
          <w:i/>
          <w:iCs/>
        </w:rPr>
        <w:t>trial-15 group</w:t>
      </w:r>
      <w:r w:rsidRPr="00A028C2">
        <w:t>: N=40, mean age=19.4 years, SD=1.3, 37 females</w:t>
      </w:r>
      <w:r w:rsidRPr="00084F92">
        <w:rPr>
          <w:color w:val="FF0000"/>
        </w:rPr>
        <w:t>, 3 males</w:t>
      </w:r>
      <w:r>
        <w:t xml:space="preserve">, </w:t>
      </w:r>
      <w:r w:rsidRPr="00A028C2">
        <w:t xml:space="preserve">6 left-handed; </w:t>
      </w:r>
      <w:r>
        <w:rPr>
          <w:i/>
          <w:iCs/>
        </w:rPr>
        <w:t>trial-18 group</w:t>
      </w:r>
      <w:r w:rsidRPr="00A028C2">
        <w:t>: N=40, mean age=19.6 years, SD=1.7, 31 females</w:t>
      </w:r>
      <w:r w:rsidRPr="00084F92">
        <w:rPr>
          <w:color w:val="FF0000"/>
        </w:rPr>
        <w:t>, 8 males, 1 other</w:t>
      </w:r>
      <w:r>
        <w:t xml:space="preserve">, </w:t>
      </w:r>
      <w:r w:rsidRPr="00A028C2">
        <w:t xml:space="preserve">0 left-handed; </w:t>
      </w:r>
      <w:r>
        <w:rPr>
          <w:i/>
          <w:iCs/>
        </w:rPr>
        <w:t>trial-21 group</w:t>
      </w:r>
      <w:r w:rsidRPr="00A028C2">
        <w:t>: N=40, mean age=19.4 years, SD=1.1, 32 females</w:t>
      </w:r>
      <w:r w:rsidRPr="00084F92">
        <w:rPr>
          <w:color w:val="FF0000"/>
        </w:rPr>
        <w:t>, 8 males</w:t>
      </w:r>
      <w:r>
        <w:t xml:space="preserve">, </w:t>
      </w:r>
      <w:r w:rsidRPr="00A028C2">
        <w:t>1 left-handed.</w:t>
      </w:r>
    </w:p>
    <w:p w14:paraId="728374FC" w14:textId="77777777" w:rsidR="0029450E" w:rsidRPr="00A028C2" w:rsidRDefault="0029450E" w:rsidP="00BD0476">
      <w:pPr>
        <w:spacing w:line="480" w:lineRule="auto"/>
        <w:contextualSpacing/>
      </w:pPr>
    </w:p>
    <w:p w14:paraId="4F5B97EB" w14:textId="0CAF9396" w:rsidR="0029450E" w:rsidRPr="00A028C2" w:rsidRDefault="00C0171F" w:rsidP="00BD0476">
      <w:pPr>
        <w:spacing w:line="480" w:lineRule="auto"/>
        <w:contextualSpacing/>
      </w:pPr>
      <w:r w:rsidRPr="00A028C2">
        <w:t>Exp</w:t>
      </w:r>
      <w:r w:rsidR="0029450E" w:rsidRPr="00A028C2">
        <w:t xml:space="preserve">eriment </w:t>
      </w:r>
      <w:r w:rsidR="00893AF9" w:rsidRPr="00A028C2">
        <w:t>2</w:t>
      </w:r>
    </w:p>
    <w:p w14:paraId="205FFB8C" w14:textId="77777777" w:rsidR="00391806" w:rsidRDefault="00391806" w:rsidP="00391806">
      <w:pPr>
        <w:spacing w:line="480" w:lineRule="auto"/>
        <w:contextualSpacing/>
        <w:rPr>
          <w:color w:val="000000" w:themeColor="text1"/>
        </w:rPr>
      </w:pPr>
      <w:r>
        <w:rPr>
          <w:i/>
          <w:iCs/>
        </w:rPr>
        <w:lastRenderedPageBreak/>
        <w:t>trial-1 group with orange critical singleton</w:t>
      </w:r>
      <w:r w:rsidRPr="00A028C2">
        <w:rPr>
          <w:color w:val="000000" w:themeColor="text1"/>
        </w:rPr>
        <w:t xml:space="preserve">: N=100, mean age=20.33 years, SD=3.82, 78 females, 7 left-handed; </w:t>
      </w:r>
      <w:r>
        <w:rPr>
          <w:i/>
          <w:iCs/>
        </w:rPr>
        <w:t>trial-12 group with orange critical singleton</w:t>
      </w:r>
      <w:r w:rsidRPr="00A028C2">
        <w:rPr>
          <w:color w:val="000000" w:themeColor="text1"/>
        </w:rPr>
        <w:t xml:space="preserve">: N=100, mean age=19.90 years, SD=1.97, 66 females, </w:t>
      </w:r>
      <w:r w:rsidRPr="00FC6D77">
        <w:rPr>
          <w:color w:val="FF0000"/>
        </w:rPr>
        <w:t xml:space="preserve">33 males, 1 </w:t>
      </w:r>
      <w:r>
        <w:rPr>
          <w:color w:val="FF0000"/>
        </w:rPr>
        <w:t>other</w:t>
      </w:r>
      <w:r>
        <w:rPr>
          <w:color w:val="000000" w:themeColor="text1"/>
        </w:rPr>
        <w:t>,</w:t>
      </w:r>
      <w:r w:rsidRPr="00A028C2">
        <w:rPr>
          <w:color w:val="000000" w:themeColor="text1"/>
        </w:rPr>
        <w:t xml:space="preserve">11 left-handed; </w:t>
      </w:r>
      <w:r>
        <w:rPr>
          <w:i/>
          <w:iCs/>
        </w:rPr>
        <w:t>trial-1 group with blue critical singleton</w:t>
      </w:r>
      <w:r w:rsidRPr="00A028C2">
        <w:rPr>
          <w:color w:val="000000" w:themeColor="text1"/>
        </w:rPr>
        <w:t>: N=100, mean age=20.57 years, SD=2.89, 68 females,</w:t>
      </w:r>
      <w:r>
        <w:rPr>
          <w:color w:val="000000" w:themeColor="text1"/>
        </w:rPr>
        <w:t xml:space="preserve"> </w:t>
      </w:r>
      <w:r w:rsidRPr="00FC6D77">
        <w:rPr>
          <w:color w:val="FF0000"/>
        </w:rPr>
        <w:t xml:space="preserve">31 males, 1 </w:t>
      </w:r>
      <w:r>
        <w:rPr>
          <w:color w:val="FF0000"/>
        </w:rPr>
        <w:t>other</w:t>
      </w:r>
      <w:r>
        <w:rPr>
          <w:color w:val="000000" w:themeColor="text1"/>
        </w:rPr>
        <w:t>,</w:t>
      </w:r>
      <w:r w:rsidRPr="00A028C2">
        <w:rPr>
          <w:color w:val="000000" w:themeColor="text1"/>
        </w:rPr>
        <w:t xml:space="preserve"> 10 left-handed; </w:t>
      </w:r>
      <w:r>
        <w:rPr>
          <w:i/>
          <w:iCs/>
        </w:rPr>
        <w:t>trial-12 group with blue critical singleton</w:t>
      </w:r>
      <w:r w:rsidRPr="00A028C2">
        <w:rPr>
          <w:color w:val="000000" w:themeColor="text1"/>
        </w:rPr>
        <w:t>: N=100, mean age=19.82 years, SD=1,66, 69 females</w:t>
      </w:r>
      <w:r w:rsidRPr="00FC6D77">
        <w:rPr>
          <w:color w:val="FF0000"/>
        </w:rPr>
        <w:t xml:space="preserve">, 30 males, 1 </w:t>
      </w:r>
      <w:r>
        <w:rPr>
          <w:color w:val="FF0000"/>
        </w:rPr>
        <w:t>other</w:t>
      </w:r>
      <w:r>
        <w:rPr>
          <w:color w:val="000000" w:themeColor="text1"/>
        </w:rPr>
        <w:t xml:space="preserve">, </w:t>
      </w:r>
      <w:r w:rsidRPr="00A028C2">
        <w:rPr>
          <w:color w:val="000000" w:themeColor="text1"/>
        </w:rPr>
        <w:t>2 left-handed.</w:t>
      </w:r>
    </w:p>
    <w:p w14:paraId="5B3D58A2" w14:textId="77777777" w:rsidR="006B79D7" w:rsidRPr="00A028C2" w:rsidRDefault="006B79D7" w:rsidP="00BD0476">
      <w:pPr>
        <w:spacing w:line="480" w:lineRule="auto"/>
        <w:contextualSpacing/>
      </w:pPr>
    </w:p>
    <w:p w14:paraId="502138AD" w14:textId="6B77884F" w:rsidR="00F65B5E" w:rsidRPr="00A028C2" w:rsidRDefault="006B79D7" w:rsidP="00BD0476">
      <w:pPr>
        <w:spacing w:line="480" w:lineRule="auto"/>
        <w:contextualSpacing/>
        <w:rPr>
          <w:color w:val="000000" w:themeColor="text1"/>
        </w:rPr>
      </w:pPr>
      <w:r w:rsidRPr="00A028C2">
        <w:rPr>
          <w:color w:val="000000" w:themeColor="text1"/>
        </w:rPr>
        <w:t>S</w:t>
      </w:r>
      <w:r>
        <w:rPr>
          <w:color w:val="000000" w:themeColor="text1"/>
        </w:rPr>
        <w:t>2</w:t>
      </w:r>
      <w:r w:rsidRPr="00A028C2">
        <w:rPr>
          <w:color w:val="000000" w:themeColor="text1"/>
        </w:rPr>
        <w:t xml:space="preserve">. </w:t>
      </w:r>
      <w:r>
        <w:rPr>
          <w:color w:val="000000" w:themeColor="text1"/>
        </w:rPr>
        <w:t>Overall search accuracy and RT across groups</w:t>
      </w:r>
    </w:p>
    <w:p w14:paraId="5657B2B9" w14:textId="62604114" w:rsidR="00F65B5E" w:rsidRPr="00A028C2" w:rsidRDefault="00F65B5E" w:rsidP="00BD0476">
      <w:pPr>
        <w:spacing w:line="480" w:lineRule="auto"/>
        <w:contextualSpacing/>
        <w:rPr>
          <w:color w:val="000000" w:themeColor="text1"/>
        </w:rPr>
      </w:pPr>
      <w:r w:rsidRPr="00A028C2">
        <w:rPr>
          <w:color w:val="000000" w:themeColor="text1"/>
        </w:rPr>
        <w:t xml:space="preserve">Table </w:t>
      </w:r>
      <w:r w:rsidR="006B79D7">
        <w:rPr>
          <w:color w:val="000000" w:themeColor="text1"/>
        </w:rPr>
        <w:t>S</w:t>
      </w:r>
      <w:r w:rsidRPr="00A028C2">
        <w:rPr>
          <w:color w:val="000000" w:themeColor="text1"/>
        </w:rPr>
        <w:t>1. Average search accuracy</w:t>
      </w:r>
      <w:r w:rsidR="000835AD">
        <w:rPr>
          <w:color w:val="000000" w:themeColor="text1"/>
        </w:rPr>
        <w:t xml:space="preserve"> (proportion correct)</w:t>
      </w:r>
      <w:r w:rsidRPr="00A028C2">
        <w:rPr>
          <w:color w:val="000000" w:themeColor="text1"/>
        </w:rPr>
        <w:t xml:space="preserve"> of eight groups in </w:t>
      </w:r>
      <w:r w:rsidR="00544B24" w:rsidRPr="00A028C2">
        <w:rPr>
          <w:color w:val="000000" w:themeColor="text1"/>
        </w:rPr>
        <w:t>Experiment 1</w:t>
      </w:r>
      <w:r w:rsidR="00A028C2" w:rsidRPr="00A028C2">
        <w:rPr>
          <w:color w:val="000000" w:themeColor="text1"/>
        </w:rPr>
        <w:t>A</w:t>
      </w:r>
      <w:r w:rsidR="00544B24" w:rsidRPr="00A028C2">
        <w:rPr>
          <w:color w:val="000000" w:themeColor="text1"/>
        </w:rPr>
        <w:t xml:space="preserve"> and Experiment </w:t>
      </w:r>
      <w:r w:rsidR="00A028C2" w:rsidRPr="00A028C2">
        <w:rPr>
          <w:color w:val="000000" w:themeColor="text1"/>
        </w:rPr>
        <w:t>1B</w:t>
      </w:r>
      <w:r w:rsidR="00544B24" w:rsidRPr="00A028C2">
        <w:rPr>
          <w:color w:val="000000" w:themeColor="text1"/>
        </w:rPr>
        <w:t>,</w:t>
      </w:r>
      <w:r w:rsidRPr="00A028C2">
        <w:rPr>
          <w:color w:val="000000" w:themeColor="text1"/>
        </w:rPr>
        <w:t xml:space="preserve"> </w:t>
      </w:r>
      <w:r w:rsidR="00544B24" w:rsidRPr="00A028C2">
        <w:rPr>
          <w:color w:val="000000" w:themeColor="text1"/>
        </w:rPr>
        <w:t xml:space="preserve">and two groups in Experiment </w:t>
      </w:r>
      <w:r w:rsidR="00A32ABC">
        <w:rPr>
          <w:color w:val="000000" w:themeColor="text1"/>
        </w:rPr>
        <w:t>2</w:t>
      </w:r>
      <w:r w:rsidRPr="00A028C2">
        <w:rPr>
          <w:color w:val="000000" w:themeColor="text1"/>
        </w:rPr>
        <w:t xml:space="preserve">. The value in the parentheses is </w:t>
      </w:r>
      <w:r w:rsidR="00DF51CE">
        <w:rPr>
          <w:color w:val="000000" w:themeColor="text1"/>
        </w:rPr>
        <w:t>the</w:t>
      </w:r>
      <w:r w:rsidRPr="00A028C2">
        <w:rPr>
          <w:color w:val="000000" w:themeColor="text1"/>
        </w:rPr>
        <w:t xml:space="preserve"> standard </w:t>
      </w:r>
      <w:r w:rsidR="00A32ABC" w:rsidRPr="00A028C2">
        <w:rPr>
          <w:color w:val="000000" w:themeColor="text1"/>
        </w:rPr>
        <w:t>deviation.</w:t>
      </w:r>
    </w:p>
    <w:tbl>
      <w:tblPr>
        <w:tblStyle w:val="TableGrid"/>
        <w:tblW w:w="0" w:type="auto"/>
        <w:jc w:val="center"/>
        <w:tblLook w:val="04A0" w:firstRow="1" w:lastRow="0" w:firstColumn="1" w:lastColumn="0" w:noHBand="0" w:noVBand="1"/>
      </w:tblPr>
      <w:tblGrid>
        <w:gridCol w:w="1038"/>
        <w:gridCol w:w="1039"/>
        <w:gridCol w:w="1039"/>
        <w:gridCol w:w="1039"/>
        <w:gridCol w:w="1039"/>
        <w:gridCol w:w="1039"/>
        <w:gridCol w:w="1039"/>
        <w:gridCol w:w="1039"/>
        <w:gridCol w:w="1039"/>
      </w:tblGrid>
      <w:tr w:rsidR="008B6C4A" w:rsidRPr="00A028C2" w14:paraId="6489B52A" w14:textId="77777777" w:rsidTr="00A125E5">
        <w:trPr>
          <w:jc w:val="center"/>
        </w:trPr>
        <w:tc>
          <w:tcPr>
            <w:tcW w:w="1038" w:type="dxa"/>
          </w:tcPr>
          <w:p w14:paraId="7B331BE5" w14:textId="77777777" w:rsidR="008B6C4A" w:rsidRPr="00A028C2" w:rsidRDefault="008B6C4A" w:rsidP="00BD0476">
            <w:pPr>
              <w:spacing w:line="480" w:lineRule="auto"/>
              <w:contextualSpacing/>
              <w:jc w:val="center"/>
              <w:rPr>
                <w:color w:val="000000" w:themeColor="text1"/>
              </w:rPr>
            </w:pPr>
          </w:p>
        </w:tc>
        <w:tc>
          <w:tcPr>
            <w:tcW w:w="1039" w:type="dxa"/>
          </w:tcPr>
          <w:p w14:paraId="72C2293C" w14:textId="28ACE453" w:rsidR="008B6C4A" w:rsidRPr="00A028C2" w:rsidRDefault="00A37FAE" w:rsidP="00BD0476">
            <w:pPr>
              <w:spacing w:line="480" w:lineRule="auto"/>
              <w:contextualSpacing/>
              <w:jc w:val="center"/>
              <w:rPr>
                <w:color w:val="000000" w:themeColor="text1"/>
              </w:rPr>
            </w:pPr>
            <w:r>
              <w:rPr>
                <w:i/>
                <w:iCs/>
              </w:rPr>
              <w:t>trial-1</w:t>
            </w:r>
          </w:p>
        </w:tc>
        <w:tc>
          <w:tcPr>
            <w:tcW w:w="1039" w:type="dxa"/>
          </w:tcPr>
          <w:p w14:paraId="1DB4C52E" w14:textId="0BC010A8" w:rsidR="008B6C4A" w:rsidRPr="00A028C2" w:rsidRDefault="00A37FAE" w:rsidP="00BD0476">
            <w:pPr>
              <w:spacing w:line="480" w:lineRule="auto"/>
              <w:contextualSpacing/>
              <w:jc w:val="center"/>
              <w:rPr>
                <w:color w:val="000000" w:themeColor="text1"/>
              </w:rPr>
            </w:pPr>
            <w:r>
              <w:rPr>
                <w:i/>
                <w:iCs/>
              </w:rPr>
              <w:t xml:space="preserve">trial-3 </w:t>
            </w:r>
          </w:p>
        </w:tc>
        <w:tc>
          <w:tcPr>
            <w:tcW w:w="1039" w:type="dxa"/>
          </w:tcPr>
          <w:p w14:paraId="3AFD3C38" w14:textId="624BC1F7" w:rsidR="008B6C4A" w:rsidRPr="00A028C2" w:rsidRDefault="00A37FAE" w:rsidP="00BD0476">
            <w:pPr>
              <w:spacing w:line="480" w:lineRule="auto"/>
              <w:contextualSpacing/>
              <w:jc w:val="center"/>
              <w:rPr>
                <w:color w:val="000000" w:themeColor="text1"/>
              </w:rPr>
            </w:pPr>
            <w:r>
              <w:rPr>
                <w:i/>
                <w:iCs/>
              </w:rPr>
              <w:t xml:space="preserve">trial-6 </w:t>
            </w:r>
          </w:p>
        </w:tc>
        <w:tc>
          <w:tcPr>
            <w:tcW w:w="1039" w:type="dxa"/>
          </w:tcPr>
          <w:p w14:paraId="1FFC0743" w14:textId="0F5CFEC5" w:rsidR="008B6C4A" w:rsidRPr="00A028C2" w:rsidRDefault="00A37FAE" w:rsidP="00BD0476">
            <w:pPr>
              <w:spacing w:line="480" w:lineRule="auto"/>
              <w:contextualSpacing/>
              <w:jc w:val="center"/>
              <w:rPr>
                <w:color w:val="000000" w:themeColor="text1"/>
              </w:rPr>
            </w:pPr>
            <w:r>
              <w:rPr>
                <w:i/>
                <w:iCs/>
              </w:rPr>
              <w:t xml:space="preserve">trial-9 </w:t>
            </w:r>
          </w:p>
        </w:tc>
        <w:tc>
          <w:tcPr>
            <w:tcW w:w="1039" w:type="dxa"/>
          </w:tcPr>
          <w:p w14:paraId="22AF63CB" w14:textId="7DA67D77" w:rsidR="008B6C4A" w:rsidRPr="00A028C2" w:rsidRDefault="00A37FAE" w:rsidP="00BD0476">
            <w:pPr>
              <w:spacing w:line="480" w:lineRule="auto"/>
              <w:contextualSpacing/>
              <w:jc w:val="center"/>
              <w:rPr>
                <w:color w:val="000000" w:themeColor="text1"/>
              </w:rPr>
            </w:pPr>
            <w:r>
              <w:rPr>
                <w:i/>
                <w:iCs/>
              </w:rPr>
              <w:t xml:space="preserve">trial-12 </w:t>
            </w:r>
          </w:p>
        </w:tc>
        <w:tc>
          <w:tcPr>
            <w:tcW w:w="1039" w:type="dxa"/>
          </w:tcPr>
          <w:p w14:paraId="3D941D0A" w14:textId="77283D61" w:rsidR="008B6C4A" w:rsidRPr="00A028C2" w:rsidRDefault="00A37FAE" w:rsidP="00BD0476">
            <w:pPr>
              <w:spacing w:line="480" w:lineRule="auto"/>
              <w:contextualSpacing/>
              <w:jc w:val="center"/>
              <w:rPr>
                <w:color w:val="000000" w:themeColor="text1"/>
              </w:rPr>
            </w:pPr>
            <w:r>
              <w:rPr>
                <w:i/>
                <w:iCs/>
              </w:rPr>
              <w:t xml:space="preserve">trial-15 </w:t>
            </w:r>
          </w:p>
        </w:tc>
        <w:tc>
          <w:tcPr>
            <w:tcW w:w="1039" w:type="dxa"/>
          </w:tcPr>
          <w:p w14:paraId="762AEE9B" w14:textId="5DC7BBE1" w:rsidR="008B6C4A" w:rsidRPr="00A028C2" w:rsidRDefault="00A37FAE" w:rsidP="00BD0476">
            <w:pPr>
              <w:spacing w:line="480" w:lineRule="auto"/>
              <w:contextualSpacing/>
              <w:jc w:val="center"/>
              <w:rPr>
                <w:color w:val="000000" w:themeColor="text1"/>
              </w:rPr>
            </w:pPr>
            <w:r>
              <w:rPr>
                <w:i/>
                <w:iCs/>
              </w:rPr>
              <w:t xml:space="preserve">trial-18 </w:t>
            </w:r>
          </w:p>
        </w:tc>
        <w:tc>
          <w:tcPr>
            <w:tcW w:w="1039" w:type="dxa"/>
          </w:tcPr>
          <w:p w14:paraId="6810B8AD" w14:textId="527F9A80" w:rsidR="008B6C4A" w:rsidRPr="00A028C2" w:rsidRDefault="00A37FAE" w:rsidP="00BD0476">
            <w:pPr>
              <w:spacing w:line="480" w:lineRule="auto"/>
              <w:contextualSpacing/>
              <w:jc w:val="center"/>
              <w:rPr>
                <w:color w:val="000000" w:themeColor="text1"/>
              </w:rPr>
            </w:pPr>
            <w:r>
              <w:rPr>
                <w:i/>
                <w:iCs/>
              </w:rPr>
              <w:t xml:space="preserve">trial-21 </w:t>
            </w:r>
          </w:p>
        </w:tc>
      </w:tr>
      <w:tr w:rsidR="008B6C4A" w:rsidRPr="00A028C2" w14:paraId="3362BEDE" w14:textId="77777777" w:rsidTr="00A125E5">
        <w:trPr>
          <w:jc w:val="center"/>
        </w:trPr>
        <w:tc>
          <w:tcPr>
            <w:tcW w:w="1038" w:type="dxa"/>
          </w:tcPr>
          <w:p w14:paraId="11F7F0D1" w14:textId="11AF2546" w:rsidR="008B6C4A" w:rsidRPr="00A028C2" w:rsidRDefault="008B6C4A" w:rsidP="00BD0476">
            <w:pPr>
              <w:spacing w:line="480" w:lineRule="auto"/>
              <w:contextualSpacing/>
              <w:jc w:val="center"/>
              <w:rPr>
                <w:color w:val="000000" w:themeColor="text1"/>
              </w:rPr>
            </w:pPr>
            <w:r w:rsidRPr="00A028C2">
              <w:rPr>
                <w:color w:val="000000" w:themeColor="text1"/>
              </w:rPr>
              <w:t>Exp1</w:t>
            </w:r>
            <w:r w:rsidR="00A028C2" w:rsidRPr="00A028C2">
              <w:rPr>
                <w:color w:val="000000" w:themeColor="text1"/>
              </w:rPr>
              <w:t>A</w:t>
            </w:r>
          </w:p>
        </w:tc>
        <w:tc>
          <w:tcPr>
            <w:tcW w:w="1039" w:type="dxa"/>
          </w:tcPr>
          <w:p w14:paraId="6FDE2C42" w14:textId="64DE2075" w:rsidR="008B6C4A" w:rsidRPr="00A028C2" w:rsidRDefault="00F65B5E" w:rsidP="00BD0476">
            <w:pPr>
              <w:spacing w:line="480" w:lineRule="auto"/>
              <w:contextualSpacing/>
              <w:jc w:val="center"/>
              <w:rPr>
                <w:color w:val="000000" w:themeColor="text1"/>
              </w:rPr>
            </w:pPr>
            <w:r w:rsidRPr="00A028C2">
              <w:rPr>
                <w:color w:val="000000" w:themeColor="text1"/>
              </w:rPr>
              <w:t>96.3 (4.1)</w:t>
            </w:r>
          </w:p>
        </w:tc>
        <w:tc>
          <w:tcPr>
            <w:tcW w:w="1039" w:type="dxa"/>
          </w:tcPr>
          <w:p w14:paraId="3954D1DE" w14:textId="3E2276C5" w:rsidR="008B6C4A" w:rsidRPr="00A028C2" w:rsidRDefault="00F65B5E" w:rsidP="00BD0476">
            <w:pPr>
              <w:spacing w:line="480" w:lineRule="auto"/>
              <w:contextualSpacing/>
              <w:jc w:val="center"/>
              <w:rPr>
                <w:color w:val="000000" w:themeColor="text1"/>
              </w:rPr>
            </w:pPr>
            <w:r w:rsidRPr="00A028C2">
              <w:rPr>
                <w:color w:val="000000" w:themeColor="text1"/>
              </w:rPr>
              <w:t>95.3 (6.5)</w:t>
            </w:r>
          </w:p>
        </w:tc>
        <w:tc>
          <w:tcPr>
            <w:tcW w:w="1039" w:type="dxa"/>
          </w:tcPr>
          <w:p w14:paraId="06040F16" w14:textId="0C7C6EF5" w:rsidR="008B6C4A" w:rsidRPr="00A028C2" w:rsidRDefault="00F65B5E" w:rsidP="00BD0476">
            <w:pPr>
              <w:spacing w:line="480" w:lineRule="auto"/>
              <w:contextualSpacing/>
              <w:jc w:val="center"/>
              <w:rPr>
                <w:color w:val="000000" w:themeColor="text1"/>
              </w:rPr>
            </w:pPr>
            <w:r w:rsidRPr="00A028C2">
              <w:rPr>
                <w:color w:val="000000" w:themeColor="text1"/>
              </w:rPr>
              <w:t>96.0 (3.9)</w:t>
            </w:r>
          </w:p>
        </w:tc>
        <w:tc>
          <w:tcPr>
            <w:tcW w:w="1039" w:type="dxa"/>
          </w:tcPr>
          <w:p w14:paraId="21B05BFE" w14:textId="77777777" w:rsidR="008B6C4A" w:rsidRPr="00A028C2" w:rsidRDefault="00F65B5E" w:rsidP="00BD0476">
            <w:pPr>
              <w:spacing w:line="480" w:lineRule="auto"/>
              <w:contextualSpacing/>
              <w:jc w:val="center"/>
              <w:rPr>
                <w:color w:val="000000" w:themeColor="text1"/>
              </w:rPr>
            </w:pPr>
            <w:r w:rsidRPr="00A028C2">
              <w:rPr>
                <w:color w:val="000000" w:themeColor="text1"/>
              </w:rPr>
              <w:t>95.1</w:t>
            </w:r>
          </w:p>
          <w:p w14:paraId="64C385DF" w14:textId="2BC63140" w:rsidR="00F65B5E" w:rsidRPr="00A028C2" w:rsidRDefault="00F65B5E" w:rsidP="00BD0476">
            <w:pPr>
              <w:spacing w:line="480" w:lineRule="auto"/>
              <w:contextualSpacing/>
              <w:jc w:val="center"/>
              <w:rPr>
                <w:color w:val="000000" w:themeColor="text1"/>
              </w:rPr>
            </w:pPr>
            <w:r w:rsidRPr="00A028C2">
              <w:rPr>
                <w:color w:val="000000" w:themeColor="text1"/>
              </w:rPr>
              <w:t>(4.8)</w:t>
            </w:r>
          </w:p>
        </w:tc>
        <w:tc>
          <w:tcPr>
            <w:tcW w:w="1039" w:type="dxa"/>
          </w:tcPr>
          <w:p w14:paraId="3BF3B5C5" w14:textId="4D2EC586" w:rsidR="008B6C4A" w:rsidRPr="00A028C2" w:rsidRDefault="00F65B5E" w:rsidP="00BD0476">
            <w:pPr>
              <w:spacing w:line="480" w:lineRule="auto"/>
              <w:contextualSpacing/>
              <w:jc w:val="center"/>
              <w:rPr>
                <w:color w:val="000000" w:themeColor="text1"/>
              </w:rPr>
            </w:pPr>
            <w:r w:rsidRPr="00A028C2">
              <w:rPr>
                <w:color w:val="000000" w:themeColor="text1"/>
              </w:rPr>
              <w:t>96.3 (3.9)</w:t>
            </w:r>
          </w:p>
        </w:tc>
        <w:tc>
          <w:tcPr>
            <w:tcW w:w="1039" w:type="dxa"/>
          </w:tcPr>
          <w:p w14:paraId="0F9126C7" w14:textId="57A2C522" w:rsidR="008B6C4A" w:rsidRPr="00A028C2" w:rsidRDefault="00F65B5E" w:rsidP="00BD0476">
            <w:pPr>
              <w:spacing w:line="480" w:lineRule="auto"/>
              <w:contextualSpacing/>
              <w:jc w:val="center"/>
              <w:rPr>
                <w:color w:val="000000" w:themeColor="text1"/>
              </w:rPr>
            </w:pPr>
            <w:r w:rsidRPr="00A028C2">
              <w:rPr>
                <w:color w:val="000000" w:themeColor="text1"/>
              </w:rPr>
              <w:t>96.5 (4.5)</w:t>
            </w:r>
          </w:p>
        </w:tc>
        <w:tc>
          <w:tcPr>
            <w:tcW w:w="1039" w:type="dxa"/>
          </w:tcPr>
          <w:p w14:paraId="4E895C76" w14:textId="1F62E0B2" w:rsidR="008B6C4A" w:rsidRPr="00A028C2" w:rsidRDefault="00F65B5E" w:rsidP="00BD0476">
            <w:pPr>
              <w:spacing w:line="480" w:lineRule="auto"/>
              <w:contextualSpacing/>
              <w:jc w:val="center"/>
              <w:rPr>
                <w:color w:val="000000" w:themeColor="text1"/>
              </w:rPr>
            </w:pPr>
            <w:r w:rsidRPr="00A028C2">
              <w:rPr>
                <w:color w:val="000000" w:themeColor="text1"/>
              </w:rPr>
              <w:t>96.5 (5.3)</w:t>
            </w:r>
          </w:p>
        </w:tc>
        <w:tc>
          <w:tcPr>
            <w:tcW w:w="1039" w:type="dxa"/>
          </w:tcPr>
          <w:p w14:paraId="06ACEF3E" w14:textId="15E5C5D2" w:rsidR="008B6C4A" w:rsidRPr="00A028C2" w:rsidRDefault="00F65B5E" w:rsidP="00BD0476">
            <w:pPr>
              <w:spacing w:line="480" w:lineRule="auto"/>
              <w:contextualSpacing/>
              <w:jc w:val="center"/>
              <w:rPr>
                <w:color w:val="000000" w:themeColor="text1"/>
              </w:rPr>
            </w:pPr>
            <w:r w:rsidRPr="00A028C2">
              <w:rPr>
                <w:color w:val="000000" w:themeColor="text1"/>
              </w:rPr>
              <w:t>95.4 (5.1)</w:t>
            </w:r>
          </w:p>
        </w:tc>
      </w:tr>
      <w:tr w:rsidR="008B6C4A" w:rsidRPr="00A028C2" w14:paraId="11138D47" w14:textId="77777777" w:rsidTr="00A125E5">
        <w:trPr>
          <w:jc w:val="center"/>
        </w:trPr>
        <w:tc>
          <w:tcPr>
            <w:tcW w:w="1038" w:type="dxa"/>
          </w:tcPr>
          <w:p w14:paraId="6E411DF7" w14:textId="2ED6E45C" w:rsidR="008B6C4A" w:rsidRPr="00A028C2" w:rsidRDefault="008B6C4A" w:rsidP="00BD0476">
            <w:pPr>
              <w:spacing w:line="480" w:lineRule="auto"/>
              <w:contextualSpacing/>
              <w:jc w:val="center"/>
              <w:rPr>
                <w:color w:val="000000" w:themeColor="text1"/>
              </w:rPr>
            </w:pPr>
            <w:r w:rsidRPr="00A028C2">
              <w:rPr>
                <w:color w:val="000000" w:themeColor="text1"/>
              </w:rPr>
              <w:t>Exp</w:t>
            </w:r>
            <w:r w:rsidR="00A028C2" w:rsidRPr="00A028C2">
              <w:rPr>
                <w:color w:val="000000" w:themeColor="text1"/>
              </w:rPr>
              <w:t>1B</w:t>
            </w:r>
          </w:p>
        </w:tc>
        <w:tc>
          <w:tcPr>
            <w:tcW w:w="1039" w:type="dxa"/>
          </w:tcPr>
          <w:p w14:paraId="53278C55" w14:textId="79E55D34" w:rsidR="008B6C4A" w:rsidRPr="00A028C2" w:rsidRDefault="00F65B5E" w:rsidP="00BD0476">
            <w:pPr>
              <w:spacing w:line="480" w:lineRule="auto"/>
              <w:contextualSpacing/>
              <w:jc w:val="center"/>
              <w:rPr>
                <w:color w:val="000000" w:themeColor="text1"/>
              </w:rPr>
            </w:pPr>
            <w:r w:rsidRPr="00A028C2">
              <w:rPr>
                <w:color w:val="000000" w:themeColor="text1"/>
              </w:rPr>
              <w:t>95.3 (6.6)</w:t>
            </w:r>
          </w:p>
        </w:tc>
        <w:tc>
          <w:tcPr>
            <w:tcW w:w="1039" w:type="dxa"/>
          </w:tcPr>
          <w:p w14:paraId="2F3F7F9B" w14:textId="5566963E" w:rsidR="008B6C4A" w:rsidRPr="00A028C2" w:rsidRDefault="00F65B5E" w:rsidP="00BD0476">
            <w:pPr>
              <w:spacing w:line="480" w:lineRule="auto"/>
              <w:contextualSpacing/>
              <w:jc w:val="center"/>
              <w:rPr>
                <w:color w:val="000000" w:themeColor="text1"/>
              </w:rPr>
            </w:pPr>
            <w:r w:rsidRPr="00A028C2">
              <w:rPr>
                <w:color w:val="000000" w:themeColor="text1"/>
              </w:rPr>
              <w:t>94.3 (6.5)</w:t>
            </w:r>
          </w:p>
        </w:tc>
        <w:tc>
          <w:tcPr>
            <w:tcW w:w="1039" w:type="dxa"/>
          </w:tcPr>
          <w:p w14:paraId="320F3846" w14:textId="3B2B43ED" w:rsidR="008B6C4A" w:rsidRPr="00A028C2" w:rsidRDefault="00F65B5E" w:rsidP="00BD0476">
            <w:pPr>
              <w:spacing w:line="480" w:lineRule="auto"/>
              <w:contextualSpacing/>
              <w:jc w:val="center"/>
              <w:rPr>
                <w:color w:val="000000" w:themeColor="text1"/>
              </w:rPr>
            </w:pPr>
            <w:r w:rsidRPr="00A028C2">
              <w:rPr>
                <w:color w:val="000000" w:themeColor="text1"/>
              </w:rPr>
              <w:t>94.6 (5.6)</w:t>
            </w:r>
          </w:p>
        </w:tc>
        <w:tc>
          <w:tcPr>
            <w:tcW w:w="1039" w:type="dxa"/>
          </w:tcPr>
          <w:p w14:paraId="0CEE9C8A" w14:textId="39060D68" w:rsidR="008B6C4A" w:rsidRPr="00A028C2" w:rsidRDefault="00F65B5E" w:rsidP="00BD0476">
            <w:pPr>
              <w:spacing w:line="480" w:lineRule="auto"/>
              <w:contextualSpacing/>
              <w:jc w:val="center"/>
              <w:rPr>
                <w:color w:val="000000" w:themeColor="text1"/>
              </w:rPr>
            </w:pPr>
            <w:r w:rsidRPr="00A028C2">
              <w:rPr>
                <w:color w:val="000000" w:themeColor="text1"/>
              </w:rPr>
              <w:t>95.3 (6.2)</w:t>
            </w:r>
          </w:p>
        </w:tc>
        <w:tc>
          <w:tcPr>
            <w:tcW w:w="1039" w:type="dxa"/>
          </w:tcPr>
          <w:p w14:paraId="38F81C12" w14:textId="16760B09" w:rsidR="008B6C4A" w:rsidRPr="00A028C2" w:rsidRDefault="00F65B5E" w:rsidP="00BD0476">
            <w:pPr>
              <w:spacing w:line="480" w:lineRule="auto"/>
              <w:contextualSpacing/>
              <w:jc w:val="center"/>
              <w:rPr>
                <w:color w:val="000000" w:themeColor="text1"/>
              </w:rPr>
            </w:pPr>
            <w:r w:rsidRPr="00A028C2">
              <w:rPr>
                <w:color w:val="000000" w:themeColor="text1"/>
              </w:rPr>
              <w:t>97.1 (4.1)</w:t>
            </w:r>
          </w:p>
        </w:tc>
        <w:tc>
          <w:tcPr>
            <w:tcW w:w="1039" w:type="dxa"/>
          </w:tcPr>
          <w:p w14:paraId="2159B263" w14:textId="00F13391" w:rsidR="008B6C4A" w:rsidRPr="00A028C2" w:rsidRDefault="00F65B5E" w:rsidP="00BD0476">
            <w:pPr>
              <w:spacing w:line="480" w:lineRule="auto"/>
              <w:contextualSpacing/>
              <w:jc w:val="center"/>
              <w:rPr>
                <w:color w:val="000000" w:themeColor="text1"/>
              </w:rPr>
            </w:pPr>
            <w:r w:rsidRPr="00A028C2">
              <w:rPr>
                <w:color w:val="000000" w:themeColor="text1"/>
              </w:rPr>
              <w:t>96.0 (6.1)</w:t>
            </w:r>
          </w:p>
        </w:tc>
        <w:tc>
          <w:tcPr>
            <w:tcW w:w="1039" w:type="dxa"/>
          </w:tcPr>
          <w:p w14:paraId="091D3D43" w14:textId="3BE4420B" w:rsidR="008B6C4A" w:rsidRPr="00A028C2" w:rsidRDefault="00F65B5E" w:rsidP="00BD0476">
            <w:pPr>
              <w:spacing w:line="480" w:lineRule="auto"/>
              <w:contextualSpacing/>
              <w:jc w:val="center"/>
              <w:rPr>
                <w:color w:val="000000" w:themeColor="text1"/>
              </w:rPr>
            </w:pPr>
            <w:r w:rsidRPr="00A028C2">
              <w:rPr>
                <w:color w:val="000000" w:themeColor="text1"/>
              </w:rPr>
              <w:t>95.9 (4.5)</w:t>
            </w:r>
          </w:p>
        </w:tc>
        <w:tc>
          <w:tcPr>
            <w:tcW w:w="1039" w:type="dxa"/>
          </w:tcPr>
          <w:p w14:paraId="41C3D6C8" w14:textId="3BE5E96D" w:rsidR="008B6C4A" w:rsidRPr="00A028C2" w:rsidRDefault="00F65B5E" w:rsidP="00BD0476">
            <w:pPr>
              <w:spacing w:line="480" w:lineRule="auto"/>
              <w:contextualSpacing/>
              <w:jc w:val="center"/>
              <w:rPr>
                <w:color w:val="000000" w:themeColor="text1"/>
              </w:rPr>
            </w:pPr>
            <w:r w:rsidRPr="00A028C2">
              <w:rPr>
                <w:color w:val="000000" w:themeColor="text1"/>
              </w:rPr>
              <w:t>95.7 (4.7)</w:t>
            </w:r>
          </w:p>
        </w:tc>
      </w:tr>
      <w:tr w:rsidR="008B6C4A" w:rsidRPr="00A028C2" w14:paraId="32152BB9" w14:textId="77777777" w:rsidTr="00A125E5">
        <w:trPr>
          <w:jc w:val="center"/>
        </w:trPr>
        <w:tc>
          <w:tcPr>
            <w:tcW w:w="1038" w:type="dxa"/>
          </w:tcPr>
          <w:p w14:paraId="361F8F5F" w14:textId="050363EF" w:rsidR="008B6C4A" w:rsidRPr="00A028C2" w:rsidRDefault="008B6C4A" w:rsidP="00BD0476">
            <w:pPr>
              <w:spacing w:line="480" w:lineRule="auto"/>
              <w:contextualSpacing/>
              <w:jc w:val="center"/>
              <w:rPr>
                <w:color w:val="000000" w:themeColor="text1"/>
              </w:rPr>
            </w:pPr>
            <w:r w:rsidRPr="00A028C2">
              <w:rPr>
                <w:color w:val="000000" w:themeColor="text1"/>
              </w:rPr>
              <w:t>Exp</w:t>
            </w:r>
            <w:r w:rsidR="00A028C2" w:rsidRPr="00A028C2">
              <w:rPr>
                <w:color w:val="000000" w:themeColor="text1"/>
              </w:rPr>
              <w:t>2</w:t>
            </w:r>
          </w:p>
        </w:tc>
        <w:tc>
          <w:tcPr>
            <w:tcW w:w="1039" w:type="dxa"/>
          </w:tcPr>
          <w:p w14:paraId="73CBFA4A" w14:textId="49A7FAA5" w:rsidR="008B6C4A" w:rsidRPr="00A028C2" w:rsidRDefault="00F65B5E" w:rsidP="00BD0476">
            <w:pPr>
              <w:spacing w:line="480" w:lineRule="auto"/>
              <w:contextualSpacing/>
              <w:jc w:val="center"/>
              <w:rPr>
                <w:color w:val="000000" w:themeColor="text1"/>
              </w:rPr>
            </w:pPr>
            <w:r w:rsidRPr="00A028C2">
              <w:rPr>
                <w:color w:val="000000" w:themeColor="text1"/>
              </w:rPr>
              <w:t>95.</w:t>
            </w:r>
            <w:r w:rsidR="0080742C" w:rsidRPr="00A028C2">
              <w:rPr>
                <w:color w:val="000000" w:themeColor="text1"/>
              </w:rPr>
              <w:t>9</w:t>
            </w:r>
            <w:r w:rsidRPr="00A028C2">
              <w:rPr>
                <w:color w:val="000000" w:themeColor="text1"/>
              </w:rPr>
              <w:t xml:space="preserve"> (5.07)</w:t>
            </w:r>
          </w:p>
        </w:tc>
        <w:tc>
          <w:tcPr>
            <w:tcW w:w="1039" w:type="dxa"/>
          </w:tcPr>
          <w:p w14:paraId="734DCD5C" w14:textId="6E3EC4A5" w:rsidR="008B6C4A" w:rsidRPr="00A028C2" w:rsidRDefault="008B6C4A" w:rsidP="00BD0476">
            <w:pPr>
              <w:spacing w:line="480" w:lineRule="auto"/>
              <w:contextualSpacing/>
              <w:jc w:val="center"/>
              <w:rPr>
                <w:color w:val="000000" w:themeColor="text1"/>
              </w:rPr>
            </w:pPr>
          </w:p>
        </w:tc>
        <w:tc>
          <w:tcPr>
            <w:tcW w:w="1039" w:type="dxa"/>
          </w:tcPr>
          <w:p w14:paraId="0ACC3298" w14:textId="77777777" w:rsidR="008B6C4A" w:rsidRPr="00A028C2" w:rsidRDefault="008B6C4A" w:rsidP="00BD0476">
            <w:pPr>
              <w:spacing w:line="480" w:lineRule="auto"/>
              <w:contextualSpacing/>
              <w:jc w:val="center"/>
              <w:rPr>
                <w:color w:val="000000" w:themeColor="text1"/>
              </w:rPr>
            </w:pPr>
          </w:p>
        </w:tc>
        <w:tc>
          <w:tcPr>
            <w:tcW w:w="1039" w:type="dxa"/>
          </w:tcPr>
          <w:p w14:paraId="56BDA18C" w14:textId="77777777" w:rsidR="008B6C4A" w:rsidRPr="00A028C2" w:rsidRDefault="008B6C4A" w:rsidP="00BD0476">
            <w:pPr>
              <w:spacing w:line="480" w:lineRule="auto"/>
              <w:contextualSpacing/>
              <w:jc w:val="center"/>
              <w:rPr>
                <w:color w:val="000000" w:themeColor="text1"/>
              </w:rPr>
            </w:pPr>
          </w:p>
        </w:tc>
        <w:tc>
          <w:tcPr>
            <w:tcW w:w="1039" w:type="dxa"/>
          </w:tcPr>
          <w:p w14:paraId="43EB57C5" w14:textId="1B846AD8" w:rsidR="008B6C4A" w:rsidRPr="00A028C2" w:rsidRDefault="00A37FAE" w:rsidP="00BD0476">
            <w:pPr>
              <w:spacing w:line="480" w:lineRule="auto"/>
              <w:contextualSpacing/>
              <w:jc w:val="center"/>
              <w:rPr>
                <w:color w:val="000000" w:themeColor="text1"/>
              </w:rPr>
            </w:pPr>
            <w:r w:rsidRPr="00A028C2">
              <w:rPr>
                <w:color w:val="000000" w:themeColor="text1"/>
              </w:rPr>
              <w:t>96.2 (4.93)</w:t>
            </w:r>
          </w:p>
        </w:tc>
        <w:tc>
          <w:tcPr>
            <w:tcW w:w="1039" w:type="dxa"/>
          </w:tcPr>
          <w:p w14:paraId="3692E73A" w14:textId="77777777" w:rsidR="008B6C4A" w:rsidRPr="00A028C2" w:rsidRDefault="008B6C4A" w:rsidP="00BD0476">
            <w:pPr>
              <w:spacing w:line="480" w:lineRule="auto"/>
              <w:contextualSpacing/>
              <w:jc w:val="center"/>
              <w:rPr>
                <w:color w:val="000000" w:themeColor="text1"/>
              </w:rPr>
            </w:pPr>
          </w:p>
        </w:tc>
        <w:tc>
          <w:tcPr>
            <w:tcW w:w="1039" w:type="dxa"/>
          </w:tcPr>
          <w:p w14:paraId="3CBD5A90" w14:textId="77777777" w:rsidR="008B6C4A" w:rsidRPr="00A028C2" w:rsidRDefault="008B6C4A" w:rsidP="00BD0476">
            <w:pPr>
              <w:spacing w:line="480" w:lineRule="auto"/>
              <w:contextualSpacing/>
              <w:jc w:val="center"/>
              <w:rPr>
                <w:color w:val="000000" w:themeColor="text1"/>
              </w:rPr>
            </w:pPr>
          </w:p>
        </w:tc>
        <w:tc>
          <w:tcPr>
            <w:tcW w:w="1039" w:type="dxa"/>
          </w:tcPr>
          <w:p w14:paraId="47480C85" w14:textId="77777777" w:rsidR="008B6C4A" w:rsidRPr="00A028C2" w:rsidRDefault="008B6C4A" w:rsidP="00BD0476">
            <w:pPr>
              <w:spacing w:line="480" w:lineRule="auto"/>
              <w:contextualSpacing/>
              <w:jc w:val="center"/>
              <w:rPr>
                <w:color w:val="000000" w:themeColor="text1"/>
              </w:rPr>
            </w:pPr>
          </w:p>
        </w:tc>
      </w:tr>
    </w:tbl>
    <w:p w14:paraId="1D615509" w14:textId="15138102" w:rsidR="002207EE" w:rsidRPr="00A028C2" w:rsidRDefault="00F65B5E" w:rsidP="00BD0476">
      <w:pPr>
        <w:spacing w:line="480" w:lineRule="auto"/>
        <w:contextualSpacing/>
        <w:rPr>
          <w:color w:val="000000" w:themeColor="text1"/>
        </w:rPr>
      </w:pPr>
      <w:r w:rsidRPr="00A028C2">
        <w:rPr>
          <w:color w:val="000000" w:themeColor="text1"/>
        </w:rPr>
        <w:t xml:space="preserve">(*Sub-group accuracy in Experiment </w:t>
      </w:r>
      <w:r w:rsidR="00A028C2" w:rsidRPr="00A028C2">
        <w:rPr>
          <w:color w:val="000000" w:themeColor="text1"/>
        </w:rPr>
        <w:t>2</w:t>
      </w:r>
      <w:r w:rsidRPr="00A028C2">
        <w:rPr>
          <w:color w:val="000000" w:themeColor="text1"/>
        </w:rPr>
        <w:t xml:space="preserve">: </w:t>
      </w:r>
      <w:r w:rsidR="00A37FAE">
        <w:rPr>
          <w:i/>
          <w:iCs/>
        </w:rPr>
        <w:t>trial-1 group with orange critical singleton</w:t>
      </w:r>
      <w:r w:rsidR="002421C9">
        <w:rPr>
          <w:i/>
          <w:iCs/>
        </w:rPr>
        <w:t xml:space="preserve"> </w:t>
      </w:r>
      <w:r w:rsidRPr="00A028C2">
        <w:rPr>
          <w:color w:val="000000" w:themeColor="text1"/>
        </w:rPr>
        <w:t>= 95.</w:t>
      </w:r>
      <w:r w:rsidR="0080742C" w:rsidRPr="00A028C2">
        <w:rPr>
          <w:color w:val="000000" w:themeColor="text1"/>
        </w:rPr>
        <w:t>6</w:t>
      </w:r>
      <w:r w:rsidRPr="00A028C2">
        <w:rPr>
          <w:color w:val="000000" w:themeColor="text1"/>
        </w:rPr>
        <w:t xml:space="preserve">%, SD = 4.8; </w:t>
      </w:r>
      <w:r w:rsidR="00A37FAE">
        <w:rPr>
          <w:i/>
          <w:iCs/>
        </w:rPr>
        <w:t>trial-12 group with orange critical singleton</w:t>
      </w:r>
      <w:r w:rsidR="00A37FAE" w:rsidRPr="00A028C2">
        <w:rPr>
          <w:color w:val="000000" w:themeColor="text1"/>
        </w:rPr>
        <w:t xml:space="preserve">= 96.5%, SD = 3.9; </w:t>
      </w:r>
      <w:r w:rsidR="00A37FAE">
        <w:rPr>
          <w:i/>
          <w:iCs/>
        </w:rPr>
        <w:t>trial-1 group with blue critical singleton</w:t>
      </w:r>
      <w:r w:rsidR="00A37FAE">
        <w:rPr>
          <w:color w:val="000000" w:themeColor="text1"/>
        </w:rPr>
        <w:t xml:space="preserve"> </w:t>
      </w:r>
      <w:r w:rsidRPr="00A028C2">
        <w:rPr>
          <w:color w:val="000000" w:themeColor="text1"/>
        </w:rPr>
        <w:t xml:space="preserve">= 96.2%, SD = 5.3; </w:t>
      </w:r>
      <w:r w:rsidR="00A37FAE">
        <w:rPr>
          <w:i/>
          <w:iCs/>
        </w:rPr>
        <w:t>trial-12 group with blue critical singleton</w:t>
      </w:r>
      <w:r w:rsidR="00A37FAE" w:rsidRPr="00A028C2" w:rsidDel="00A37FAE">
        <w:rPr>
          <w:color w:val="000000" w:themeColor="text1"/>
        </w:rPr>
        <w:t xml:space="preserve"> </w:t>
      </w:r>
      <w:r w:rsidRPr="00A028C2">
        <w:rPr>
          <w:color w:val="000000" w:themeColor="text1"/>
        </w:rPr>
        <w:t>= 95.</w:t>
      </w:r>
      <w:r w:rsidR="0080742C" w:rsidRPr="00A028C2">
        <w:rPr>
          <w:color w:val="000000" w:themeColor="text1"/>
        </w:rPr>
        <w:t>9</w:t>
      </w:r>
      <w:r w:rsidRPr="00A028C2">
        <w:rPr>
          <w:color w:val="000000" w:themeColor="text1"/>
        </w:rPr>
        <w:t>%, SD = 4.</w:t>
      </w:r>
      <w:r w:rsidR="0080742C" w:rsidRPr="00A028C2">
        <w:rPr>
          <w:color w:val="000000" w:themeColor="text1"/>
        </w:rPr>
        <w:t>8</w:t>
      </w:r>
      <w:r w:rsidRPr="00A028C2">
        <w:rPr>
          <w:color w:val="000000" w:themeColor="text1"/>
        </w:rPr>
        <w:t>)</w:t>
      </w:r>
    </w:p>
    <w:p w14:paraId="5E13003A" w14:textId="77777777" w:rsidR="002207EE" w:rsidRPr="00A028C2" w:rsidRDefault="002207EE" w:rsidP="00BD0476">
      <w:pPr>
        <w:spacing w:line="480" w:lineRule="auto"/>
        <w:contextualSpacing/>
        <w:rPr>
          <w:color w:val="000000" w:themeColor="text1"/>
        </w:rPr>
      </w:pPr>
    </w:p>
    <w:p w14:paraId="643473A8" w14:textId="0FEA0757" w:rsidR="009F50F5" w:rsidRPr="00A028C2" w:rsidRDefault="002207EE" w:rsidP="00BD0476">
      <w:pPr>
        <w:spacing w:line="480" w:lineRule="auto"/>
        <w:contextualSpacing/>
        <w:rPr>
          <w:color w:val="000000" w:themeColor="text1"/>
        </w:rPr>
      </w:pPr>
      <w:r w:rsidRPr="00A028C2">
        <w:rPr>
          <w:color w:val="000000" w:themeColor="text1"/>
        </w:rPr>
        <w:lastRenderedPageBreak/>
        <w:t xml:space="preserve">Table </w:t>
      </w:r>
      <w:r w:rsidR="006B79D7">
        <w:rPr>
          <w:color w:val="000000" w:themeColor="text1"/>
        </w:rPr>
        <w:t>S</w:t>
      </w:r>
      <w:r w:rsidRPr="00A028C2">
        <w:rPr>
          <w:color w:val="000000" w:themeColor="text1"/>
        </w:rPr>
        <w:t xml:space="preserve">2. Average search RT </w:t>
      </w:r>
      <w:r w:rsidR="001A1AFF">
        <w:rPr>
          <w:color w:val="000000" w:themeColor="text1"/>
        </w:rPr>
        <w:t xml:space="preserve">(in </w:t>
      </w:r>
      <w:proofErr w:type="spellStart"/>
      <w:r w:rsidR="001A1AFF">
        <w:rPr>
          <w:color w:val="000000" w:themeColor="text1"/>
        </w:rPr>
        <w:t>ms</w:t>
      </w:r>
      <w:proofErr w:type="spellEnd"/>
      <w:r w:rsidR="001A1AFF">
        <w:rPr>
          <w:color w:val="000000" w:themeColor="text1"/>
        </w:rPr>
        <w:t xml:space="preserve">) </w:t>
      </w:r>
      <w:r w:rsidR="00202D17" w:rsidRPr="00A028C2">
        <w:rPr>
          <w:color w:val="000000" w:themeColor="text1"/>
        </w:rPr>
        <w:t>of eight groups in Experiment 1</w:t>
      </w:r>
      <w:r w:rsidR="00A028C2" w:rsidRPr="00A028C2">
        <w:rPr>
          <w:color w:val="000000" w:themeColor="text1"/>
        </w:rPr>
        <w:t>A</w:t>
      </w:r>
      <w:r w:rsidR="00202D17" w:rsidRPr="00A028C2">
        <w:rPr>
          <w:color w:val="000000" w:themeColor="text1"/>
        </w:rPr>
        <w:t xml:space="preserve"> and Experiment </w:t>
      </w:r>
      <w:r w:rsidR="00A028C2" w:rsidRPr="00A028C2">
        <w:rPr>
          <w:color w:val="000000" w:themeColor="text1"/>
        </w:rPr>
        <w:t>1B</w:t>
      </w:r>
      <w:r w:rsidR="00202D17" w:rsidRPr="00A028C2">
        <w:rPr>
          <w:color w:val="000000" w:themeColor="text1"/>
        </w:rPr>
        <w:t xml:space="preserve">, and two groups in Experiment </w:t>
      </w:r>
      <w:r w:rsidR="00A028C2" w:rsidRPr="00A028C2">
        <w:rPr>
          <w:color w:val="000000" w:themeColor="text1"/>
        </w:rPr>
        <w:t>2</w:t>
      </w:r>
      <w:r w:rsidR="00202D17" w:rsidRPr="00A028C2">
        <w:rPr>
          <w:color w:val="000000" w:themeColor="text1"/>
        </w:rPr>
        <w:t xml:space="preserve">. </w:t>
      </w:r>
      <w:r w:rsidRPr="00A028C2">
        <w:rPr>
          <w:color w:val="000000" w:themeColor="text1"/>
        </w:rPr>
        <w:t xml:space="preserve">The value in the parentheses is </w:t>
      </w:r>
      <w:r w:rsidR="00DF51CE">
        <w:rPr>
          <w:color w:val="000000" w:themeColor="text1"/>
        </w:rPr>
        <w:t>the</w:t>
      </w:r>
      <w:r w:rsidRPr="00A028C2">
        <w:rPr>
          <w:color w:val="000000" w:themeColor="text1"/>
        </w:rPr>
        <w:t xml:space="preserve"> standard deviation</w:t>
      </w:r>
      <w:r w:rsidR="002421C9">
        <w:rPr>
          <w:color w:val="000000" w:themeColor="text1"/>
        </w:rPr>
        <w:t>.</w:t>
      </w:r>
    </w:p>
    <w:tbl>
      <w:tblPr>
        <w:tblStyle w:val="TableGrid"/>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2421C9" w:rsidRPr="00A028C2" w14:paraId="0599BE25" w14:textId="77777777" w:rsidTr="00DD00C5">
        <w:tc>
          <w:tcPr>
            <w:tcW w:w="1038" w:type="dxa"/>
          </w:tcPr>
          <w:p w14:paraId="6766F827" w14:textId="77777777" w:rsidR="002421C9" w:rsidRPr="00A028C2" w:rsidRDefault="002421C9" w:rsidP="002421C9">
            <w:pPr>
              <w:spacing w:line="480" w:lineRule="auto"/>
              <w:contextualSpacing/>
              <w:jc w:val="center"/>
              <w:rPr>
                <w:color w:val="000000" w:themeColor="text1"/>
              </w:rPr>
            </w:pPr>
          </w:p>
        </w:tc>
        <w:tc>
          <w:tcPr>
            <w:tcW w:w="1039" w:type="dxa"/>
          </w:tcPr>
          <w:p w14:paraId="744AE5A7" w14:textId="51D006FD" w:rsidR="002421C9" w:rsidRPr="00A028C2" w:rsidRDefault="002421C9" w:rsidP="002421C9">
            <w:pPr>
              <w:spacing w:line="480" w:lineRule="auto"/>
              <w:contextualSpacing/>
              <w:jc w:val="center"/>
              <w:rPr>
                <w:color w:val="000000" w:themeColor="text1"/>
              </w:rPr>
            </w:pPr>
            <w:r>
              <w:rPr>
                <w:i/>
                <w:iCs/>
              </w:rPr>
              <w:t>trial-1</w:t>
            </w:r>
          </w:p>
        </w:tc>
        <w:tc>
          <w:tcPr>
            <w:tcW w:w="1039" w:type="dxa"/>
          </w:tcPr>
          <w:p w14:paraId="785930AD" w14:textId="34A90B13" w:rsidR="002421C9" w:rsidRPr="00A028C2" w:rsidRDefault="002421C9" w:rsidP="002421C9">
            <w:pPr>
              <w:spacing w:line="480" w:lineRule="auto"/>
              <w:contextualSpacing/>
              <w:jc w:val="center"/>
              <w:rPr>
                <w:color w:val="000000" w:themeColor="text1"/>
              </w:rPr>
            </w:pPr>
            <w:r>
              <w:rPr>
                <w:i/>
                <w:iCs/>
              </w:rPr>
              <w:t xml:space="preserve">trial-3 </w:t>
            </w:r>
          </w:p>
        </w:tc>
        <w:tc>
          <w:tcPr>
            <w:tcW w:w="1039" w:type="dxa"/>
          </w:tcPr>
          <w:p w14:paraId="10AD442D" w14:textId="541AB8B5" w:rsidR="002421C9" w:rsidRPr="00A028C2" w:rsidRDefault="002421C9" w:rsidP="002421C9">
            <w:pPr>
              <w:spacing w:line="480" w:lineRule="auto"/>
              <w:contextualSpacing/>
              <w:jc w:val="center"/>
              <w:rPr>
                <w:color w:val="000000" w:themeColor="text1"/>
              </w:rPr>
            </w:pPr>
            <w:r>
              <w:rPr>
                <w:i/>
                <w:iCs/>
              </w:rPr>
              <w:t xml:space="preserve">trial-6 </w:t>
            </w:r>
          </w:p>
        </w:tc>
        <w:tc>
          <w:tcPr>
            <w:tcW w:w="1039" w:type="dxa"/>
          </w:tcPr>
          <w:p w14:paraId="621D3867" w14:textId="202CEBAC" w:rsidR="002421C9" w:rsidRPr="00A028C2" w:rsidRDefault="002421C9" w:rsidP="002421C9">
            <w:pPr>
              <w:spacing w:line="480" w:lineRule="auto"/>
              <w:contextualSpacing/>
              <w:jc w:val="center"/>
              <w:rPr>
                <w:color w:val="000000" w:themeColor="text1"/>
              </w:rPr>
            </w:pPr>
            <w:r>
              <w:rPr>
                <w:i/>
                <w:iCs/>
              </w:rPr>
              <w:t xml:space="preserve">trial-9 </w:t>
            </w:r>
          </w:p>
        </w:tc>
        <w:tc>
          <w:tcPr>
            <w:tcW w:w="1039" w:type="dxa"/>
          </w:tcPr>
          <w:p w14:paraId="1609C141" w14:textId="7659D8E2" w:rsidR="002421C9" w:rsidRPr="00A028C2" w:rsidRDefault="002421C9" w:rsidP="002421C9">
            <w:pPr>
              <w:spacing w:line="480" w:lineRule="auto"/>
              <w:contextualSpacing/>
              <w:jc w:val="center"/>
              <w:rPr>
                <w:color w:val="000000" w:themeColor="text1"/>
              </w:rPr>
            </w:pPr>
            <w:r>
              <w:rPr>
                <w:i/>
                <w:iCs/>
              </w:rPr>
              <w:t xml:space="preserve">trial-12 </w:t>
            </w:r>
          </w:p>
        </w:tc>
        <w:tc>
          <w:tcPr>
            <w:tcW w:w="1039" w:type="dxa"/>
          </w:tcPr>
          <w:p w14:paraId="0F479B6E" w14:textId="6FE2472A" w:rsidR="002421C9" w:rsidRPr="00A028C2" w:rsidRDefault="002421C9" w:rsidP="002421C9">
            <w:pPr>
              <w:spacing w:line="480" w:lineRule="auto"/>
              <w:contextualSpacing/>
              <w:jc w:val="center"/>
              <w:rPr>
                <w:color w:val="000000" w:themeColor="text1"/>
              </w:rPr>
            </w:pPr>
            <w:r>
              <w:rPr>
                <w:i/>
                <w:iCs/>
              </w:rPr>
              <w:t xml:space="preserve">trial-15 </w:t>
            </w:r>
          </w:p>
        </w:tc>
        <w:tc>
          <w:tcPr>
            <w:tcW w:w="1039" w:type="dxa"/>
          </w:tcPr>
          <w:p w14:paraId="49228302" w14:textId="56D11A35" w:rsidR="002421C9" w:rsidRPr="00A028C2" w:rsidRDefault="002421C9" w:rsidP="002421C9">
            <w:pPr>
              <w:spacing w:line="480" w:lineRule="auto"/>
              <w:contextualSpacing/>
              <w:jc w:val="center"/>
              <w:rPr>
                <w:color w:val="000000" w:themeColor="text1"/>
              </w:rPr>
            </w:pPr>
            <w:r>
              <w:rPr>
                <w:i/>
                <w:iCs/>
              </w:rPr>
              <w:t xml:space="preserve">trial-18 </w:t>
            </w:r>
          </w:p>
        </w:tc>
        <w:tc>
          <w:tcPr>
            <w:tcW w:w="1039" w:type="dxa"/>
          </w:tcPr>
          <w:p w14:paraId="4C08B878" w14:textId="2EE73826" w:rsidR="002421C9" w:rsidRPr="00A028C2" w:rsidRDefault="002421C9" w:rsidP="002421C9">
            <w:pPr>
              <w:spacing w:line="480" w:lineRule="auto"/>
              <w:contextualSpacing/>
              <w:jc w:val="center"/>
              <w:rPr>
                <w:color w:val="000000" w:themeColor="text1"/>
              </w:rPr>
            </w:pPr>
            <w:r>
              <w:rPr>
                <w:i/>
                <w:iCs/>
              </w:rPr>
              <w:t xml:space="preserve">trial-21 </w:t>
            </w:r>
          </w:p>
        </w:tc>
      </w:tr>
      <w:tr w:rsidR="00121FF9" w:rsidRPr="00A028C2" w14:paraId="51E8C725" w14:textId="77777777" w:rsidTr="00DD00C5">
        <w:tc>
          <w:tcPr>
            <w:tcW w:w="1038" w:type="dxa"/>
          </w:tcPr>
          <w:p w14:paraId="76205027" w14:textId="6780E0C1" w:rsidR="002207EE" w:rsidRPr="00A028C2" w:rsidRDefault="002207EE" w:rsidP="00BD0476">
            <w:pPr>
              <w:spacing w:line="480" w:lineRule="auto"/>
              <w:contextualSpacing/>
              <w:jc w:val="center"/>
              <w:rPr>
                <w:color w:val="000000" w:themeColor="text1"/>
              </w:rPr>
            </w:pPr>
            <w:r w:rsidRPr="00A028C2">
              <w:rPr>
                <w:color w:val="000000" w:themeColor="text1"/>
              </w:rPr>
              <w:t>Exp1</w:t>
            </w:r>
            <w:r w:rsidR="00A028C2" w:rsidRPr="00A028C2">
              <w:rPr>
                <w:color w:val="000000" w:themeColor="text1"/>
              </w:rPr>
              <w:t>A</w:t>
            </w:r>
          </w:p>
        </w:tc>
        <w:tc>
          <w:tcPr>
            <w:tcW w:w="1039" w:type="dxa"/>
          </w:tcPr>
          <w:p w14:paraId="50AFE9A5" w14:textId="6F3C89EF" w:rsidR="002207EE" w:rsidRPr="00A028C2" w:rsidRDefault="00770152" w:rsidP="00BD0476">
            <w:pPr>
              <w:spacing w:line="480" w:lineRule="auto"/>
              <w:contextualSpacing/>
              <w:jc w:val="center"/>
              <w:rPr>
                <w:color w:val="000000" w:themeColor="text1"/>
              </w:rPr>
            </w:pPr>
            <w:r w:rsidRPr="00A028C2">
              <w:rPr>
                <w:color w:val="000000" w:themeColor="text1"/>
              </w:rPr>
              <w:t xml:space="preserve">1798.5 </w:t>
            </w:r>
            <w:r w:rsidR="002207EE" w:rsidRPr="00A028C2">
              <w:rPr>
                <w:color w:val="000000" w:themeColor="text1"/>
              </w:rPr>
              <w:t>(</w:t>
            </w:r>
            <w:r w:rsidRPr="00A028C2">
              <w:rPr>
                <w:color w:val="000000" w:themeColor="text1"/>
              </w:rPr>
              <w:t>573.7</w:t>
            </w:r>
            <w:r w:rsidR="002207EE" w:rsidRPr="00A028C2">
              <w:rPr>
                <w:color w:val="000000" w:themeColor="text1"/>
              </w:rPr>
              <w:t>)</w:t>
            </w:r>
          </w:p>
        </w:tc>
        <w:tc>
          <w:tcPr>
            <w:tcW w:w="1039" w:type="dxa"/>
          </w:tcPr>
          <w:p w14:paraId="07A333FD" w14:textId="5E743B8B" w:rsidR="002207EE" w:rsidRPr="00A028C2" w:rsidRDefault="00770152" w:rsidP="00BD0476">
            <w:pPr>
              <w:spacing w:line="480" w:lineRule="auto"/>
              <w:contextualSpacing/>
              <w:jc w:val="center"/>
              <w:rPr>
                <w:color w:val="000000" w:themeColor="text1"/>
              </w:rPr>
            </w:pPr>
            <w:r w:rsidRPr="00A028C2">
              <w:rPr>
                <w:color w:val="000000" w:themeColor="text1"/>
              </w:rPr>
              <w:t xml:space="preserve">1813.2 </w:t>
            </w:r>
            <w:r w:rsidR="002207EE" w:rsidRPr="00A028C2">
              <w:rPr>
                <w:color w:val="000000" w:themeColor="text1"/>
              </w:rPr>
              <w:t>(</w:t>
            </w:r>
            <w:r w:rsidRPr="00A028C2">
              <w:rPr>
                <w:color w:val="000000" w:themeColor="text1"/>
              </w:rPr>
              <w:t>498.4</w:t>
            </w:r>
            <w:r w:rsidR="002207EE" w:rsidRPr="00A028C2">
              <w:rPr>
                <w:color w:val="000000" w:themeColor="text1"/>
              </w:rPr>
              <w:t>)</w:t>
            </w:r>
          </w:p>
        </w:tc>
        <w:tc>
          <w:tcPr>
            <w:tcW w:w="1039" w:type="dxa"/>
          </w:tcPr>
          <w:p w14:paraId="1B0E2A9C" w14:textId="20818D7E" w:rsidR="002207EE" w:rsidRPr="00A028C2" w:rsidRDefault="00770152" w:rsidP="00BD0476">
            <w:pPr>
              <w:spacing w:line="480" w:lineRule="auto"/>
              <w:contextualSpacing/>
              <w:jc w:val="center"/>
              <w:rPr>
                <w:color w:val="000000" w:themeColor="text1"/>
              </w:rPr>
            </w:pPr>
            <w:r w:rsidRPr="00A028C2">
              <w:rPr>
                <w:color w:val="000000" w:themeColor="text1"/>
              </w:rPr>
              <w:t>1920.</w:t>
            </w:r>
            <w:r w:rsidR="00DD00C5" w:rsidRPr="00A028C2">
              <w:rPr>
                <w:color w:val="000000" w:themeColor="text1"/>
              </w:rPr>
              <w:t>4</w:t>
            </w:r>
            <w:r w:rsidRPr="00A028C2">
              <w:rPr>
                <w:color w:val="000000" w:themeColor="text1"/>
              </w:rPr>
              <w:t xml:space="preserve"> </w:t>
            </w:r>
            <w:r w:rsidR="002207EE" w:rsidRPr="00A028C2">
              <w:rPr>
                <w:color w:val="000000" w:themeColor="text1"/>
              </w:rPr>
              <w:t>(</w:t>
            </w:r>
            <w:r w:rsidRPr="00A028C2">
              <w:rPr>
                <w:color w:val="000000" w:themeColor="text1"/>
              </w:rPr>
              <w:t>573.6)</w:t>
            </w:r>
          </w:p>
        </w:tc>
        <w:tc>
          <w:tcPr>
            <w:tcW w:w="1039" w:type="dxa"/>
          </w:tcPr>
          <w:p w14:paraId="5A7D8A87" w14:textId="446839C4" w:rsidR="002207EE" w:rsidRPr="00A028C2" w:rsidRDefault="00770152" w:rsidP="00BD0476">
            <w:pPr>
              <w:spacing w:line="480" w:lineRule="auto"/>
              <w:contextualSpacing/>
              <w:jc w:val="center"/>
              <w:rPr>
                <w:color w:val="000000" w:themeColor="text1"/>
              </w:rPr>
            </w:pPr>
            <w:r w:rsidRPr="00A028C2">
              <w:rPr>
                <w:color w:val="000000" w:themeColor="text1"/>
              </w:rPr>
              <w:t>1649.</w:t>
            </w:r>
            <w:r w:rsidR="00DD00C5" w:rsidRPr="00A028C2">
              <w:rPr>
                <w:color w:val="000000" w:themeColor="text1"/>
              </w:rPr>
              <w:t xml:space="preserve">2 </w:t>
            </w:r>
            <w:r w:rsidR="002207EE" w:rsidRPr="00A028C2">
              <w:rPr>
                <w:color w:val="000000" w:themeColor="text1"/>
              </w:rPr>
              <w:t>(</w:t>
            </w:r>
            <w:r w:rsidRPr="00A028C2">
              <w:rPr>
                <w:color w:val="000000" w:themeColor="text1"/>
              </w:rPr>
              <w:t>422.</w:t>
            </w:r>
            <w:r w:rsidR="00DD00C5" w:rsidRPr="00A028C2">
              <w:rPr>
                <w:color w:val="000000" w:themeColor="text1"/>
              </w:rPr>
              <w:t>3</w:t>
            </w:r>
            <w:r w:rsidR="002207EE" w:rsidRPr="00A028C2">
              <w:rPr>
                <w:color w:val="000000" w:themeColor="text1"/>
              </w:rPr>
              <w:t>)</w:t>
            </w:r>
          </w:p>
        </w:tc>
        <w:tc>
          <w:tcPr>
            <w:tcW w:w="1039" w:type="dxa"/>
          </w:tcPr>
          <w:p w14:paraId="1D384A5E" w14:textId="0CF56545" w:rsidR="002207EE" w:rsidRPr="00A028C2" w:rsidRDefault="00770152" w:rsidP="00BD0476">
            <w:pPr>
              <w:spacing w:line="480" w:lineRule="auto"/>
              <w:contextualSpacing/>
              <w:jc w:val="center"/>
              <w:rPr>
                <w:color w:val="000000" w:themeColor="text1"/>
              </w:rPr>
            </w:pPr>
            <w:r w:rsidRPr="00A028C2">
              <w:rPr>
                <w:color w:val="000000" w:themeColor="text1"/>
              </w:rPr>
              <w:t>1807.6</w:t>
            </w:r>
            <w:r w:rsidR="00DD00C5" w:rsidRPr="00A028C2">
              <w:rPr>
                <w:color w:val="000000" w:themeColor="text1"/>
              </w:rPr>
              <w:t xml:space="preserve"> </w:t>
            </w:r>
            <w:r w:rsidR="002207EE" w:rsidRPr="00A028C2">
              <w:rPr>
                <w:color w:val="000000" w:themeColor="text1"/>
              </w:rPr>
              <w:t>(</w:t>
            </w:r>
            <w:r w:rsidRPr="00A028C2">
              <w:rPr>
                <w:color w:val="000000" w:themeColor="text1"/>
              </w:rPr>
              <w:t>624.5</w:t>
            </w:r>
            <w:r w:rsidR="002207EE" w:rsidRPr="00A028C2">
              <w:rPr>
                <w:color w:val="000000" w:themeColor="text1"/>
              </w:rPr>
              <w:t>)</w:t>
            </w:r>
          </w:p>
        </w:tc>
        <w:tc>
          <w:tcPr>
            <w:tcW w:w="1039" w:type="dxa"/>
          </w:tcPr>
          <w:p w14:paraId="1389AC27" w14:textId="3D3AB46D" w:rsidR="002207EE" w:rsidRPr="00A028C2" w:rsidRDefault="00770152" w:rsidP="00BD0476">
            <w:pPr>
              <w:spacing w:line="480" w:lineRule="auto"/>
              <w:contextualSpacing/>
              <w:jc w:val="center"/>
              <w:rPr>
                <w:color w:val="000000" w:themeColor="text1"/>
              </w:rPr>
            </w:pPr>
            <w:r w:rsidRPr="00A028C2">
              <w:rPr>
                <w:color w:val="000000" w:themeColor="text1"/>
              </w:rPr>
              <w:t>1613.6</w:t>
            </w:r>
            <w:r w:rsidR="00DD00C5" w:rsidRPr="00A028C2">
              <w:rPr>
                <w:color w:val="000000" w:themeColor="text1"/>
              </w:rPr>
              <w:t xml:space="preserve"> </w:t>
            </w:r>
            <w:r w:rsidR="002207EE" w:rsidRPr="00A028C2">
              <w:rPr>
                <w:color w:val="000000" w:themeColor="text1"/>
              </w:rPr>
              <w:t>(</w:t>
            </w:r>
            <w:r w:rsidRPr="00A028C2">
              <w:rPr>
                <w:color w:val="000000" w:themeColor="text1"/>
              </w:rPr>
              <w:t>362.</w:t>
            </w:r>
            <w:r w:rsidR="00DD00C5" w:rsidRPr="00A028C2">
              <w:rPr>
                <w:color w:val="000000" w:themeColor="text1"/>
              </w:rPr>
              <w:t>4</w:t>
            </w:r>
            <w:r w:rsidR="002207EE" w:rsidRPr="00A028C2">
              <w:rPr>
                <w:color w:val="000000" w:themeColor="text1"/>
              </w:rPr>
              <w:t>)</w:t>
            </w:r>
          </w:p>
        </w:tc>
        <w:tc>
          <w:tcPr>
            <w:tcW w:w="1039" w:type="dxa"/>
          </w:tcPr>
          <w:p w14:paraId="239E09E5" w14:textId="10288175" w:rsidR="002207EE" w:rsidRPr="00A028C2" w:rsidRDefault="00770152" w:rsidP="00BD0476">
            <w:pPr>
              <w:spacing w:line="480" w:lineRule="auto"/>
              <w:contextualSpacing/>
              <w:jc w:val="center"/>
              <w:rPr>
                <w:color w:val="000000" w:themeColor="text1"/>
              </w:rPr>
            </w:pPr>
            <w:r w:rsidRPr="00A028C2">
              <w:rPr>
                <w:color w:val="000000" w:themeColor="text1"/>
              </w:rPr>
              <w:t xml:space="preserve">1785.7 </w:t>
            </w:r>
            <w:r w:rsidR="002207EE" w:rsidRPr="00A028C2">
              <w:rPr>
                <w:color w:val="000000" w:themeColor="text1"/>
              </w:rPr>
              <w:t>(</w:t>
            </w:r>
            <w:r w:rsidRPr="00A028C2">
              <w:rPr>
                <w:color w:val="000000" w:themeColor="text1"/>
              </w:rPr>
              <w:t>492.6</w:t>
            </w:r>
            <w:r w:rsidR="002207EE" w:rsidRPr="00A028C2">
              <w:rPr>
                <w:color w:val="000000" w:themeColor="text1"/>
              </w:rPr>
              <w:t>)</w:t>
            </w:r>
          </w:p>
        </w:tc>
        <w:tc>
          <w:tcPr>
            <w:tcW w:w="1039" w:type="dxa"/>
          </w:tcPr>
          <w:p w14:paraId="00EE52BD" w14:textId="7CFB2065" w:rsidR="002207EE" w:rsidRPr="00A028C2" w:rsidRDefault="00770152" w:rsidP="00BD0476">
            <w:pPr>
              <w:spacing w:line="480" w:lineRule="auto"/>
              <w:contextualSpacing/>
              <w:jc w:val="center"/>
              <w:rPr>
                <w:color w:val="000000" w:themeColor="text1"/>
              </w:rPr>
            </w:pPr>
            <w:r w:rsidRPr="00A028C2">
              <w:rPr>
                <w:color w:val="000000" w:themeColor="text1"/>
              </w:rPr>
              <w:t>170</w:t>
            </w:r>
            <w:r w:rsidR="00DD00C5" w:rsidRPr="00A028C2">
              <w:rPr>
                <w:color w:val="000000" w:themeColor="text1"/>
              </w:rPr>
              <w:t>4</w:t>
            </w:r>
            <w:r w:rsidRPr="00A028C2">
              <w:rPr>
                <w:color w:val="000000" w:themeColor="text1"/>
              </w:rPr>
              <w:t>.</w:t>
            </w:r>
            <w:r w:rsidR="00DD00C5" w:rsidRPr="00A028C2">
              <w:rPr>
                <w:color w:val="000000" w:themeColor="text1"/>
              </w:rPr>
              <w:t>0</w:t>
            </w:r>
            <w:r w:rsidR="00121FF9" w:rsidRPr="00A028C2">
              <w:rPr>
                <w:color w:val="000000" w:themeColor="text1"/>
              </w:rPr>
              <w:t xml:space="preserve"> </w:t>
            </w:r>
            <w:r w:rsidR="002207EE" w:rsidRPr="00A028C2">
              <w:rPr>
                <w:color w:val="000000" w:themeColor="text1"/>
              </w:rPr>
              <w:t>(</w:t>
            </w:r>
            <w:r w:rsidRPr="00A028C2">
              <w:rPr>
                <w:color w:val="000000" w:themeColor="text1"/>
              </w:rPr>
              <w:t>399.</w:t>
            </w:r>
            <w:r w:rsidR="00DD00C5" w:rsidRPr="00A028C2">
              <w:rPr>
                <w:color w:val="000000" w:themeColor="text1"/>
              </w:rPr>
              <w:t>4</w:t>
            </w:r>
            <w:r w:rsidR="002207EE" w:rsidRPr="00A028C2">
              <w:rPr>
                <w:color w:val="000000" w:themeColor="text1"/>
              </w:rPr>
              <w:t>)</w:t>
            </w:r>
          </w:p>
        </w:tc>
      </w:tr>
      <w:tr w:rsidR="00121FF9" w:rsidRPr="00A028C2" w14:paraId="3BED8086" w14:textId="77777777" w:rsidTr="00DD00C5">
        <w:tc>
          <w:tcPr>
            <w:tcW w:w="1038" w:type="dxa"/>
          </w:tcPr>
          <w:p w14:paraId="6A2CAFE8" w14:textId="40EE7424" w:rsidR="002207EE" w:rsidRPr="00A028C2" w:rsidRDefault="002207EE" w:rsidP="00BD0476">
            <w:pPr>
              <w:spacing w:line="480" w:lineRule="auto"/>
              <w:contextualSpacing/>
              <w:jc w:val="center"/>
              <w:rPr>
                <w:color w:val="000000" w:themeColor="text1"/>
              </w:rPr>
            </w:pPr>
            <w:r w:rsidRPr="00A028C2">
              <w:rPr>
                <w:color w:val="000000" w:themeColor="text1"/>
              </w:rPr>
              <w:t>Exp</w:t>
            </w:r>
            <w:r w:rsidR="00A028C2" w:rsidRPr="00A028C2">
              <w:rPr>
                <w:color w:val="000000" w:themeColor="text1"/>
              </w:rPr>
              <w:t>1B</w:t>
            </w:r>
          </w:p>
        </w:tc>
        <w:tc>
          <w:tcPr>
            <w:tcW w:w="1039" w:type="dxa"/>
          </w:tcPr>
          <w:p w14:paraId="4F6537F0" w14:textId="4A9AB4CD" w:rsidR="002207EE" w:rsidRPr="00A028C2" w:rsidRDefault="00770152" w:rsidP="00BD0476">
            <w:pPr>
              <w:spacing w:line="480" w:lineRule="auto"/>
              <w:contextualSpacing/>
              <w:jc w:val="center"/>
              <w:rPr>
                <w:color w:val="000000" w:themeColor="text1"/>
              </w:rPr>
            </w:pPr>
            <w:r w:rsidRPr="00A028C2">
              <w:rPr>
                <w:color w:val="000000" w:themeColor="text1"/>
              </w:rPr>
              <w:t>1822.</w:t>
            </w:r>
            <w:r w:rsidR="00DD00C5" w:rsidRPr="00A028C2">
              <w:rPr>
                <w:color w:val="000000" w:themeColor="text1"/>
              </w:rPr>
              <w:t xml:space="preserve">9 </w:t>
            </w:r>
            <w:r w:rsidR="002207EE" w:rsidRPr="00A028C2">
              <w:rPr>
                <w:color w:val="000000" w:themeColor="text1"/>
              </w:rPr>
              <w:t>(</w:t>
            </w:r>
            <w:r w:rsidRPr="00A028C2">
              <w:rPr>
                <w:color w:val="000000" w:themeColor="text1"/>
              </w:rPr>
              <w:t>878.</w:t>
            </w:r>
            <w:r w:rsidR="00DD00C5" w:rsidRPr="00A028C2">
              <w:rPr>
                <w:color w:val="000000" w:themeColor="text1"/>
              </w:rPr>
              <w:t>0</w:t>
            </w:r>
            <w:r w:rsidR="002207EE" w:rsidRPr="00A028C2">
              <w:rPr>
                <w:color w:val="000000" w:themeColor="text1"/>
              </w:rPr>
              <w:t>)</w:t>
            </w:r>
          </w:p>
        </w:tc>
        <w:tc>
          <w:tcPr>
            <w:tcW w:w="1039" w:type="dxa"/>
          </w:tcPr>
          <w:p w14:paraId="791FD829" w14:textId="53BE7139" w:rsidR="002207EE" w:rsidRPr="00A028C2" w:rsidRDefault="00770152" w:rsidP="00BD0476">
            <w:pPr>
              <w:spacing w:line="480" w:lineRule="auto"/>
              <w:contextualSpacing/>
              <w:jc w:val="center"/>
              <w:rPr>
                <w:color w:val="000000" w:themeColor="text1"/>
              </w:rPr>
            </w:pPr>
            <w:r w:rsidRPr="00A028C2">
              <w:rPr>
                <w:color w:val="000000" w:themeColor="text1"/>
              </w:rPr>
              <w:t>1659.4</w:t>
            </w:r>
            <w:r w:rsidR="00DD00C5" w:rsidRPr="00A028C2">
              <w:rPr>
                <w:color w:val="000000" w:themeColor="text1"/>
              </w:rPr>
              <w:t xml:space="preserve"> </w:t>
            </w:r>
            <w:r w:rsidR="002207EE" w:rsidRPr="00A028C2">
              <w:rPr>
                <w:color w:val="000000" w:themeColor="text1"/>
              </w:rPr>
              <w:t>(</w:t>
            </w:r>
            <w:r w:rsidRPr="00A028C2">
              <w:rPr>
                <w:color w:val="000000" w:themeColor="text1"/>
              </w:rPr>
              <w:t>635.7</w:t>
            </w:r>
            <w:r w:rsidR="002207EE" w:rsidRPr="00A028C2">
              <w:rPr>
                <w:color w:val="000000" w:themeColor="text1"/>
              </w:rPr>
              <w:t>)</w:t>
            </w:r>
          </w:p>
        </w:tc>
        <w:tc>
          <w:tcPr>
            <w:tcW w:w="1039" w:type="dxa"/>
          </w:tcPr>
          <w:p w14:paraId="55B4A543" w14:textId="7C12864F" w:rsidR="002207EE" w:rsidRPr="00A028C2" w:rsidRDefault="00770152" w:rsidP="00BD0476">
            <w:pPr>
              <w:spacing w:line="480" w:lineRule="auto"/>
              <w:contextualSpacing/>
              <w:jc w:val="center"/>
              <w:rPr>
                <w:color w:val="000000" w:themeColor="text1"/>
              </w:rPr>
            </w:pPr>
            <w:r w:rsidRPr="00A028C2">
              <w:rPr>
                <w:color w:val="000000" w:themeColor="text1"/>
              </w:rPr>
              <w:t>1720.4</w:t>
            </w:r>
            <w:r w:rsidR="00DD00C5" w:rsidRPr="00A028C2">
              <w:rPr>
                <w:color w:val="000000" w:themeColor="text1"/>
              </w:rPr>
              <w:t xml:space="preserve"> </w:t>
            </w:r>
            <w:r w:rsidR="002207EE" w:rsidRPr="00A028C2">
              <w:rPr>
                <w:color w:val="000000" w:themeColor="text1"/>
              </w:rPr>
              <w:t>(</w:t>
            </w:r>
            <w:r w:rsidRPr="00A028C2">
              <w:rPr>
                <w:color w:val="000000" w:themeColor="text1"/>
              </w:rPr>
              <w:t>656.</w:t>
            </w:r>
            <w:r w:rsidR="00DD00C5" w:rsidRPr="00A028C2">
              <w:rPr>
                <w:color w:val="000000" w:themeColor="text1"/>
              </w:rPr>
              <w:t>3</w:t>
            </w:r>
            <w:r w:rsidR="002207EE" w:rsidRPr="00A028C2">
              <w:rPr>
                <w:color w:val="000000" w:themeColor="text1"/>
              </w:rPr>
              <w:t>)</w:t>
            </w:r>
          </w:p>
        </w:tc>
        <w:tc>
          <w:tcPr>
            <w:tcW w:w="1039" w:type="dxa"/>
          </w:tcPr>
          <w:p w14:paraId="0E34EBA9" w14:textId="1202B564" w:rsidR="002207EE" w:rsidRPr="00A028C2" w:rsidRDefault="00770152" w:rsidP="00BD0476">
            <w:pPr>
              <w:spacing w:line="480" w:lineRule="auto"/>
              <w:contextualSpacing/>
              <w:jc w:val="center"/>
              <w:rPr>
                <w:color w:val="000000" w:themeColor="text1"/>
              </w:rPr>
            </w:pPr>
            <w:r w:rsidRPr="00A028C2">
              <w:rPr>
                <w:color w:val="000000" w:themeColor="text1"/>
              </w:rPr>
              <w:t>1625.</w:t>
            </w:r>
            <w:r w:rsidR="00DD00C5" w:rsidRPr="00A028C2">
              <w:rPr>
                <w:color w:val="000000" w:themeColor="text1"/>
              </w:rPr>
              <w:t xml:space="preserve">3 </w:t>
            </w:r>
            <w:r w:rsidR="002207EE" w:rsidRPr="00A028C2">
              <w:rPr>
                <w:color w:val="000000" w:themeColor="text1"/>
              </w:rPr>
              <w:t>(</w:t>
            </w:r>
            <w:r w:rsidRPr="00A028C2">
              <w:rPr>
                <w:color w:val="000000" w:themeColor="text1"/>
              </w:rPr>
              <w:t>606.6</w:t>
            </w:r>
            <w:r w:rsidR="002207EE" w:rsidRPr="00A028C2">
              <w:rPr>
                <w:color w:val="000000" w:themeColor="text1"/>
              </w:rPr>
              <w:t>)</w:t>
            </w:r>
          </w:p>
        </w:tc>
        <w:tc>
          <w:tcPr>
            <w:tcW w:w="1039" w:type="dxa"/>
          </w:tcPr>
          <w:p w14:paraId="1F417096" w14:textId="570872FB" w:rsidR="002207EE" w:rsidRPr="00A028C2" w:rsidRDefault="00770152" w:rsidP="00BD0476">
            <w:pPr>
              <w:spacing w:line="480" w:lineRule="auto"/>
              <w:contextualSpacing/>
              <w:jc w:val="center"/>
              <w:rPr>
                <w:color w:val="000000" w:themeColor="text1"/>
              </w:rPr>
            </w:pPr>
            <w:r w:rsidRPr="00A028C2">
              <w:rPr>
                <w:color w:val="000000" w:themeColor="text1"/>
              </w:rPr>
              <w:t>1511.</w:t>
            </w:r>
            <w:r w:rsidR="00121FF9" w:rsidRPr="00A028C2">
              <w:rPr>
                <w:color w:val="000000" w:themeColor="text1"/>
              </w:rPr>
              <w:t>0</w:t>
            </w:r>
            <w:r w:rsidRPr="00A028C2">
              <w:rPr>
                <w:color w:val="000000" w:themeColor="text1"/>
              </w:rPr>
              <w:t xml:space="preserve"> </w:t>
            </w:r>
            <w:r w:rsidR="002207EE" w:rsidRPr="00A028C2">
              <w:rPr>
                <w:color w:val="000000" w:themeColor="text1"/>
              </w:rPr>
              <w:t>(</w:t>
            </w:r>
            <w:r w:rsidRPr="00A028C2">
              <w:rPr>
                <w:color w:val="000000" w:themeColor="text1"/>
              </w:rPr>
              <w:t>346.2</w:t>
            </w:r>
            <w:r w:rsidR="002207EE" w:rsidRPr="00A028C2">
              <w:rPr>
                <w:color w:val="000000" w:themeColor="text1"/>
              </w:rPr>
              <w:t>)</w:t>
            </w:r>
          </w:p>
        </w:tc>
        <w:tc>
          <w:tcPr>
            <w:tcW w:w="1039" w:type="dxa"/>
          </w:tcPr>
          <w:p w14:paraId="2C88FB31" w14:textId="09DB7762" w:rsidR="002207EE" w:rsidRPr="00A028C2" w:rsidRDefault="00770152" w:rsidP="00BD0476">
            <w:pPr>
              <w:spacing w:line="480" w:lineRule="auto"/>
              <w:contextualSpacing/>
              <w:jc w:val="center"/>
              <w:rPr>
                <w:color w:val="000000" w:themeColor="text1"/>
              </w:rPr>
            </w:pPr>
            <w:r w:rsidRPr="00A028C2">
              <w:rPr>
                <w:color w:val="000000" w:themeColor="text1"/>
              </w:rPr>
              <w:t>1504.</w:t>
            </w:r>
            <w:r w:rsidR="00121FF9" w:rsidRPr="00A028C2">
              <w:rPr>
                <w:color w:val="000000" w:themeColor="text1"/>
              </w:rPr>
              <w:t>7</w:t>
            </w:r>
            <w:r w:rsidRPr="00A028C2">
              <w:rPr>
                <w:color w:val="000000" w:themeColor="text1"/>
              </w:rPr>
              <w:t xml:space="preserve"> </w:t>
            </w:r>
            <w:r w:rsidR="002207EE" w:rsidRPr="00A028C2">
              <w:rPr>
                <w:color w:val="000000" w:themeColor="text1"/>
              </w:rPr>
              <w:t>(</w:t>
            </w:r>
            <w:r w:rsidRPr="00A028C2">
              <w:rPr>
                <w:color w:val="000000" w:themeColor="text1"/>
              </w:rPr>
              <w:t>424.2</w:t>
            </w:r>
            <w:r w:rsidR="002207EE" w:rsidRPr="00A028C2">
              <w:rPr>
                <w:color w:val="000000" w:themeColor="text1"/>
              </w:rPr>
              <w:t>)</w:t>
            </w:r>
          </w:p>
        </w:tc>
        <w:tc>
          <w:tcPr>
            <w:tcW w:w="1039" w:type="dxa"/>
          </w:tcPr>
          <w:p w14:paraId="1E195255" w14:textId="73A0B439" w:rsidR="002207EE" w:rsidRPr="00A028C2" w:rsidRDefault="00770152" w:rsidP="00BD0476">
            <w:pPr>
              <w:spacing w:line="480" w:lineRule="auto"/>
              <w:contextualSpacing/>
              <w:jc w:val="center"/>
              <w:rPr>
                <w:color w:val="000000" w:themeColor="text1"/>
              </w:rPr>
            </w:pPr>
            <w:r w:rsidRPr="00A028C2">
              <w:rPr>
                <w:color w:val="000000" w:themeColor="text1"/>
              </w:rPr>
              <w:t xml:space="preserve">1547.3  </w:t>
            </w:r>
            <w:r w:rsidR="002207EE" w:rsidRPr="00A028C2">
              <w:rPr>
                <w:color w:val="000000" w:themeColor="text1"/>
              </w:rPr>
              <w:t>(</w:t>
            </w:r>
            <w:r w:rsidRPr="00A028C2">
              <w:rPr>
                <w:color w:val="000000" w:themeColor="text1"/>
              </w:rPr>
              <w:t>383.7</w:t>
            </w:r>
            <w:r w:rsidR="002207EE" w:rsidRPr="00A028C2">
              <w:rPr>
                <w:color w:val="000000" w:themeColor="text1"/>
              </w:rPr>
              <w:t>)</w:t>
            </w:r>
          </w:p>
        </w:tc>
        <w:tc>
          <w:tcPr>
            <w:tcW w:w="1039" w:type="dxa"/>
          </w:tcPr>
          <w:p w14:paraId="4C783DF3" w14:textId="437F9EFA" w:rsidR="002207EE" w:rsidRPr="00A028C2" w:rsidRDefault="00770152" w:rsidP="00BD0476">
            <w:pPr>
              <w:spacing w:line="480" w:lineRule="auto"/>
              <w:contextualSpacing/>
              <w:jc w:val="center"/>
              <w:rPr>
                <w:color w:val="000000" w:themeColor="text1"/>
              </w:rPr>
            </w:pPr>
            <w:r w:rsidRPr="00A028C2">
              <w:rPr>
                <w:color w:val="000000" w:themeColor="text1"/>
              </w:rPr>
              <w:t>1343.</w:t>
            </w:r>
            <w:r w:rsidR="00121FF9" w:rsidRPr="00A028C2">
              <w:rPr>
                <w:color w:val="000000" w:themeColor="text1"/>
              </w:rPr>
              <w:t>9</w:t>
            </w:r>
            <w:r w:rsidRPr="00A028C2">
              <w:rPr>
                <w:color w:val="000000" w:themeColor="text1"/>
              </w:rPr>
              <w:t xml:space="preserve"> </w:t>
            </w:r>
            <w:r w:rsidR="002207EE" w:rsidRPr="00A028C2">
              <w:rPr>
                <w:color w:val="000000" w:themeColor="text1"/>
              </w:rPr>
              <w:t>(</w:t>
            </w:r>
            <w:r w:rsidRPr="00A028C2">
              <w:rPr>
                <w:color w:val="000000" w:themeColor="text1"/>
              </w:rPr>
              <w:t>316.6</w:t>
            </w:r>
            <w:r w:rsidR="002207EE" w:rsidRPr="00A028C2">
              <w:rPr>
                <w:color w:val="000000" w:themeColor="text1"/>
              </w:rPr>
              <w:t>)</w:t>
            </w:r>
          </w:p>
        </w:tc>
      </w:tr>
      <w:tr w:rsidR="00121FF9" w:rsidRPr="00A028C2" w14:paraId="345B92BC" w14:textId="77777777" w:rsidTr="00DD00C5">
        <w:tc>
          <w:tcPr>
            <w:tcW w:w="1038" w:type="dxa"/>
          </w:tcPr>
          <w:p w14:paraId="21686814" w14:textId="16EA6DEF" w:rsidR="002207EE" w:rsidRPr="00A028C2" w:rsidRDefault="002207EE" w:rsidP="00BD0476">
            <w:pPr>
              <w:spacing w:line="480" w:lineRule="auto"/>
              <w:contextualSpacing/>
              <w:jc w:val="center"/>
              <w:rPr>
                <w:color w:val="000000" w:themeColor="text1"/>
              </w:rPr>
            </w:pPr>
            <w:r w:rsidRPr="00A028C2">
              <w:rPr>
                <w:color w:val="000000" w:themeColor="text1"/>
              </w:rPr>
              <w:t>Exp</w:t>
            </w:r>
            <w:r w:rsidR="00A028C2" w:rsidRPr="00A028C2">
              <w:rPr>
                <w:color w:val="000000" w:themeColor="text1"/>
              </w:rPr>
              <w:t>2</w:t>
            </w:r>
          </w:p>
        </w:tc>
        <w:tc>
          <w:tcPr>
            <w:tcW w:w="1039" w:type="dxa"/>
          </w:tcPr>
          <w:p w14:paraId="3D6D811C" w14:textId="490F4A8B" w:rsidR="002207EE" w:rsidRPr="00A028C2" w:rsidRDefault="00DD00C5" w:rsidP="00BD0476">
            <w:pPr>
              <w:spacing w:line="480" w:lineRule="auto"/>
              <w:contextualSpacing/>
              <w:jc w:val="center"/>
              <w:rPr>
                <w:color w:val="000000" w:themeColor="text1"/>
              </w:rPr>
            </w:pPr>
            <w:r w:rsidRPr="00A028C2">
              <w:rPr>
                <w:color w:val="000000" w:themeColor="text1"/>
              </w:rPr>
              <w:t xml:space="preserve">1840.5 </w:t>
            </w:r>
            <w:r w:rsidR="002207EE" w:rsidRPr="00A028C2">
              <w:rPr>
                <w:color w:val="000000" w:themeColor="text1"/>
              </w:rPr>
              <w:t>(</w:t>
            </w:r>
            <w:r w:rsidRPr="00A028C2">
              <w:rPr>
                <w:color w:val="000000" w:themeColor="text1"/>
              </w:rPr>
              <w:t>1173.</w:t>
            </w:r>
            <w:r w:rsidR="00121FF9" w:rsidRPr="00A028C2">
              <w:rPr>
                <w:color w:val="000000" w:themeColor="text1"/>
              </w:rPr>
              <w:t>7</w:t>
            </w:r>
            <w:r w:rsidR="002207EE" w:rsidRPr="00A028C2">
              <w:rPr>
                <w:color w:val="000000" w:themeColor="text1"/>
              </w:rPr>
              <w:t>)</w:t>
            </w:r>
          </w:p>
        </w:tc>
        <w:tc>
          <w:tcPr>
            <w:tcW w:w="1039" w:type="dxa"/>
          </w:tcPr>
          <w:p w14:paraId="2CFEF1B4" w14:textId="7685E628" w:rsidR="002207EE" w:rsidRPr="00A028C2" w:rsidRDefault="00DD00C5" w:rsidP="00BD0476">
            <w:pPr>
              <w:spacing w:line="480" w:lineRule="auto"/>
              <w:contextualSpacing/>
              <w:jc w:val="center"/>
              <w:rPr>
                <w:color w:val="000000" w:themeColor="text1"/>
              </w:rPr>
            </w:pPr>
            <w:r w:rsidRPr="00A028C2">
              <w:rPr>
                <w:color w:val="000000" w:themeColor="text1"/>
              </w:rPr>
              <w:t>177</w:t>
            </w:r>
            <w:r w:rsidR="00121FF9" w:rsidRPr="00A028C2">
              <w:rPr>
                <w:color w:val="000000" w:themeColor="text1"/>
              </w:rPr>
              <w:t>7</w:t>
            </w:r>
            <w:r w:rsidRPr="00A028C2">
              <w:rPr>
                <w:color w:val="000000" w:themeColor="text1"/>
              </w:rPr>
              <w:t>.</w:t>
            </w:r>
            <w:r w:rsidR="00121FF9" w:rsidRPr="00A028C2">
              <w:rPr>
                <w:color w:val="000000" w:themeColor="text1"/>
              </w:rPr>
              <w:t xml:space="preserve">0 </w:t>
            </w:r>
            <w:r w:rsidR="002207EE" w:rsidRPr="00A028C2">
              <w:rPr>
                <w:color w:val="000000" w:themeColor="text1"/>
              </w:rPr>
              <w:t>(</w:t>
            </w:r>
            <w:r w:rsidRPr="00A028C2">
              <w:rPr>
                <w:color w:val="000000" w:themeColor="text1"/>
              </w:rPr>
              <w:t>983.9</w:t>
            </w:r>
            <w:r w:rsidR="002207EE" w:rsidRPr="00A028C2">
              <w:rPr>
                <w:color w:val="000000" w:themeColor="text1"/>
              </w:rPr>
              <w:t>)</w:t>
            </w:r>
          </w:p>
        </w:tc>
        <w:tc>
          <w:tcPr>
            <w:tcW w:w="1039" w:type="dxa"/>
          </w:tcPr>
          <w:p w14:paraId="4B8B5AC2" w14:textId="77777777" w:rsidR="002207EE" w:rsidRPr="00A028C2" w:rsidRDefault="002207EE" w:rsidP="00BD0476">
            <w:pPr>
              <w:spacing w:line="480" w:lineRule="auto"/>
              <w:contextualSpacing/>
              <w:jc w:val="center"/>
              <w:rPr>
                <w:color w:val="000000" w:themeColor="text1"/>
              </w:rPr>
            </w:pPr>
          </w:p>
        </w:tc>
        <w:tc>
          <w:tcPr>
            <w:tcW w:w="1039" w:type="dxa"/>
          </w:tcPr>
          <w:p w14:paraId="3C25B28C" w14:textId="77777777" w:rsidR="002207EE" w:rsidRPr="00A028C2" w:rsidRDefault="002207EE" w:rsidP="00BD0476">
            <w:pPr>
              <w:spacing w:line="480" w:lineRule="auto"/>
              <w:contextualSpacing/>
              <w:jc w:val="center"/>
              <w:rPr>
                <w:color w:val="000000" w:themeColor="text1"/>
              </w:rPr>
            </w:pPr>
          </w:p>
        </w:tc>
        <w:tc>
          <w:tcPr>
            <w:tcW w:w="1039" w:type="dxa"/>
          </w:tcPr>
          <w:p w14:paraId="0D3F782F" w14:textId="77777777" w:rsidR="002207EE" w:rsidRPr="00A028C2" w:rsidRDefault="002207EE" w:rsidP="00BD0476">
            <w:pPr>
              <w:spacing w:line="480" w:lineRule="auto"/>
              <w:contextualSpacing/>
              <w:jc w:val="center"/>
              <w:rPr>
                <w:color w:val="000000" w:themeColor="text1"/>
              </w:rPr>
            </w:pPr>
          </w:p>
        </w:tc>
        <w:tc>
          <w:tcPr>
            <w:tcW w:w="1039" w:type="dxa"/>
          </w:tcPr>
          <w:p w14:paraId="56F255F3" w14:textId="77777777" w:rsidR="002207EE" w:rsidRPr="00A028C2" w:rsidRDefault="002207EE" w:rsidP="00BD0476">
            <w:pPr>
              <w:spacing w:line="480" w:lineRule="auto"/>
              <w:contextualSpacing/>
              <w:jc w:val="center"/>
              <w:rPr>
                <w:color w:val="000000" w:themeColor="text1"/>
              </w:rPr>
            </w:pPr>
          </w:p>
        </w:tc>
        <w:tc>
          <w:tcPr>
            <w:tcW w:w="1039" w:type="dxa"/>
          </w:tcPr>
          <w:p w14:paraId="29D831EE" w14:textId="77777777" w:rsidR="002207EE" w:rsidRPr="00A028C2" w:rsidRDefault="002207EE" w:rsidP="00BD0476">
            <w:pPr>
              <w:spacing w:line="480" w:lineRule="auto"/>
              <w:contextualSpacing/>
              <w:jc w:val="center"/>
              <w:rPr>
                <w:color w:val="000000" w:themeColor="text1"/>
              </w:rPr>
            </w:pPr>
          </w:p>
        </w:tc>
        <w:tc>
          <w:tcPr>
            <w:tcW w:w="1039" w:type="dxa"/>
          </w:tcPr>
          <w:p w14:paraId="66004B74" w14:textId="77777777" w:rsidR="002207EE" w:rsidRPr="00A028C2" w:rsidRDefault="002207EE" w:rsidP="00BD0476">
            <w:pPr>
              <w:spacing w:line="480" w:lineRule="auto"/>
              <w:contextualSpacing/>
              <w:jc w:val="center"/>
              <w:rPr>
                <w:color w:val="000000" w:themeColor="text1"/>
              </w:rPr>
            </w:pPr>
          </w:p>
        </w:tc>
      </w:tr>
    </w:tbl>
    <w:p w14:paraId="540E069C" w14:textId="77777777" w:rsidR="009F50F5" w:rsidRPr="00A028C2" w:rsidRDefault="009F50F5" w:rsidP="00BD0476">
      <w:pPr>
        <w:spacing w:line="480" w:lineRule="auto"/>
        <w:contextualSpacing/>
        <w:rPr>
          <w:color w:val="000000" w:themeColor="text1"/>
        </w:rPr>
      </w:pPr>
    </w:p>
    <w:p w14:paraId="310C0414" w14:textId="756006F5" w:rsidR="00DD00C5" w:rsidRPr="00A028C2" w:rsidRDefault="00DD00C5" w:rsidP="00BD0476">
      <w:pPr>
        <w:spacing w:line="480" w:lineRule="auto"/>
        <w:contextualSpacing/>
        <w:rPr>
          <w:color w:val="000000" w:themeColor="text1"/>
        </w:rPr>
      </w:pPr>
      <w:r w:rsidRPr="00A028C2">
        <w:rPr>
          <w:color w:val="000000" w:themeColor="text1"/>
        </w:rPr>
        <w:t xml:space="preserve">(*Sub-group RTs in Experiment </w:t>
      </w:r>
      <w:r w:rsidR="00A028C2" w:rsidRPr="00A028C2">
        <w:rPr>
          <w:color w:val="000000" w:themeColor="text1"/>
        </w:rPr>
        <w:t>2</w:t>
      </w:r>
      <w:r w:rsidRPr="00A028C2">
        <w:rPr>
          <w:color w:val="000000" w:themeColor="text1"/>
        </w:rPr>
        <w:t xml:space="preserve">: </w:t>
      </w:r>
      <w:r w:rsidR="002421C9">
        <w:rPr>
          <w:i/>
          <w:iCs/>
        </w:rPr>
        <w:t>trial-1 group with orange critical singleton</w:t>
      </w:r>
      <w:r w:rsidR="00E05427" w:rsidRPr="00A028C2">
        <w:rPr>
          <w:color w:val="000000" w:themeColor="text1"/>
        </w:rPr>
        <w:t xml:space="preserve"> =</w:t>
      </w:r>
      <w:r w:rsidRPr="00A028C2">
        <w:rPr>
          <w:color w:val="000000" w:themeColor="text1"/>
        </w:rPr>
        <w:t xml:space="preserve"> 1841.3, SD = 488.5; </w:t>
      </w:r>
      <w:r w:rsidR="002421C9">
        <w:rPr>
          <w:i/>
          <w:iCs/>
        </w:rPr>
        <w:t>trial-12 group with orange critical singleton</w:t>
      </w:r>
      <w:r w:rsidR="002421C9">
        <w:t xml:space="preserve"> </w:t>
      </w:r>
      <w:r w:rsidR="002421C9" w:rsidRPr="00A028C2">
        <w:rPr>
          <w:color w:val="000000" w:themeColor="text1"/>
        </w:rPr>
        <w:t xml:space="preserve">= 1821.6; SD = 590.5; </w:t>
      </w:r>
      <w:r w:rsidR="002421C9">
        <w:rPr>
          <w:i/>
          <w:iCs/>
        </w:rPr>
        <w:t xml:space="preserve">trial-1 group with blue critical singleton </w:t>
      </w:r>
      <w:r w:rsidRPr="00A028C2">
        <w:rPr>
          <w:color w:val="000000" w:themeColor="text1"/>
        </w:rPr>
        <w:t>= 1839.</w:t>
      </w:r>
      <w:r w:rsidR="00E05427" w:rsidRPr="00A028C2">
        <w:rPr>
          <w:color w:val="000000" w:themeColor="text1"/>
        </w:rPr>
        <w:t>7</w:t>
      </w:r>
      <w:r w:rsidRPr="00A028C2">
        <w:rPr>
          <w:color w:val="000000" w:themeColor="text1"/>
        </w:rPr>
        <w:t>, SD = 641.</w:t>
      </w:r>
      <w:r w:rsidR="00E05427" w:rsidRPr="00A028C2">
        <w:rPr>
          <w:color w:val="000000" w:themeColor="text1"/>
        </w:rPr>
        <w:t>6</w:t>
      </w:r>
      <w:r w:rsidRPr="00A028C2">
        <w:rPr>
          <w:color w:val="000000" w:themeColor="text1"/>
        </w:rPr>
        <w:t xml:space="preserve">; </w:t>
      </w:r>
      <w:r w:rsidR="002421C9">
        <w:rPr>
          <w:i/>
          <w:iCs/>
        </w:rPr>
        <w:t xml:space="preserve">trial-12 group with blue critical singleton </w:t>
      </w:r>
      <w:r w:rsidRPr="00A028C2">
        <w:rPr>
          <w:color w:val="000000" w:themeColor="text1"/>
        </w:rPr>
        <w:t>= 1684.9, SD = 443.7)</w:t>
      </w:r>
    </w:p>
    <w:p w14:paraId="64BA8B68" w14:textId="77777777" w:rsidR="009924D4" w:rsidRPr="00A028C2" w:rsidRDefault="009924D4" w:rsidP="00BD0476">
      <w:pPr>
        <w:spacing w:line="480" w:lineRule="auto"/>
        <w:contextualSpacing/>
        <w:rPr>
          <w:color w:val="000000" w:themeColor="text1"/>
        </w:rPr>
      </w:pPr>
    </w:p>
    <w:p w14:paraId="12394BEB" w14:textId="2146B095" w:rsidR="009D59AC" w:rsidRDefault="009D59AC" w:rsidP="009D59AC">
      <w:pPr>
        <w:contextualSpacing/>
      </w:pPr>
      <w:r>
        <w:t>S3. S</w:t>
      </w:r>
      <w:r w:rsidRPr="00391806">
        <w:t xml:space="preserve">earch RTs across all 24 distractor-present trials </w:t>
      </w:r>
      <w:r>
        <w:t xml:space="preserve">per trial group. </w:t>
      </w:r>
    </w:p>
    <w:p w14:paraId="3B22395C" w14:textId="77777777" w:rsidR="009D59AC" w:rsidRDefault="009D59AC" w:rsidP="009D59AC">
      <w:pPr>
        <w:spacing w:line="480" w:lineRule="auto"/>
        <w:contextualSpacing/>
      </w:pPr>
      <w:r>
        <w:rPr>
          <w:noProof/>
          <w:lang w:val="en-PH" w:eastAsia="en-PH"/>
        </w:rPr>
        <w:lastRenderedPageBreak/>
        <w:drawing>
          <wp:inline distT="0" distB="0" distL="0" distR="0" wp14:anchorId="1D633C9F" wp14:editId="03196ED1">
            <wp:extent cx="5943600" cy="620839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5943600" cy="6208395"/>
                    </a:xfrm>
                    <a:prstGeom prst="rect">
                      <a:avLst/>
                    </a:prstGeom>
                  </pic:spPr>
                </pic:pic>
              </a:graphicData>
            </a:graphic>
          </wp:inline>
        </w:drawing>
      </w:r>
    </w:p>
    <w:p w14:paraId="2AFF40BC" w14:textId="4D15276D" w:rsidR="009D59AC" w:rsidRPr="00D871B1" w:rsidRDefault="009D59AC" w:rsidP="009D59AC">
      <w:pPr>
        <w:contextualSpacing/>
        <w:rPr>
          <w:color w:val="FF0000"/>
        </w:rPr>
      </w:pPr>
      <w:r>
        <w:t xml:space="preserve">Figure S1. </w:t>
      </w:r>
      <w:r w:rsidRPr="00D871B1">
        <w:rPr>
          <w:color w:val="FF0000"/>
        </w:rPr>
        <w:t xml:space="preserve">Search RTs across all 24 distractor-present trials with the average RT for the six distractor-absent trials for each group illustrated by the gray dotted line. The search RT for the critical singleton trial (black dot) became shorter in the later groups, consistent with a reduction in distractor interference. Following that trial, RTs increased in every group suggesting slowing related to the surprise probe trial. Although coarse, these data also </w:t>
      </w:r>
      <w:r>
        <w:rPr>
          <w:color w:val="FF0000"/>
        </w:rPr>
        <w:t xml:space="preserve">show </w:t>
      </w:r>
      <w:r w:rsidRPr="00D871B1">
        <w:rPr>
          <w:color w:val="FF0000"/>
        </w:rPr>
        <w:t xml:space="preserve">that from the trial-9 group on, the critical singleton trial RT was shorter than the average singleton-absent trial RT (dotted line) suggesting suppression beyond the distractor-absent baseline. </w:t>
      </w:r>
    </w:p>
    <w:p w14:paraId="6AEFBEA8" w14:textId="77777777" w:rsidR="00BC197D" w:rsidRDefault="00BC197D" w:rsidP="006B79D7">
      <w:pPr>
        <w:spacing w:line="480" w:lineRule="auto"/>
        <w:contextualSpacing/>
        <w:rPr>
          <w:color w:val="000000" w:themeColor="text1"/>
          <w:highlight w:val="yellow"/>
        </w:rPr>
      </w:pPr>
    </w:p>
    <w:p w14:paraId="4F933C10" w14:textId="77777777" w:rsidR="0054650D" w:rsidRDefault="0054650D" w:rsidP="00BC197D">
      <w:pPr>
        <w:rPr>
          <w:color w:val="000000" w:themeColor="text1"/>
        </w:rPr>
      </w:pPr>
    </w:p>
    <w:p w14:paraId="25AD8ECE" w14:textId="77777777" w:rsidR="0054650D" w:rsidRDefault="0054650D" w:rsidP="00BC197D">
      <w:pPr>
        <w:rPr>
          <w:color w:val="000000" w:themeColor="text1"/>
        </w:rPr>
      </w:pPr>
    </w:p>
    <w:p w14:paraId="1FDD9B3F" w14:textId="77777777" w:rsidR="0054650D" w:rsidRDefault="0054650D" w:rsidP="00BC197D">
      <w:pPr>
        <w:rPr>
          <w:color w:val="000000" w:themeColor="text1"/>
        </w:rPr>
      </w:pPr>
    </w:p>
    <w:p w14:paraId="0438A270" w14:textId="77777777" w:rsidR="0054650D" w:rsidRDefault="0054650D" w:rsidP="00BC197D">
      <w:pPr>
        <w:rPr>
          <w:color w:val="000000" w:themeColor="text1"/>
        </w:rPr>
      </w:pPr>
    </w:p>
    <w:p w14:paraId="09520332" w14:textId="79F3A58D" w:rsidR="009D59AC" w:rsidRDefault="009D59AC" w:rsidP="009D59AC">
      <w:r w:rsidRPr="0054650D">
        <w:rPr>
          <w:color w:val="000000" w:themeColor="text1"/>
        </w:rPr>
        <w:t>S</w:t>
      </w:r>
      <w:r>
        <w:rPr>
          <w:color w:val="000000" w:themeColor="text1"/>
        </w:rPr>
        <w:t>4</w:t>
      </w:r>
      <w:r w:rsidRPr="0054650D">
        <w:rPr>
          <w:color w:val="000000" w:themeColor="text1"/>
        </w:rPr>
        <w:t xml:space="preserve">. Location memory probe </w:t>
      </w:r>
      <w:r>
        <w:rPr>
          <w:color w:val="000000" w:themeColor="text1"/>
        </w:rPr>
        <w:t xml:space="preserve">performance </w:t>
      </w:r>
      <w:r w:rsidRPr="0054650D">
        <w:rPr>
          <w:color w:val="000000" w:themeColor="text1"/>
        </w:rPr>
        <w:t>for the critical singleton</w:t>
      </w:r>
      <w:r w:rsidRPr="00BC197D">
        <w:t xml:space="preserve"> </w:t>
      </w:r>
      <w:r>
        <w:t>distractor in Experiment 1</w:t>
      </w:r>
    </w:p>
    <w:p w14:paraId="6158067A" w14:textId="77777777" w:rsidR="009629FC" w:rsidRDefault="009629FC" w:rsidP="009D59AC"/>
    <w:p w14:paraId="337785FF" w14:textId="47995B80" w:rsidR="009D59AC" w:rsidRDefault="009D59AC" w:rsidP="009D59AC">
      <w:pPr>
        <w:rPr>
          <w:color w:val="000000" w:themeColor="text1"/>
        </w:rPr>
      </w:pPr>
      <w:r w:rsidRPr="00BC197D">
        <w:t>Table S</w:t>
      </w:r>
      <w:r>
        <w:t>3</w:t>
      </w:r>
      <w:r w:rsidRPr="00BC197D">
        <w:t xml:space="preserve">. Spline model fits for location memory data in Experiments 1A and 1B. Values are model BIC. </w:t>
      </w:r>
      <w:r w:rsidR="009629FC">
        <w:t xml:space="preserve"> </w:t>
      </w:r>
      <w:r w:rsidRPr="00BC197D">
        <w:t>* = best fitting model</w:t>
      </w:r>
    </w:p>
    <w:p w14:paraId="13231700" w14:textId="44360961" w:rsidR="009D59AC" w:rsidRDefault="009D59AC" w:rsidP="009D59AC"/>
    <w:p w14:paraId="6812B8C9" w14:textId="3147DC19" w:rsidR="009D59AC" w:rsidRDefault="009D59AC" w:rsidP="009D59AC"/>
    <w:p w14:paraId="2CD38632" w14:textId="77777777" w:rsidR="009D59AC" w:rsidRDefault="009D59AC" w:rsidP="009D59AC"/>
    <w:p w14:paraId="2A514F3C" w14:textId="151E6E02" w:rsidR="009D59AC" w:rsidRDefault="009D59AC" w:rsidP="009D59AC"/>
    <w:p w14:paraId="4B6EEFD5" w14:textId="77777777" w:rsidR="009D59AC" w:rsidRDefault="009D59AC" w:rsidP="009D59AC"/>
    <w:p w14:paraId="5ECAE498" w14:textId="77777777" w:rsidR="0054650D" w:rsidRDefault="0054650D" w:rsidP="00BC197D">
      <w:pPr>
        <w:rPr>
          <w:color w:val="000000" w:themeColor="text1"/>
        </w:rPr>
      </w:pPr>
    </w:p>
    <w:p w14:paraId="17A0EE6E" w14:textId="77777777" w:rsidR="0054650D" w:rsidRDefault="0054650D" w:rsidP="00BC197D">
      <w:pPr>
        <w:rPr>
          <w:color w:val="000000" w:themeColor="text1"/>
        </w:rPr>
      </w:pPr>
    </w:p>
    <w:p w14:paraId="5DF000F9" w14:textId="77777777" w:rsidR="0054650D" w:rsidRDefault="0054650D" w:rsidP="00BC197D">
      <w:pPr>
        <w:rPr>
          <w:color w:val="000000" w:themeColor="text1"/>
        </w:rPr>
      </w:pPr>
    </w:p>
    <w:p w14:paraId="63FFA91C" w14:textId="77777777" w:rsidR="0054650D" w:rsidRDefault="0054650D" w:rsidP="00BC197D">
      <w:pPr>
        <w:rPr>
          <w:color w:val="000000" w:themeColor="text1"/>
        </w:rPr>
      </w:pPr>
    </w:p>
    <w:p w14:paraId="56334779" w14:textId="77777777" w:rsidR="0054650D" w:rsidRDefault="0054650D" w:rsidP="00BC197D">
      <w:pPr>
        <w:rPr>
          <w:color w:val="000000" w:themeColor="text1"/>
        </w:rPr>
      </w:pPr>
    </w:p>
    <w:p w14:paraId="10903AF7" w14:textId="77777777" w:rsidR="0054650D" w:rsidRDefault="0054650D" w:rsidP="00BC197D">
      <w:pPr>
        <w:rPr>
          <w:color w:val="000000" w:themeColor="text1"/>
        </w:rPr>
      </w:pPr>
    </w:p>
    <w:p w14:paraId="6D822E2A" w14:textId="5243AD09" w:rsidR="00C10CB7" w:rsidRPr="00BC197D" w:rsidRDefault="00C10CB7" w:rsidP="00BC197D"/>
    <w:tbl>
      <w:tblPr>
        <w:tblStyle w:val="TableGrid"/>
        <w:tblpPr w:leftFromText="180" w:rightFromText="180" w:vertAnchor="page" w:horzAnchor="margin" w:tblpY="3721"/>
        <w:tblW w:w="6115" w:type="dxa"/>
        <w:tblLook w:val="04A0" w:firstRow="1" w:lastRow="0" w:firstColumn="1" w:lastColumn="0" w:noHBand="0" w:noVBand="1"/>
      </w:tblPr>
      <w:tblGrid>
        <w:gridCol w:w="2875"/>
        <w:gridCol w:w="1620"/>
        <w:gridCol w:w="1620"/>
      </w:tblGrid>
      <w:tr w:rsidR="009D59AC" w14:paraId="31DEA87E" w14:textId="1137E8C7" w:rsidTr="009D59AC">
        <w:trPr>
          <w:trHeight w:val="651"/>
        </w:trPr>
        <w:tc>
          <w:tcPr>
            <w:tcW w:w="2875" w:type="dxa"/>
          </w:tcPr>
          <w:p w14:paraId="1A24A41D" w14:textId="77777777" w:rsidR="009D59AC" w:rsidRDefault="009D59AC" w:rsidP="009D59AC"/>
        </w:tc>
        <w:tc>
          <w:tcPr>
            <w:tcW w:w="1620" w:type="dxa"/>
            <w:vAlign w:val="center"/>
          </w:tcPr>
          <w:p w14:paraId="6C90EEB3" w14:textId="48DA82E9" w:rsidR="009D59AC" w:rsidRDefault="009D59AC" w:rsidP="009D59AC">
            <w:pPr>
              <w:jc w:val="center"/>
            </w:pPr>
            <w:r>
              <w:t>Exp1A</w:t>
            </w:r>
          </w:p>
        </w:tc>
        <w:tc>
          <w:tcPr>
            <w:tcW w:w="1620" w:type="dxa"/>
            <w:vAlign w:val="center"/>
          </w:tcPr>
          <w:p w14:paraId="3B5C7A88" w14:textId="0A946920" w:rsidR="009D59AC" w:rsidRDefault="009D59AC" w:rsidP="009D59AC">
            <w:pPr>
              <w:jc w:val="center"/>
            </w:pPr>
            <w:r>
              <w:t>Exp1B</w:t>
            </w:r>
          </w:p>
        </w:tc>
      </w:tr>
      <w:tr w:rsidR="009D59AC" w14:paraId="014A68B7" w14:textId="2C31941F" w:rsidTr="009D59AC">
        <w:trPr>
          <w:trHeight w:val="320"/>
        </w:trPr>
        <w:tc>
          <w:tcPr>
            <w:tcW w:w="2875" w:type="dxa"/>
          </w:tcPr>
          <w:p w14:paraId="45F2AE42" w14:textId="77777777" w:rsidR="009D59AC" w:rsidRDefault="009D59AC" w:rsidP="009D59AC">
            <w:r>
              <w:t>Model 1: linear regression</w:t>
            </w:r>
          </w:p>
        </w:tc>
        <w:tc>
          <w:tcPr>
            <w:tcW w:w="1620" w:type="dxa"/>
            <w:vAlign w:val="center"/>
          </w:tcPr>
          <w:p w14:paraId="3A9A294E" w14:textId="77777777" w:rsidR="009D59AC" w:rsidRDefault="009D59AC" w:rsidP="009D59AC">
            <w:pPr>
              <w:jc w:val="center"/>
            </w:pPr>
            <w:r>
              <w:t>1013.19</w:t>
            </w:r>
          </w:p>
        </w:tc>
        <w:tc>
          <w:tcPr>
            <w:tcW w:w="1620" w:type="dxa"/>
            <w:vAlign w:val="center"/>
          </w:tcPr>
          <w:p w14:paraId="4C817C98" w14:textId="0EF97C01" w:rsidR="009D59AC" w:rsidRDefault="009D59AC" w:rsidP="009D59AC">
            <w:pPr>
              <w:jc w:val="center"/>
            </w:pPr>
            <w:r>
              <w:t>790.34*</w:t>
            </w:r>
          </w:p>
        </w:tc>
      </w:tr>
      <w:tr w:rsidR="009D59AC" w14:paraId="3FD63ADE" w14:textId="3DEDC25E" w:rsidTr="009D59AC">
        <w:trPr>
          <w:trHeight w:val="320"/>
        </w:trPr>
        <w:tc>
          <w:tcPr>
            <w:tcW w:w="2875" w:type="dxa"/>
          </w:tcPr>
          <w:p w14:paraId="1E9FDD05" w14:textId="4B7C91CC" w:rsidR="009D59AC" w:rsidRDefault="009D59AC" w:rsidP="009D59AC">
            <w:r>
              <w:t>Model 2: knot at trial 3</w:t>
            </w:r>
          </w:p>
        </w:tc>
        <w:tc>
          <w:tcPr>
            <w:tcW w:w="1620" w:type="dxa"/>
            <w:vAlign w:val="center"/>
          </w:tcPr>
          <w:p w14:paraId="644434B3" w14:textId="1416D881" w:rsidR="009D59AC" w:rsidRDefault="009D59AC" w:rsidP="009D59AC">
            <w:pPr>
              <w:jc w:val="center"/>
            </w:pPr>
            <w:r>
              <w:t>1004.26*</w:t>
            </w:r>
          </w:p>
        </w:tc>
        <w:tc>
          <w:tcPr>
            <w:tcW w:w="1620" w:type="dxa"/>
            <w:vAlign w:val="center"/>
          </w:tcPr>
          <w:p w14:paraId="6E3CB435" w14:textId="3FAA929E" w:rsidR="009D59AC" w:rsidRDefault="009D59AC" w:rsidP="009D59AC">
            <w:pPr>
              <w:jc w:val="center"/>
            </w:pPr>
            <w:r>
              <w:t>795.77</w:t>
            </w:r>
          </w:p>
        </w:tc>
      </w:tr>
      <w:tr w:rsidR="009D59AC" w14:paraId="175DC1D3" w14:textId="55D64930" w:rsidTr="009D59AC">
        <w:trPr>
          <w:trHeight w:val="320"/>
        </w:trPr>
        <w:tc>
          <w:tcPr>
            <w:tcW w:w="2875" w:type="dxa"/>
          </w:tcPr>
          <w:p w14:paraId="189D2C72" w14:textId="77777777" w:rsidR="009D59AC" w:rsidRDefault="009D59AC" w:rsidP="009D59AC">
            <w:r>
              <w:t>Model 3: knot at trial 6</w:t>
            </w:r>
          </w:p>
        </w:tc>
        <w:tc>
          <w:tcPr>
            <w:tcW w:w="1620" w:type="dxa"/>
            <w:vAlign w:val="center"/>
          </w:tcPr>
          <w:p w14:paraId="117491ED" w14:textId="77777777" w:rsidR="009D59AC" w:rsidRDefault="009D59AC" w:rsidP="009D59AC">
            <w:pPr>
              <w:jc w:val="center"/>
            </w:pPr>
            <w:r>
              <w:t>1010.26</w:t>
            </w:r>
          </w:p>
        </w:tc>
        <w:tc>
          <w:tcPr>
            <w:tcW w:w="1620" w:type="dxa"/>
            <w:vAlign w:val="center"/>
          </w:tcPr>
          <w:p w14:paraId="3469E527" w14:textId="0DC799A2" w:rsidR="009D59AC" w:rsidRDefault="009D59AC" w:rsidP="009D59AC">
            <w:pPr>
              <w:jc w:val="center"/>
            </w:pPr>
            <w:r>
              <w:t>795.18</w:t>
            </w:r>
          </w:p>
        </w:tc>
      </w:tr>
      <w:tr w:rsidR="009D59AC" w14:paraId="42DD9056" w14:textId="7F4795DF" w:rsidTr="009D59AC">
        <w:trPr>
          <w:trHeight w:val="306"/>
        </w:trPr>
        <w:tc>
          <w:tcPr>
            <w:tcW w:w="2875" w:type="dxa"/>
          </w:tcPr>
          <w:p w14:paraId="02E187C9" w14:textId="77777777" w:rsidR="009D59AC" w:rsidRDefault="009D59AC" w:rsidP="009D59AC">
            <w:r>
              <w:t>Model 4: knot at trial 9</w:t>
            </w:r>
          </w:p>
        </w:tc>
        <w:tc>
          <w:tcPr>
            <w:tcW w:w="1620" w:type="dxa"/>
            <w:vAlign w:val="center"/>
          </w:tcPr>
          <w:p w14:paraId="4EFD40D0" w14:textId="77777777" w:rsidR="009D59AC" w:rsidRDefault="009D59AC" w:rsidP="009D59AC">
            <w:pPr>
              <w:jc w:val="center"/>
            </w:pPr>
            <w:r>
              <w:t>1012.92</w:t>
            </w:r>
          </w:p>
        </w:tc>
        <w:tc>
          <w:tcPr>
            <w:tcW w:w="1620" w:type="dxa"/>
            <w:vAlign w:val="center"/>
          </w:tcPr>
          <w:p w14:paraId="67543714" w14:textId="3D5D9459" w:rsidR="009D59AC" w:rsidRDefault="009D59AC" w:rsidP="009D59AC">
            <w:pPr>
              <w:jc w:val="center"/>
            </w:pPr>
            <w:r>
              <w:t>795.09</w:t>
            </w:r>
          </w:p>
        </w:tc>
      </w:tr>
      <w:tr w:rsidR="009D59AC" w14:paraId="17B467B2" w14:textId="4EE9CFAE" w:rsidTr="009D59AC">
        <w:trPr>
          <w:trHeight w:val="320"/>
        </w:trPr>
        <w:tc>
          <w:tcPr>
            <w:tcW w:w="2875" w:type="dxa"/>
          </w:tcPr>
          <w:p w14:paraId="48F70B35" w14:textId="77777777" w:rsidR="009D59AC" w:rsidRDefault="009D59AC" w:rsidP="009D59AC">
            <w:r>
              <w:t>Model 5: knot at trial 12</w:t>
            </w:r>
          </w:p>
        </w:tc>
        <w:tc>
          <w:tcPr>
            <w:tcW w:w="1620" w:type="dxa"/>
            <w:vAlign w:val="center"/>
          </w:tcPr>
          <w:p w14:paraId="6B40FC18" w14:textId="77777777" w:rsidR="009D59AC" w:rsidRDefault="009D59AC" w:rsidP="009D59AC">
            <w:pPr>
              <w:jc w:val="center"/>
            </w:pPr>
            <w:r>
              <w:t>1012.68</w:t>
            </w:r>
          </w:p>
        </w:tc>
        <w:tc>
          <w:tcPr>
            <w:tcW w:w="1620" w:type="dxa"/>
            <w:vAlign w:val="center"/>
          </w:tcPr>
          <w:p w14:paraId="22F92801" w14:textId="4A10F286" w:rsidR="009D59AC" w:rsidRDefault="009D59AC" w:rsidP="009D59AC">
            <w:pPr>
              <w:jc w:val="center"/>
            </w:pPr>
            <w:r>
              <w:t>795.91</w:t>
            </w:r>
          </w:p>
        </w:tc>
      </w:tr>
      <w:tr w:rsidR="009D59AC" w14:paraId="4163C4B6" w14:textId="43FB2211" w:rsidTr="009D59AC">
        <w:trPr>
          <w:trHeight w:val="320"/>
        </w:trPr>
        <w:tc>
          <w:tcPr>
            <w:tcW w:w="2875" w:type="dxa"/>
          </w:tcPr>
          <w:p w14:paraId="7EFAD4A7" w14:textId="77777777" w:rsidR="009D59AC" w:rsidRDefault="009D59AC" w:rsidP="009D59AC">
            <w:r>
              <w:t>Model 6: knot at trial 15</w:t>
            </w:r>
          </w:p>
        </w:tc>
        <w:tc>
          <w:tcPr>
            <w:tcW w:w="1620" w:type="dxa"/>
            <w:vAlign w:val="center"/>
          </w:tcPr>
          <w:p w14:paraId="29822855" w14:textId="77777777" w:rsidR="009D59AC" w:rsidRDefault="009D59AC" w:rsidP="009D59AC">
            <w:pPr>
              <w:jc w:val="center"/>
            </w:pPr>
            <w:r>
              <w:t>1015.14</w:t>
            </w:r>
          </w:p>
        </w:tc>
        <w:tc>
          <w:tcPr>
            <w:tcW w:w="1620" w:type="dxa"/>
            <w:vAlign w:val="center"/>
          </w:tcPr>
          <w:p w14:paraId="1BF63013" w14:textId="0734D081" w:rsidR="009D59AC" w:rsidRDefault="009D59AC" w:rsidP="009D59AC">
            <w:pPr>
              <w:jc w:val="center"/>
            </w:pPr>
            <w:r>
              <w:t>796.08</w:t>
            </w:r>
          </w:p>
        </w:tc>
      </w:tr>
      <w:tr w:rsidR="009D59AC" w14:paraId="3987B1BC" w14:textId="5F61A781" w:rsidTr="009D59AC">
        <w:trPr>
          <w:trHeight w:val="320"/>
        </w:trPr>
        <w:tc>
          <w:tcPr>
            <w:tcW w:w="2875" w:type="dxa"/>
          </w:tcPr>
          <w:p w14:paraId="2B7E608C" w14:textId="77777777" w:rsidR="009D59AC" w:rsidRDefault="009D59AC" w:rsidP="009D59AC">
            <w:r>
              <w:t>Model 7: knot at trial 18</w:t>
            </w:r>
          </w:p>
        </w:tc>
        <w:tc>
          <w:tcPr>
            <w:tcW w:w="1620" w:type="dxa"/>
            <w:vAlign w:val="center"/>
          </w:tcPr>
          <w:p w14:paraId="0CB8A316" w14:textId="77777777" w:rsidR="009D59AC" w:rsidRDefault="009D59AC" w:rsidP="009D59AC">
            <w:pPr>
              <w:jc w:val="center"/>
            </w:pPr>
            <w:r>
              <w:t>1018.56</w:t>
            </w:r>
          </w:p>
        </w:tc>
        <w:tc>
          <w:tcPr>
            <w:tcW w:w="1620" w:type="dxa"/>
            <w:vAlign w:val="center"/>
          </w:tcPr>
          <w:p w14:paraId="476CA292" w14:textId="102FA5D4" w:rsidR="009D59AC" w:rsidRDefault="009D59AC" w:rsidP="009D59AC">
            <w:pPr>
              <w:jc w:val="center"/>
            </w:pPr>
            <w:r>
              <w:t>795.90</w:t>
            </w:r>
          </w:p>
        </w:tc>
      </w:tr>
    </w:tbl>
    <w:p w14:paraId="772C422A" w14:textId="77777777" w:rsidR="00BC197D" w:rsidRPr="00843822" w:rsidRDefault="00BC197D" w:rsidP="00BC197D">
      <w:pPr>
        <w:rPr>
          <w:sz w:val="20"/>
          <w:szCs w:val="20"/>
        </w:rPr>
      </w:pPr>
    </w:p>
    <w:p w14:paraId="3BD93C9F" w14:textId="4345095C" w:rsidR="003139CA" w:rsidRPr="00A028C2" w:rsidRDefault="003B0B1A" w:rsidP="00BD0476">
      <w:pPr>
        <w:spacing w:line="480" w:lineRule="auto"/>
        <w:contextualSpacing/>
        <w:jc w:val="center"/>
        <w:rPr>
          <w:noProof/>
        </w:rPr>
      </w:pPr>
      <w:r>
        <w:rPr>
          <w:noProof/>
          <w:lang w:val="en-PH" w:eastAsia="en-PH"/>
        </w:rPr>
        <w:drawing>
          <wp:inline distT="0" distB="0" distL="0" distR="0" wp14:anchorId="7C4952FC" wp14:editId="4BCC527B">
            <wp:extent cx="6071967" cy="3784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0">
                      <a:extLst>
                        <a:ext uri="{28A0092B-C50C-407E-A947-70E740481C1C}">
                          <a14:useLocalDpi xmlns:a14="http://schemas.microsoft.com/office/drawing/2010/main" val="0"/>
                        </a:ext>
                      </a:extLst>
                    </a:blip>
                    <a:stretch>
                      <a:fillRect/>
                    </a:stretch>
                  </pic:blipFill>
                  <pic:spPr>
                    <a:xfrm>
                      <a:off x="0" y="0"/>
                      <a:ext cx="6082641" cy="3791253"/>
                    </a:xfrm>
                    <a:prstGeom prst="rect">
                      <a:avLst/>
                    </a:prstGeom>
                  </pic:spPr>
                </pic:pic>
              </a:graphicData>
            </a:graphic>
          </wp:inline>
        </w:drawing>
      </w:r>
      <w:r w:rsidR="003C49E7" w:rsidRPr="00A028C2">
        <w:rPr>
          <w:noProof/>
        </w:rPr>
        <w:t xml:space="preserve"> </w:t>
      </w:r>
    </w:p>
    <w:p w14:paraId="4564FE3D" w14:textId="5D18C8AC" w:rsidR="00C10CB7" w:rsidRDefault="00BE2DCF" w:rsidP="00BC197D">
      <w:pPr>
        <w:contextualSpacing/>
        <w:rPr>
          <w:color w:val="000000" w:themeColor="text1"/>
        </w:rPr>
      </w:pPr>
      <w:r w:rsidRPr="003B0B1A">
        <w:rPr>
          <w:color w:val="FF0000"/>
        </w:rPr>
        <w:t>Figure S</w:t>
      </w:r>
      <w:r w:rsidR="009D59AC">
        <w:rPr>
          <w:color w:val="FF0000"/>
        </w:rPr>
        <w:t>2</w:t>
      </w:r>
      <w:r w:rsidRPr="00A028C2">
        <w:rPr>
          <w:color w:val="000000" w:themeColor="text1"/>
        </w:rPr>
        <w:t xml:space="preserve">. Memory for the location of the singleton distractor. Error bars indicate ±1 standard error of the mean. </w:t>
      </w:r>
    </w:p>
    <w:p w14:paraId="3E4C2C86" w14:textId="77777777" w:rsidR="00BC197D" w:rsidRDefault="00BC197D" w:rsidP="00BD0476">
      <w:pPr>
        <w:spacing w:line="480" w:lineRule="auto"/>
        <w:contextualSpacing/>
        <w:rPr>
          <w:highlight w:val="yellow"/>
        </w:rPr>
      </w:pPr>
    </w:p>
    <w:p w14:paraId="554B0FC1" w14:textId="77777777" w:rsidR="00BC197D" w:rsidRDefault="00BC197D" w:rsidP="00BD0476">
      <w:pPr>
        <w:spacing w:line="480" w:lineRule="auto"/>
        <w:contextualSpacing/>
        <w:rPr>
          <w:highlight w:val="yellow"/>
        </w:rPr>
      </w:pPr>
    </w:p>
    <w:p w14:paraId="6F7D6835" w14:textId="508E235B" w:rsidR="00A3506E" w:rsidRPr="00B36FAD" w:rsidRDefault="006B79D7" w:rsidP="00BD0476">
      <w:pPr>
        <w:spacing w:line="480" w:lineRule="auto"/>
        <w:contextualSpacing/>
      </w:pPr>
      <w:r w:rsidRPr="000C79FB">
        <w:t>S</w:t>
      </w:r>
      <w:r w:rsidR="009D59AC">
        <w:t>5</w:t>
      </w:r>
      <w:r w:rsidRPr="000C79FB">
        <w:t xml:space="preserve">. Location memory </w:t>
      </w:r>
      <w:r w:rsidR="00B87474">
        <w:t>performance</w:t>
      </w:r>
      <w:r w:rsidRPr="000C79FB">
        <w:t xml:space="preserve"> for </w:t>
      </w:r>
      <w:r w:rsidR="00B87474">
        <w:t xml:space="preserve">the </w:t>
      </w:r>
      <w:r w:rsidRPr="000C79FB">
        <w:t>critical singleton</w:t>
      </w:r>
      <w:r w:rsidR="00B87474">
        <w:t xml:space="preserve"> distractor in Experiment 2</w:t>
      </w:r>
    </w:p>
    <w:p w14:paraId="516CBB84" w14:textId="60A9C598" w:rsidR="00592AC3" w:rsidRDefault="00556D9E" w:rsidP="00BD0476">
      <w:pPr>
        <w:spacing w:line="480" w:lineRule="auto"/>
        <w:ind w:firstLine="720"/>
        <w:contextualSpacing/>
      </w:pPr>
      <w:r w:rsidRPr="00A028C2">
        <w:t>We followed the same procedure for fitting response</w:t>
      </w:r>
      <w:r w:rsidR="000C79FB">
        <w:t>s</w:t>
      </w:r>
      <w:r w:rsidRPr="00A028C2">
        <w:t xml:space="preserve"> about the location of the critical singleton </w:t>
      </w:r>
      <w:r w:rsidR="000C79FB">
        <w:t>as</w:t>
      </w:r>
      <w:r w:rsidRPr="00A028C2">
        <w:t xml:space="preserve"> we </w:t>
      </w:r>
      <w:r w:rsidR="000C79FB">
        <w:t xml:space="preserve">used for </w:t>
      </w:r>
      <w:r w:rsidRPr="00A028C2">
        <w:t>color responses</w:t>
      </w:r>
      <w:r w:rsidR="002058DD">
        <w:t xml:space="preserve"> in Experiment 2</w:t>
      </w:r>
      <w:r w:rsidRPr="00A028C2">
        <w:t xml:space="preserve">. </w:t>
      </w:r>
      <w:r w:rsidR="00F72C93">
        <w:t>T</w:t>
      </w:r>
      <w:r w:rsidRPr="00A028C2">
        <w:t>he same priors for all parameters.</w:t>
      </w:r>
      <w:r w:rsidR="002F4EEF" w:rsidRPr="00A028C2">
        <w:t xml:space="preserve"> </w:t>
      </w:r>
      <w:r w:rsidRPr="00A028C2">
        <w:t>We found that the location responses for</w:t>
      </w:r>
      <w:r w:rsidR="00A32ABC">
        <w:t xml:space="preserve"> </w:t>
      </w:r>
      <w:r w:rsidR="00A32ABC">
        <w:rPr>
          <w:i/>
          <w:iCs/>
        </w:rPr>
        <w:t>trial-1</w:t>
      </w:r>
      <w:r w:rsidRPr="00A028C2">
        <w:t xml:space="preserve"> </w:t>
      </w:r>
      <w:r w:rsidR="00491013">
        <w:t xml:space="preserve">group </w:t>
      </w:r>
      <w:r w:rsidRPr="009D7B1D">
        <w:rPr>
          <w:color w:val="FF0000"/>
        </w:rPr>
        <w:t xml:space="preserve">(Mean = </w:t>
      </w:r>
      <w:r w:rsidR="00C327DD" w:rsidRPr="009D7B1D">
        <w:rPr>
          <w:color w:val="FF0000"/>
        </w:rPr>
        <w:t>43.45</w:t>
      </w:r>
      <w:r w:rsidRPr="009D7B1D">
        <w:rPr>
          <w:color w:val="FF0000"/>
        </w:rPr>
        <w:t>, HDI= 26.</w:t>
      </w:r>
      <w:r w:rsidR="009D7B1D" w:rsidRPr="009D7B1D">
        <w:rPr>
          <w:color w:val="FF0000"/>
        </w:rPr>
        <w:t>11</w:t>
      </w:r>
      <w:r w:rsidRPr="009D7B1D">
        <w:rPr>
          <w:color w:val="FF0000"/>
        </w:rPr>
        <w:t>, 6</w:t>
      </w:r>
      <w:r w:rsidR="009D7B1D" w:rsidRPr="009D7B1D">
        <w:rPr>
          <w:color w:val="FF0000"/>
        </w:rPr>
        <w:t>3.35</w:t>
      </w:r>
      <w:r w:rsidRPr="009D7B1D">
        <w:rPr>
          <w:color w:val="FF0000"/>
        </w:rPr>
        <w:t xml:space="preserve">) </w:t>
      </w:r>
      <w:r w:rsidRPr="00A028C2">
        <w:t xml:space="preserve">were more precise compared to that of </w:t>
      </w:r>
      <w:r w:rsidR="00A32ABC">
        <w:rPr>
          <w:i/>
          <w:iCs/>
        </w:rPr>
        <w:t>trial-12</w:t>
      </w:r>
      <w:r w:rsidR="00A32ABC" w:rsidRPr="00A028C2">
        <w:t xml:space="preserve"> </w:t>
      </w:r>
      <w:r w:rsidR="00491013">
        <w:t xml:space="preserve">group </w:t>
      </w:r>
      <w:r w:rsidRPr="009D7B1D">
        <w:rPr>
          <w:color w:val="FF0000"/>
        </w:rPr>
        <w:t>(Mean = .</w:t>
      </w:r>
      <w:r w:rsidR="00C327DD" w:rsidRPr="009D7B1D">
        <w:rPr>
          <w:color w:val="FF0000"/>
        </w:rPr>
        <w:t>3</w:t>
      </w:r>
      <w:r w:rsidRPr="009D7B1D">
        <w:rPr>
          <w:color w:val="FF0000"/>
        </w:rPr>
        <w:t>8, HDI=.0</w:t>
      </w:r>
      <w:r w:rsidR="00C327DD" w:rsidRPr="009D7B1D">
        <w:rPr>
          <w:color w:val="FF0000"/>
        </w:rPr>
        <w:t>4</w:t>
      </w:r>
      <w:r w:rsidRPr="009D7B1D">
        <w:rPr>
          <w:color w:val="FF0000"/>
        </w:rPr>
        <w:t>, .</w:t>
      </w:r>
      <w:r w:rsidR="00C327DD" w:rsidRPr="009D7B1D">
        <w:rPr>
          <w:color w:val="FF0000"/>
        </w:rPr>
        <w:t>7</w:t>
      </w:r>
      <w:r w:rsidRPr="009D7B1D">
        <w:rPr>
          <w:color w:val="FF0000"/>
        </w:rPr>
        <w:t>)</w:t>
      </w:r>
      <w:r w:rsidR="00A32ABC" w:rsidRPr="009D7B1D">
        <w:rPr>
          <w:color w:val="FF0000"/>
        </w:rPr>
        <w:t xml:space="preserve">. </w:t>
      </w:r>
      <w:r w:rsidR="00A32ABC">
        <w:t xml:space="preserve">This shows that subjects in </w:t>
      </w:r>
      <w:r w:rsidR="00A32ABC">
        <w:rPr>
          <w:i/>
          <w:iCs/>
        </w:rPr>
        <w:t>trial-1</w:t>
      </w:r>
      <w:r w:rsidR="00491013">
        <w:rPr>
          <w:i/>
          <w:iCs/>
        </w:rPr>
        <w:t xml:space="preserve"> group</w:t>
      </w:r>
      <w:r w:rsidR="00A32ABC">
        <w:rPr>
          <w:i/>
          <w:iCs/>
        </w:rPr>
        <w:t xml:space="preserve"> </w:t>
      </w:r>
      <w:r w:rsidR="00A32ABC">
        <w:t>were better able to remember the location of the singleton distractor</w:t>
      </w:r>
      <w:r w:rsidR="000535DD">
        <w:t>.</w:t>
      </w:r>
      <w:r w:rsidR="002F4EEF" w:rsidRPr="00A028C2">
        <w:t xml:space="preserve"> </w:t>
      </w:r>
    </w:p>
    <w:p w14:paraId="466939F8" w14:textId="2E92DF0F" w:rsidR="00620BAA" w:rsidRDefault="00620BAA" w:rsidP="00BD0476">
      <w:pPr>
        <w:spacing w:line="480" w:lineRule="auto"/>
        <w:ind w:firstLine="720"/>
        <w:contextualSpacing/>
      </w:pPr>
      <w:r>
        <w:rPr>
          <w:noProof/>
          <w:lang w:val="en-PH" w:eastAsia="en-PH"/>
        </w:rPr>
        <w:drawing>
          <wp:inline distT="0" distB="0" distL="0" distR="0" wp14:anchorId="466BBF19" wp14:editId="5BC5F05A">
            <wp:extent cx="4655047" cy="4655047"/>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55047" cy="4655047"/>
                    </a:xfrm>
                    <a:prstGeom prst="rect">
                      <a:avLst/>
                    </a:prstGeom>
                  </pic:spPr>
                </pic:pic>
              </a:graphicData>
            </a:graphic>
          </wp:inline>
        </w:drawing>
      </w:r>
    </w:p>
    <w:p w14:paraId="6BD4F02D" w14:textId="3233275C" w:rsidR="00620BAA" w:rsidRDefault="00620BAA" w:rsidP="00620BAA">
      <w:pPr>
        <w:contextualSpacing/>
        <w:rPr>
          <w:color w:val="000000" w:themeColor="text1"/>
        </w:rPr>
      </w:pPr>
      <w:r w:rsidRPr="000C79FB">
        <w:rPr>
          <w:color w:val="FF0000"/>
        </w:rPr>
        <w:t>Figure S</w:t>
      </w:r>
      <w:r w:rsidR="009D59AC">
        <w:rPr>
          <w:color w:val="FF0000"/>
        </w:rPr>
        <w:t>3</w:t>
      </w:r>
      <w:r w:rsidRPr="000C79FB">
        <w:rPr>
          <w:color w:val="FF0000"/>
        </w:rPr>
        <w:t xml:space="preserve">. </w:t>
      </w:r>
      <w:r w:rsidR="00DC6994" w:rsidRPr="000C79FB">
        <w:rPr>
          <w:color w:val="000000" w:themeColor="text1"/>
        </w:rPr>
        <w:t xml:space="preserve">A. Best fit working memory mixture model for the </w:t>
      </w:r>
      <w:r w:rsidR="00DC6994" w:rsidRPr="000C79FB">
        <w:rPr>
          <w:i/>
          <w:iCs/>
          <w:color w:val="000000" w:themeColor="text1"/>
        </w:rPr>
        <w:t xml:space="preserve">trial-1 </w:t>
      </w:r>
      <w:r w:rsidR="00DC6994" w:rsidRPr="000C79FB">
        <w:rPr>
          <w:color w:val="000000" w:themeColor="text1"/>
        </w:rPr>
        <w:t xml:space="preserve">group (blue), overlayed on the distribution of actual responses. Distance from the true singleton location in degrees. The Center parameter reflects the central tendency of the distribution. Kappa reflects the precision of the memory where larger numbers indicate greater precision. Guess rate </w:t>
      </w:r>
      <w:r w:rsidR="00DC6994" w:rsidRPr="000C79FB">
        <w:rPr>
          <w:color w:val="000000" w:themeColor="text1"/>
          <w:shd w:val="clear" w:color="auto" w:fill="FFFFFF"/>
        </w:rPr>
        <w:t>indicates the probability that the probed item was not present in memory at the time of the probe</w:t>
      </w:r>
      <w:r w:rsidR="00DC6994" w:rsidRPr="000C79FB">
        <w:rPr>
          <w:color w:val="000000" w:themeColor="text1"/>
        </w:rPr>
        <w:t xml:space="preserve">. B. Same as A but for </w:t>
      </w:r>
      <w:r w:rsidR="00DC6994" w:rsidRPr="000C79FB">
        <w:rPr>
          <w:color w:val="000000" w:themeColor="text1"/>
        </w:rPr>
        <w:lastRenderedPageBreak/>
        <w:t xml:space="preserve">the </w:t>
      </w:r>
      <w:r w:rsidR="00DC6994" w:rsidRPr="000C79FB">
        <w:rPr>
          <w:i/>
          <w:iCs/>
          <w:color w:val="000000" w:themeColor="text1"/>
        </w:rPr>
        <w:t xml:space="preserve">trial-12 </w:t>
      </w:r>
      <w:r w:rsidR="00DC6994" w:rsidRPr="000C79FB">
        <w:rPr>
          <w:color w:val="000000" w:themeColor="text1"/>
        </w:rPr>
        <w:t xml:space="preserve">group (orange). C. Distribution of posterior estimates of the concentration parameter (kappa) for each group. Black bars at the bottom indicate the 95% HDI for each group. Precision was significantly greater for the </w:t>
      </w:r>
      <w:r w:rsidR="00DC6994" w:rsidRPr="000C79FB">
        <w:rPr>
          <w:i/>
          <w:iCs/>
          <w:color w:val="000000" w:themeColor="text1"/>
        </w:rPr>
        <w:t>trial-1</w:t>
      </w:r>
      <w:r w:rsidR="00DC6994" w:rsidRPr="000C79FB">
        <w:rPr>
          <w:color w:val="000000" w:themeColor="text1"/>
        </w:rPr>
        <w:t xml:space="preserve"> group compared to the </w:t>
      </w:r>
      <w:r w:rsidR="00DC6994" w:rsidRPr="000C79FB">
        <w:rPr>
          <w:i/>
          <w:iCs/>
          <w:color w:val="000000" w:themeColor="text1"/>
        </w:rPr>
        <w:t xml:space="preserve">trial-12 </w:t>
      </w:r>
      <w:r w:rsidR="00DC6994" w:rsidRPr="000C79FB">
        <w:rPr>
          <w:color w:val="000000" w:themeColor="text1"/>
        </w:rPr>
        <w:t>group</w:t>
      </w:r>
    </w:p>
    <w:p w14:paraId="41ABBF2C" w14:textId="6330D503" w:rsidR="00BA7DC9" w:rsidRDefault="00BA7DC9" w:rsidP="00BA7DC9">
      <w:pPr>
        <w:spacing w:line="480" w:lineRule="auto"/>
        <w:contextualSpacing/>
      </w:pPr>
    </w:p>
    <w:p w14:paraId="6368B379" w14:textId="42BA0B90" w:rsidR="00BC197D" w:rsidRDefault="00BC197D" w:rsidP="00BA7DC9">
      <w:pPr>
        <w:spacing w:line="480" w:lineRule="auto"/>
        <w:contextualSpacing/>
      </w:pPr>
    </w:p>
    <w:sectPr w:rsidR="00BC197D" w:rsidSect="00EE6E42">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FDF095" w14:textId="77777777" w:rsidR="0030534F" w:rsidRDefault="0030534F">
      <w:r>
        <w:separator/>
      </w:r>
    </w:p>
  </w:endnote>
  <w:endnote w:type="continuationSeparator" w:id="0">
    <w:p w14:paraId="56D4ABD2" w14:textId="77777777" w:rsidR="0030534F" w:rsidRDefault="0030534F">
      <w:r>
        <w:continuationSeparator/>
      </w:r>
    </w:p>
  </w:endnote>
  <w:endnote w:type="continuationNotice" w:id="1">
    <w:p w14:paraId="55093435" w14:textId="77777777" w:rsidR="0030534F" w:rsidRDefault="003053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214AAE" w14:paraId="17DC883D" w14:textId="77777777" w:rsidTr="284AFE42">
      <w:tc>
        <w:tcPr>
          <w:tcW w:w="3120" w:type="dxa"/>
        </w:tcPr>
        <w:p w14:paraId="424EFD33" w14:textId="002207AC" w:rsidR="00214AAE" w:rsidRDefault="00214AAE" w:rsidP="284AFE42">
          <w:pPr>
            <w:pStyle w:val="Header"/>
            <w:ind w:left="-115"/>
          </w:pPr>
        </w:p>
      </w:tc>
      <w:tc>
        <w:tcPr>
          <w:tcW w:w="3120" w:type="dxa"/>
        </w:tcPr>
        <w:p w14:paraId="0568C09B" w14:textId="4E4AD106" w:rsidR="00214AAE" w:rsidRDefault="00214AAE" w:rsidP="284AFE42">
          <w:pPr>
            <w:pStyle w:val="Header"/>
            <w:jc w:val="center"/>
          </w:pPr>
        </w:p>
      </w:tc>
      <w:tc>
        <w:tcPr>
          <w:tcW w:w="3120" w:type="dxa"/>
        </w:tcPr>
        <w:p w14:paraId="60EAC378" w14:textId="238462A3" w:rsidR="00214AAE" w:rsidRDefault="00214AAE" w:rsidP="284AFE42">
          <w:pPr>
            <w:pStyle w:val="Header"/>
            <w:ind w:right="-115"/>
            <w:jc w:val="right"/>
          </w:pPr>
        </w:p>
      </w:tc>
    </w:tr>
  </w:tbl>
  <w:p w14:paraId="669CEBDA" w14:textId="228CBAD8" w:rsidR="00214AAE" w:rsidRDefault="00214AAE" w:rsidP="284AFE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3C6089" w14:textId="77777777" w:rsidR="0030534F" w:rsidRDefault="0030534F">
      <w:r>
        <w:separator/>
      </w:r>
    </w:p>
  </w:footnote>
  <w:footnote w:type="continuationSeparator" w:id="0">
    <w:p w14:paraId="1E9B3C35" w14:textId="77777777" w:rsidR="0030534F" w:rsidRDefault="0030534F">
      <w:r>
        <w:continuationSeparator/>
      </w:r>
    </w:p>
  </w:footnote>
  <w:footnote w:type="continuationNotice" w:id="1">
    <w:p w14:paraId="69B2C1A7" w14:textId="77777777" w:rsidR="0030534F" w:rsidRDefault="0030534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214AAE" w14:paraId="4D9FADA8" w14:textId="77777777" w:rsidTr="284AFE42">
      <w:tc>
        <w:tcPr>
          <w:tcW w:w="3120" w:type="dxa"/>
        </w:tcPr>
        <w:p w14:paraId="7ABE4EEF" w14:textId="74362186" w:rsidR="00214AAE" w:rsidRDefault="00214AAE" w:rsidP="284AFE42">
          <w:pPr>
            <w:pStyle w:val="Header"/>
            <w:ind w:left="-115"/>
          </w:pPr>
        </w:p>
      </w:tc>
      <w:tc>
        <w:tcPr>
          <w:tcW w:w="3120" w:type="dxa"/>
        </w:tcPr>
        <w:p w14:paraId="1B0E517E" w14:textId="06826463" w:rsidR="00214AAE" w:rsidRDefault="00214AAE" w:rsidP="284AFE42">
          <w:pPr>
            <w:pStyle w:val="Header"/>
            <w:jc w:val="center"/>
          </w:pPr>
        </w:p>
      </w:tc>
      <w:tc>
        <w:tcPr>
          <w:tcW w:w="3120" w:type="dxa"/>
        </w:tcPr>
        <w:p w14:paraId="39EB8EF5" w14:textId="3146E59C" w:rsidR="00214AAE" w:rsidRDefault="00214AAE" w:rsidP="284AFE42">
          <w:pPr>
            <w:pStyle w:val="Header"/>
            <w:ind w:right="-115"/>
            <w:jc w:val="right"/>
          </w:pPr>
        </w:p>
      </w:tc>
    </w:tr>
  </w:tbl>
  <w:p w14:paraId="26A29FB1" w14:textId="45DDE658" w:rsidR="00214AAE" w:rsidRDefault="00214AAE" w:rsidP="284AFE4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206F8"/>
    <w:multiLevelType w:val="multilevel"/>
    <w:tmpl w:val="2D08177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72E7DA1"/>
    <w:multiLevelType w:val="multilevel"/>
    <w:tmpl w:val="BEA2C4D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23646CEE"/>
    <w:multiLevelType w:val="hybridMultilevel"/>
    <w:tmpl w:val="F3025B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1E1B89"/>
    <w:multiLevelType w:val="multilevel"/>
    <w:tmpl w:val="CBB2EF2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nsid w:val="2BED4E98"/>
    <w:multiLevelType w:val="hybridMultilevel"/>
    <w:tmpl w:val="564032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E5D6979"/>
    <w:multiLevelType w:val="multilevel"/>
    <w:tmpl w:val="37BCA89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370D1A21"/>
    <w:multiLevelType w:val="hybridMultilevel"/>
    <w:tmpl w:val="F09E75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7FD119E"/>
    <w:multiLevelType w:val="hybridMultilevel"/>
    <w:tmpl w:val="6FC08F74"/>
    <w:lvl w:ilvl="0" w:tplc="08E0DF2E">
      <w:start w:val="1"/>
      <w:numFmt w:val="upperLetter"/>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BB2AFC"/>
    <w:multiLevelType w:val="multilevel"/>
    <w:tmpl w:val="67CC76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4E1C58F4"/>
    <w:multiLevelType w:val="multilevel"/>
    <w:tmpl w:val="B4D61FA8"/>
    <w:lvl w:ilvl="0">
      <w:start w:val="1"/>
      <w:numFmt w:val="decimal"/>
      <w:lvlText w:val="%1."/>
      <w:lvlJc w:val="left"/>
      <w:pPr>
        <w:ind w:left="360" w:hanging="360"/>
      </w:pPr>
      <w:rPr>
        <w:rFonts w:hint="default"/>
      </w:rPr>
    </w:lvl>
    <w:lvl w:ilvl="1">
      <w:start w:val="1"/>
      <w:numFmt w:val="decimal"/>
      <w:lvlText w:val="%1.%2."/>
      <w:lvlJc w:val="left"/>
      <w:pPr>
        <w:ind w:left="360" w:hanging="36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5559096C"/>
    <w:multiLevelType w:val="multilevel"/>
    <w:tmpl w:val="48C298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5E6C2078"/>
    <w:multiLevelType w:val="hybridMultilevel"/>
    <w:tmpl w:val="6692799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67A03B3C"/>
    <w:multiLevelType w:val="hybridMultilevel"/>
    <w:tmpl w:val="9DB250C2"/>
    <w:lvl w:ilvl="0" w:tplc="945C1AB2">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4AB14E7"/>
    <w:multiLevelType w:val="hybridMultilevel"/>
    <w:tmpl w:val="03D45A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E5B351D"/>
    <w:multiLevelType w:val="multilevel"/>
    <w:tmpl w:val="8AD0C66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6"/>
  </w:num>
  <w:num w:numId="3">
    <w:abstractNumId w:val="3"/>
  </w:num>
  <w:num w:numId="4">
    <w:abstractNumId w:val="11"/>
  </w:num>
  <w:num w:numId="5">
    <w:abstractNumId w:val="2"/>
  </w:num>
  <w:num w:numId="6">
    <w:abstractNumId w:val="13"/>
  </w:num>
  <w:num w:numId="7">
    <w:abstractNumId w:val="10"/>
  </w:num>
  <w:num w:numId="8">
    <w:abstractNumId w:val="5"/>
  </w:num>
  <w:num w:numId="9">
    <w:abstractNumId w:val="0"/>
  </w:num>
  <w:num w:numId="10">
    <w:abstractNumId w:val="1"/>
  </w:num>
  <w:num w:numId="11">
    <w:abstractNumId w:val="14"/>
  </w:num>
  <w:num w:numId="12">
    <w:abstractNumId w:val="12"/>
  </w:num>
  <w:num w:numId="13">
    <w:abstractNumId w:val="7"/>
  </w:num>
  <w:num w:numId="14">
    <w:abstractNumId w:val="8"/>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6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wxpzz98a5evdead5zx9tporv0dz9vv9sd0&quot;&gt;Joy EndNote Library&lt;record-ids&gt;&lt;item&gt;19&lt;/item&gt;&lt;item&gt;85&lt;/item&gt;&lt;item&gt;204&lt;/item&gt;&lt;item&gt;560&lt;/item&gt;&lt;item&gt;639&lt;/item&gt;&lt;item&gt;1241&lt;/item&gt;&lt;item&gt;1497&lt;/item&gt;&lt;item&gt;1779&lt;/item&gt;&lt;item&gt;1823&lt;/item&gt;&lt;item&gt;1877&lt;/item&gt;&lt;item&gt;1980&lt;/item&gt;&lt;item&gt;2175&lt;/item&gt;&lt;item&gt;2278&lt;/item&gt;&lt;item&gt;2287&lt;/item&gt;&lt;item&gt;2291&lt;/item&gt;&lt;item&gt;2295&lt;/item&gt;&lt;item&gt;2296&lt;/item&gt;&lt;item&gt;2301&lt;/item&gt;&lt;item&gt;2315&lt;/item&gt;&lt;item&gt;2368&lt;/item&gt;&lt;item&gt;2383&lt;/item&gt;&lt;item&gt;2398&lt;/item&gt;&lt;item&gt;2409&lt;/item&gt;&lt;item&gt;2467&lt;/item&gt;&lt;item&gt;2568&lt;/item&gt;&lt;item&gt;2580&lt;/item&gt;&lt;item&gt;2615&lt;/item&gt;&lt;item&gt;2618&lt;/item&gt;&lt;item&gt;2619&lt;/item&gt;&lt;item&gt;2620&lt;/item&gt;&lt;item&gt;2621&lt;/item&gt;&lt;item&gt;2623&lt;/item&gt;&lt;item&gt;2626&lt;/item&gt;&lt;item&gt;2627&lt;/item&gt;&lt;item&gt;2628&lt;/item&gt;&lt;item&gt;2647&lt;/item&gt;&lt;item&gt;2652&lt;/item&gt;&lt;item&gt;2656&lt;/item&gt;&lt;item&gt;2680&lt;/item&gt;&lt;item&gt;2691&lt;/item&gt;&lt;item&gt;2692&lt;/item&gt;&lt;item&gt;2693&lt;/item&gt;&lt;/record-ids&gt;&lt;/item&gt;&lt;/Libraries&gt;"/>
    <w:docVar w:name="Total_Editing_Time" w:val="53"/>
  </w:docVars>
  <w:rsids>
    <w:rsidRoot w:val="00D1010D"/>
    <w:rsid w:val="00000B38"/>
    <w:rsid w:val="000013E0"/>
    <w:rsid w:val="00001921"/>
    <w:rsid w:val="000019BB"/>
    <w:rsid w:val="00002D8B"/>
    <w:rsid w:val="0000343A"/>
    <w:rsid w:val="00007145"/>
    <w:rsid w:val="00011DA3"/>
    <w:rsid w:val="00016B86"/>
    <w:rsid w:val="000209F6"/>
    <w:rsid w:val="00020A73"/>
    <w:rsid w:val="00021328"/>
    <w:rsid w:val="0002135F"/>
    <w:rsid w:val="000215CD"/>
    <w:rsid w:val="00021886"/>
    <w:rsid w:val="000233AD"/>
    <w:rsid w:val="00023C12"/>
    <w:rsid w:val="00024058"/>
    <w:rsid w:val="00024166"/>
    <w:rsid w:val="00024804"/>
    <w:rsid w:val="00024D4A"/>
    <w:rsid w:val="000250BA"/>
    <w:rsid w:val="000254B7"/>
    <w:rsid w:val="00026A81"/>
    <w:rsid w:val="000300D9"/>
    <w:rsid w:val="00031269"/>
    <w:rsid w:val="00031D32"/>
    <w:rsid w:val="00031D58"/>
    <w:rsid w:val="000324F2"/>
    <w:rsid w:val="00032FAC"/>
    <w:rsid w:val="00033A10"/>
    <w:rsid w:val="00034522"/>
    <w:rsid w:val="00034801"/>
    <w:rsid w:val="00036914"/>
    <w:rsid w:val="00040139"/>
    <w:rsid w:val="00040BA2"/>
    <w:rsid w:val="0004144F"/>
    <w:rsid w:val="000415F8"/>
    <w:rsid w:val="000429C1"/>
    <w:rsid w:val="00045220"/>
    <w:rsid w:val="0004558A"/>
    <w:rsid w:val="00046423"/>
    <w:rsid w:val="000468DC"/>
    <w:rsid w:val="00046E42"/>
    <w:rsid w:val="00047AAA"/>
    <w:rsid w:val="0005011A"/>
    <w:rsid w:val="00052BA3"/>
    <w:rsid w:val="000535DD"/>
    <w:rsid w:val="000557F5"/>
    <w:rsid w:val="00055DE3"/>
    <w:rsid w:val="0006108E"/>
    <w:rsid w:val="000614EC"/>
    <w:rsid w:val="00065953"/>
    <w:rsid w:val="000672AC"/>
    <w:rsid w:val="00067D77"/>
    <w:rsid w:val="00070000"/>
    <w:rsid w:val="000704F3"/>
    <w:rsid w:val="0007051B"/>
    <w:rsid w:val="00070B9C"/>
    <w:rsid w:val="00072D46"/>
    <w:rsid w:val="000748DC"/>
    <w:rsid w:val="00075069"/>
    <w:rsid w:val="000754B8"/>
    <w:rsid w:val="000756C0"/>
    <w:rsid w:val="000758CE"/>
    <w:rsid w:val="0007664A"/>
    <w:rsid w:val="00076F39"/>
    <w:rsid w:val="00077AF4"/>
    <w:rsid w:val="00083362"/>
    <w:rsid w:val="000835AD"/>
    <w:rsid w:val="00085EC1"/>
    <w:rsid w:val="00091258"/>
    <w:rsid w:val="00092CEA"/>
    <w:rsid w:val="00093981"/>
    <w:rsid w:val="00093A5C"/>
    <w:rsid w:val="00093A6E"/>
    <w:rsid w:val="00093E4C"/>
    <w:rsid w:val="00095EBA"/>
    <w:rsid w:val="0009677E"/>
    <w:rsid w:val="00096E50"/>
    <w:rsid w:val="0009755F"/>
    <w:rsid w:val="000A0F9E"/>
    <w:rsid w:val="000A1FE3"/>
    <w:rsid w:val="000A20D4"/>
    <w:rsid w:val="000A21DC"/>
    <w:rsid w:val="000A5B90"/>
    <w:rsid w:val="000A637F"/>
    <w:rsid w:val="000A680B"/>
    <w:rsid w:val="000B0128"/>
    <w:rsid w:val="000B16A6"/>
    <w:rsid w:val="000B3907"/>
    <w:rsid w:val="000C0D64"/>
    <w:rsid w:val="000C0E21"/>
    <w:rsid w:val="000C181F"/>
    <w:rsid w:val="000C2E47"/>
    <w:rsid w:val="000C3D26"/>
    <w:rsid w:val="000C451E"/>
    <w:rsid w:val="000C4D1B"/>
    <w:rsid w:val="000C654C"/>
    <w:rsid w:val="000C79FB"/>
    <w:rsid w:val="000C7E22"/>
    <w:rsid w:val="000D1330"/>
    <w:rsid w:val="000D17D9"/>
    <w:rsid w:val="000D1BD5"/>
    <w:rsid w:val="000D21A0"/>
    <w:rsid w:val="000D41B5"/>
    <w:rsid w:val="000D4E0E"/>
    <w:rsid w:val="000E0030"/>
    <w:rsid w:val="000E1692"/>
    <w:rsid w:val="000F2A98"/>
    <w:rsid w:val="000F3285"/>
    <w:rsid w:val="000F7C3F"/>
    <w:rsid w:val="0010037D"/>
    <w:rsid w:val="0010081F"/>
    <w:rsid w:val="00103B36"/>
    <w:rsid w:val="00105C45"/>
    <w:rsid w:val="00106D5A"/>
    <w:rsid w:val="00110018"/>
    <w:rsid w:val="001101F4"/>
    <w:rsid w:val="00111817"/>
    <w:rsid w:val="00112721"/>
    <w:rsid w:val="00112A7C"/>
    <w:rsid w:val="0011444C"/>
    <w:rsid w:val="00116390"/>
    <w:rsid w:val="00116893"/>
    <w:rsid w:val="00117CD5"/>
    <w:rsid w:val="00120427"/>
    <w:rsid w:val="00121FF9"/>
    <w:rsid w:val="00122C3C"/>
    <w:rsid w:val="00122E23"/>
    <w:rsid w:val="001233FB"/>
    <w:rsid w:val="0012673B"/>
    <w:rsid w:val="00126E56"/>
    <w:rsid w:val="00130A57"/>
    <w:rsid w:val="00132E01"/>
    <w:rsid w:val="00133079"/>
    <w:rsid w:val="001331D7"/>
    <w:rsid w:val="00134040"/>
    <w:rsid w:val="00134D2A"/>
    <w:rsid w:val="00134FA3"/>
    <w:rsid w:val="00135032"/>
    <w:rsid w:val="00136C86"/>
    <w:rsid w:val="0013712F"/>
    <w:rsid w:val="00141D72"/>
    <w:rsid w:val="00142F33"/>
    <w:rsid w:val="0014398F"/>
    <w:rsid w:val="00144E95"/>
    <w:rsid w:val="00145CA3"/>
    <w:rsid w:val="001509F3"/>
    <w:rsid w:val="00152F5C"/>
    <w:rsid w:val="001531C1"/>
    <w:rsid w:val="00154D39"/>
    <w:rsid w:val="00157A7C"/>
    <w:rsid w:val="0016195B"/>
    <w:rsid w:val="00163B0E"/>
    <w:rsid w:val="0016792D"/>
    <w:rsid w:val="00167BE5"/>
    <w:rsid w:val="00170C86"/>
    <w:rsid w:val="00171994"/>
    <w:rsid w:val="0017236E"/>
    <w:rsid w:val="0017299A"/>
    <w:rsid w:val="00174D18"/>
    <w:rsid w:val="001761E6"/>
    <w:rsid w:val="001771EA"/>
    <w:rsid w:val="00177409"/>
    <w:rsid w:val="00177C6C"/>
    <w:rsid w:val="00180E2D"/>
    <w:rsid w:val="001813E8"/>
    <w:rsid w:val="0018308E"/>
    <w:rsid w:val="00184F8B"/>
    <w:rsid w:val="00193558"/>
    <w:rsid w:val="00194170"/>
    <w:rsid w:val="00195442"/>
    <w:rsid w:val="00197AC4"/>
    <w:rsid w:val="001A09BC"/>
    <w:rsid w:val="001A0E22"/>
    <w:rsid w:val="001A18DD"/>
    <w:rsid w:val="001A1AFF"/>
    <w:rsid w:val="001A1B14"/>
    <w:rsid w:val="001A27D5"/>
    <w:rsid w:val="001A2BAA"/>
    <w:rsid w:val="001A3FDB"/>
    <w:rsid w:val="001A44C2"/>
    <w:rsid w:val="001A4EE3"/>
    <w:rsid w:val="001A5167"/>
    <w:rsid w:val="001A51B1"/>
    <w:rsid w:val="001B3B30"/>
    <w:rsid w:val="001B4C96"/>
    <w:rsid w:val="001B579F"/>
    <w:rsid w:val="001B627D"/>
    <w:rsid w:val="001C1D39"/>
    <w:rsid w:val="001C4C24"/>
    <w:rsid w:val="001C5D54"/>
    <w:rsid w:val="001C6E99"/>
    <w:rsid w:val="001C7006"/>
    <w:rsid w:val="001D1EAD"/>
    <w:rsid w:val="001D248A"/>
    <w:rsid w:val="001D3A82"/>
    <w:rsid w:val="001D453B"/>
    <w:rsid w:val="001D72B7"/>
    <w:rsid w:val="001D785D"/>
    <w:rsid w:val="001E2423"/>
    <w:rsid w:val="001E4B96"/>
    <w:rsid w:val="001E51CF"/>
    <w:rsid w:val="001E78E5"/>
    <w:rsid w:val="001E7B7B"/>
    <w:rsid w:val="001F2B76"/>
    <w:rsid w:val="001F423F"/>
    <w:rsid w:val="001F71F7"/>
    <w:rsid w:val="001F73E7"/>
    <w:rsid w:val="0020012F"/>
    <w:rsid w:val="00201D13"/>
    <w:rsid w:val="00202518"/>
    <w:rsid w:val="00202D17"/>
    <w:rsid w:val="00203931"/>
    <w:rsid w:val="002058DD"/>
    <w:rsid w:val="00205D1A"/>
    <w:rsid w:val="0020643D"/>
    <w:rsid w:val="00206A56"/>
    <w:rsid w:val="00206B81"/>
    <w:rsid w:val="00211173"/>
    <w:rsid w:val="00212132"/>
    <w:rsid w:val="002133F9"/>
    <w:rsid w:val="00214AAE"/>
    <w:rsid w:val="00214ED0"/>
    <w:rsid w:val="00215AE7"/>
    <w:rsid w:val="00215D10"/>
    <w:rsid w:val="00220685"/>
    <w:rsid w:val="002207EE"/>
    <w:rsid w:val="00221148"/>
    <w:rsid w:val="00225046"/>
    <w:rsid w:val="002250B4"/>
    <w:rsid w:val="00226F06"/>
    <w:rsid w:val="00227C69"/>
    <w:rsid w:val="002306EC"/>
    <w:rsid w:val="0023085D"/>
    <w:rsid w:val="00230D9D"/>
    <w:rsid w:val="0023230D"/>
    <w:rsid w:val="0024087C"/>
    <w:rsid w:val="002409B8"/>
    <w:rsid w:val="002421B8"/>
    <w:rsid w:val="002421C9"/>
    <w:rsid w:val="002428F5"/>
    <w:rsid w:val="00242E7E"/>
    <w:rsid w:val="002436F2"/>
    <w:rsid w:val="00243C5C"/>
    <w:rsid w:val="002455DA"/>
    <w:rsid w:val="00245983"/>
    <w:rsid w:val="00246DD9"/>
    <w:rsid w:val="0025140E"/>
    <w:rsid w:val="00252CBA"/>
    <w:rsid w:val="002535A4"/>
    <w:rsid w:val="0025592D"/>
    <w:rsid w:val="0026277B"/>
    <w:rsid w:val="002639AE"/>
    <w:rsid w:val="002639BC"/>
    <w:rsid w:val="002671B3"/>
    <w:rsid w:val="002672A7"/>
    <w:rsid w:val="00267BA0"/>
    <w:rsid w:val="00267BFA"/>
    <w:rsid w:val="00271D84"/>
    <w:rsid w:val="00274A0B"/>
    <w:rsid w:val="0027763F"/>
    <w:rsid w:val="00277FA7"/>
    <w:rsid w:val="002820CD"/>
    <w:rsid w:val="0028352A"/>
    <w:rsid w:val="00287A93"/>
    <w:rsid w:val="0029175C"/>
    <w:rsid w:val="00291E74"/>
    <w:rsid w:val="0029243F"/>
    <w:rsid w:val="0029450E"/>
    <w:rsid w:val="002A036F"/>
    <w:rsid w:val="002A071E"/>
    <w:rsid w:val="002A1385"/>
    <w:rsid w:val="002A5547"/>
    <w:rsid w:val="002A6B6F"/>
    <w:rsid w:val="002A7DD1"/>
    <w:rsid w:val="002B1B3A"/>
    <w:rsid w:val="002B1D6B"/>
    <w:rsid w:val="002B4691"/>
    <w:rsid w:val="002B6B3B"/>
    <w:rsid w:val="002B77BD"/>
    <w:rsid w:val="002C05A0"/>
    <w:rsid w:val="002C6836"/>
    <w:rsid w:val="002C7897"/>
    <w:rsid w:val="002D2CE2"/>
    <w:rsid w:val="002D415C"/>
    <w:rsid w:val="002D4C6D"/>
    <w:rsid w:val="002D5DC8"/>
    <w:rsid w:val="002D790A"/>
    <w:rsid w:val="002E0AE2"/>
    <w:rsid w:val="002E1DFE"/>
    <w:rsid w:val="002E5C89"/>
    <w:rsid w:val="002F0560"/>
    <w:rsid w:val="002F11B8"/>
    <w:rsid w:val="002F49E1"/>
    <w:rsid w:val="002F4EEF"/>
    <w:rsid w:val="002F5656"/>
    <w:rsid w:val="002F6881"/>
    <w:rsid w:val="002F7E67"/>
    <w:rsid w:val="00300571"/>
    <w:rsid w:val="00300E57"/>
    <w:rsid w:val="003020CE"/>
    <w:rsid w:val="00304284"/>
    <w:rsid w:val="0030534F"/>
    <w:rsid w:val="00307FE7"/>
    <w:rsid w:val="0031052B"/>
    <w:rsid w:val="003131D2"/>
    <w:rsid w:val="00313563"/>
    <w:rsid w:val="003139CA"/>
    <w:rsid w:val="003140D0"/>
    <w:rsid w:val="00314C40"/>
    <w:rsid w:val="0031625F"/>
    <w:rsid w:val="0031648A"/>
    <w:rsid w:val="00321A8B"/>
    <w:rsid w:val="00321DD5"/>
    <w:rsid w:val="0032210F"/>
    <w:rsid w:val="00324431"/>
    <w:rsid w:val="00324F9B"/>
    <w:rsid w:val="003259FC"/>
    <w:rsid w:val="00325E65"/>
    <w:rsid w:val="003324CF"/>
    <w:rsid w:val="003329A5"/>
    <w:rsid w:val="00333106"/>
    <w:rsid w:val="00333917"/>
    <w:rsid w:val="00334F9C"/>
    <w:rsid w:val="00340042"/>
    <w:rsid w:val="00340630"/>
    <w:rsid w:val="00340869"/>
    <w:rsid w:val="003411F2"/>
    <w:rsid w:val="00341D95"/>
    <w:rsid w:val="00342BE7"/>
    <w:rsid w:val="00347D0F"/>
    <w:rsid w:val="0035034E"/>
    <w:rsid w:val="00352641"/>
    <w:rsid w:val="003527D1"/>
    <w:rsid w:val="00354ACF"/>
    <w:rsid w:val="00354CF1"/>
    <w:rsid w:val="00356410"/>
    <w:rsid w:val="00361B8D"/>
    <w:rsid w:val="0036488E"/>
    <w:rsid w:val="00373A9B"/>
    <w:rsid w:val="00373C76"/>
    <w:rsid w:val="003750F6"/>
    <w:rsid w:val="0037718F"/>
    <w:rsid w:val="003803B2"/>
    <w:rsid w:val="0038547A"/>
    <w:rsid w:val="00387375"/>
    <w:rsid w:val="00390D9D"/>
    <w:rsid w:val="003912AE"/>
    <w:rsid w:val="00391523"/>
    <w:rsid w:val="00391806"/>
    <w:rsid w:val="003922D6"/>
    <w:rsid w:val="0039230B"/>
    <w:rsid w:val="00393D29"/>
    <w:rsid w:val="00394823"/>
    <w:rsid w:val="00395B09"/>
    <w:rsid w:val="00396ACB"/>
    <w:rsid w:val="003971C5"/>
    <w:rsid w:val="003A02B5"/>
    <w:rsid w:val="003A02EC"/>
    <w:rsid w:val="003A1230"/>
    <w:rsid w:val="003A6817"/>
    <w:rsid w:val="003B0057"/>
    <w:rsid w:val="003B08D3"/>
    <w:rsid w:val="003B08D5"/>
    <w:rsid w:val="003B0B1A"/>
    <w:rsid w:val="003B1C9B"/>
    <w:rsid w:val="003B1FA5"/>
    <w:rsid w:val="003B3354"/>
    <w:rsid w:val="003B3A3C"/>
    <w:rsid w:val="003B4B02"/>
    <w:rsid w:val="003B5A04"/>
    <w:rsid w:val="003B65A1"/>
    <w:rsid w:val="003C019D"/>
    <w:rsid w:val="003C06E4"/>
    <w:rsid w:val="003C13C4"/>
    <w:rsid w:val="003C1E3E"/>
    <w:rsid w:val="003C1E75"/>
    <w:rsid w:val="003C3154"/>
    <w:rsid w:val="003C46C8"/>
    <w:rsid w:val="003C49E7"/>
    <w:rsid w:val="003C4BE6"/>
    <w:rsid w:val="003C6A2F"/>
    <w:rsid w:val="003D0B73"/>
    <w:rsid w:val="003D0D83"/>
    <w:rsid w:val="003D5369"/>
    <w:rsid w:val="003D56EC"/>
    <w:rsid w:val="003D6B85"/>
    <w:rsid w:val="003E0517"/>
    <w:rsid w:val="003E1D52"/>
    <w:rsid w:val="003E22AB"/>
    <w:rsid w:val="003E2E79"/>
    <w:rsid w:val="003E3726"/>
    <w:rsid w:val="003E5984"/>
    <w:rsid w:val="003E6816"/>
    <w:rsid w:val="003E7834"/>
    <w:rsid w:val="003F0F35"/>
    <w:rsid w:val="003F4CC8"/>
    <w:rsid w:val="003F6868"/>
    <w:rsid w:val="003F6B3E"/>
    <w:rsid w:val="003F7524"/>
    <w:rsid w:val="00400B94"/>
    <w:rsid w:val="00401507"/>
    <w:rsid w:val="00401912"/>
    <w:rsid w:val="00404BB3"/>
    <w:rsid w:val="004052AC"/>
    <w:rsid w:val="00407D8C"/>
    <w:rsid w:val="004112A2"/>
    <w:rsid w:val="00413C03"/>
    <w:rsid w:val="00417BDB"/>
    <w:rsid w:val="00420757"/>
    <w:rsid w:val="00422C5D"/>
    <w:rsid w:val="0042311A"/>
    <w:rsid w:val="00423E95"/>
    <w:rsid w:val="00426F67"/>
    <w:rsid w:val="00432354"/>
    <w:rsid w:val="004324AE"/>
    <w:rsid w:val="004349D8"/>
    <w:rsid w:val="00434E8C"/>
    <w:rsid w:val="00434F46"/>
    <w:rsid w:val="00435907"/>
    <w:rsid w:val="00442AC4"/>
    <w:rsid w:val="00443E85"/>
    <w:rsid w:val="00445996"/>
    <w:rsid w:val="00446FC5"/>
    <w:rsid w:val="00451E4F"/>
    <w:rsid w:val="004552BF"/>
    <w:rsid w:val="004566E6"/>
    <w:rsid w:val="0045792A"/>
    <w:rsid w:val="00457B25"/>
    <w:rsid w:val="00463AF6"/>
    <w:rsid w:val="00463F61"/>
    <w:rsid w:val="004664E1"/>
    <w:rsid w:val="00466E1A"/>
    <w:rsid w:val="004719E6"/>
    <w:rsid w:val="00471FDC"/>
    <w:rsid w:val="00473EF6"/>
    <w:rsid w:val="0047708E"/>
    <w:rsid w:val="00480EF1"/>
    <w:rsid w:val="00480F7B"/>
    <w:rsid w:val="0048118A"/>
    <w:rsid w:val="0048122C"/>
    <w:rsid w:val="00481D8B"/>
    <w:rsid w:val="00481EE1"/>
    <w:rsid w:val="00482045"/>
    <w:rsid w:val="0048340B"/>
    <w:rsid w:val="00485D16"/>
    <w:rsid w:val="004902C2"/>
    <w:rsid w:val="00491013"/>
    <w:rsid w:val="004918A4"/>
    <w:rsid w:val="00491B9E"/>
    <w:rsid w:val="00491C72"/>
    <w:rsid w:val="0049327B"/>
    <w:rsid w:val="00493A1A"/>
    <w:rsid w:val="00494950"/>
    <w:rsid w:val="004957C8"/>
    <w:rsid w:val="00495AF1"/>
    <w:rsid w:val="00495FF4"/>
    <w:rsid w:val="004A15FA"/>
    <w:rsid w:val="004A2B02"/>
    <w:rsid w:val="004A43FE"/>
    <w:rsid w:val="004A4985"/>
    <w:rsid w:val="004A4E89"/>
    <w:rsid w:val="004A5BB7"/>
    <w:rsid w:val="004B01E1"/>
    <w:rsid w:val="004B125F"/>
    <w:rsid w:val="004B29A8"/>
    <w:rsid w:val="004B2F50"/>
    <w:rsid w:val="004B69D1"/>
    <w:rsid w:val="004B6E68"/>
    <w:rsid w:val="004B72DD"/>
    <w:rsid w:val="004B7ED0"/>
    <w:rsid w:val="004C00FA"/>
    <w:rsid w:val="004C061A"/>
    <w:rsid w:val="004C0954"/>
    <w:rsid w:val="004C22FA"/>
    <w:rsid w:val="004C6FC9"/>
    <w:rsid w:val="004C7B22"/>
    <w:rsid w:val="004C7CC7"/>
    <w:rsid w:val="004D1F6F"/>
    <w:rsid w:val="004D6441"/>
    <w:rsid w:val="004D7BE5"/>
    <w:rsid w:val="004E05E3"/>
    <w:rsid w:val="004E1095"/>
    <w:rsid w:val="004E10AD"/>
    <w:rsid w:val="004E25B1"/>
    <w:rsid w:val="004E2FCC"/>
    <w:rsid w:val="004E3F28"/>
    <w:rsid w:val="004E4816"/>
    <w:rsid w:val="004E4E25"/>
    <w:rsid w:val="004E5746"/>
    <w:rsid w:val="004E5CE4"/>
    <w:rsid w:val="004E780E"/>
    <w:rsid w:val="004E79CA"/>
    <w:rsid w:val="004F44B7"/>
    <w:rsid w:val="004F5345"/>
    <w:rsid w:val="004F68E6"/>
    <w:rsid w:val="004F7FF8"/>
    <w:rsid w:val="005000B5"/>
    <w:rsid w:val="005015AB"/>
    <w:rsid w:val="00503402"/>
    <w:rsid w:val="00503591"/>
    <w:rsid w:val="00505C1B"/>
    <w:rsid w:val="00507B95"/>
    <w:rsid w:val="005113A2"/>
    <w:rsid w:val="0051398E"/>
    <w:rsid w:val="005152F9"/>
    <w:rsid w:val="0052340B"/>
    <w:rsid w:val="005235F5"/>
    <w:rsid w:val="00525B41"/>
    <w:rsid w:val="0052758E"/>
    <w:rsid w:val="00530B3C"/>
    <w:rsid w:val="00531A4B"/>
    <w:rsid w:val="00532723"/>
    <w:rsid w:val="00532780"/>
    <w:rsid w:val="00532AB2"/>
    <w:rsid w:val="00533CBF"/>
    <w:rsid w:val="00534E23"/>
    <w:rsid w:val="00536504"/>
    <w:rsid w:val="00544B24"/>
    <w:rsid w:val="00545818"/>
    <w:rsid w:val="005464E6"/>
    <w:rsid w:val="0054650D"/>
    <w:rsid w:val="00546A88"/>
    <w:rsid w:val="00547107"/>
    <w:rsid w:val="00550894"/>
    <w:rsid w:val="005512B8"/>
    <w:rsid w:val="005515C7"/>
    <w:rsid w:val="0055179A"/>
    <w:rsid w:val="005564E4"/>
    <w:rsid w:val="00556D9E"/>
    <w:rsid w:val="00557E74"/>
    <w:rsid w:val="0056039B"/>
    <w:rsid w:val="00560AFD"/>
    <w:rsid w:val="00560EE5"/>
    <w:rsid w:val="005619AB"/>
    <w:rsid w:val="00564B08"/>
    <w:rsid w:val="00564EFA"/>
    <w:rsid w:val="00565E89"/>
    <w:rsid w:val="00571CCE"/>
    <w:rsid w:val="005761AF"/>
    <w:rsid w:val="0058005F"/>
    <w:rsid w:val="005808A5"/>
    <w:rsid w:val="00581A00"/>
    <w:rsid w:val="00582DFC"/>
    <w:rsid w:val="005839B0"/>
    <w:rsid w:val="0058482B"/>
    <w:rsid w:val="00585B55"/>
    <w:rsid w:val="00592AC3"/>
    <w:rsid w:val="00592BAC"/>
    <w:rsid w:val="00592E86"/>
    <w:rsid w:val="00593FCA"/>
    <w:rsid w:val="00594E02"/>
    <w:rsid w:val="00595BD7"/>
    <w:rsid w:val="00596B13"/>
    <w:rsid w:val="00597106"/>
    <w:rsid w:val="005A01D7"/>
    <w:rsid w:val="005A1805"/>
    <w:rsid w:val="005A1868"/>
    <w:rsid w:val="005A243D"/>
    <w:rsid w:val="005A2AA6"/>
    <w:rsid w:val="005A49A4"/>
    <w:rsid w:val="005A66FC"/>
    <w:rsid w:val="005A727E"/>
    <w:rsid w:val="005B1312"/>
    <w:rsid w:val="005B14A0"/>
    <w:rsid w:val="005B3F78"/>
    <w:rsid w:val="005B7CD2"/>
    <w:rsid w:val="005C154C"/>
    <w:rsid w:val="005C20AE"/>
    <w:rsid w:val="005C2581"/>
    <w:rsid w:val="005C3A10"/>
    <w:rsid w:val="005C4515"/>
    <w:rsid w:val="005C5767"/>
    <w:rsid w:val="005C6B58"/>
    <w:rsid w:val="005D095E"/>
    <w:rsid w:val="005D2871"/>
    <w:rsid w:val="005D3F24"/>
    <w:rsid w:val="005D4A6A"/>
    <w:rsid w:val="005D7CF7"/>
    <w:rsid w:val="005E04AC"/>
    <w:rsid w:val="005E12C0"/>
    <w:rsid w:val="005E268E"/>
    <w:rsid w:val="005E2BA9"/>
    <w:rsid w:val="005E45ED"/>
    <w:rsid w:val="005E5395"/>
    <w:rsid w:val="005E5D57"/>
    <w:rsid w:val="005E5E0E"/>
    <w:rsid w:val="005E60EB"/>
    <w:rsid w:val="005E69A5"/>
    <w:rsid w:val="005F032C"/>
    <w:rsid w:val="005F2344"/>
    <w:rsid w:val="005F3D92"/>
    <w:rsid w:val="005F6B87"/>
    <w:rsid w:val="005F728B"/>
    <w:rsid w:val="00600583"/>
    <w:rsid w:val="006027C1"/>
    <w:rsid w:val="00603878"/>
    <w:rsid w:val="00604135"/>
    <w:rsid w:val="00607634"/>
    <w:rsid w:val="006120AC"/>
    <w:rsid w:val="0061492C"/>
    <w:rsid w:val="0061596A"/>
    <w:rsid w:val="00615DE8"/>
    <w:rsid w:val="00620BAA"/>
    <w:rsid w:val="00620DA1"/>
    <w:rsid w:val="0062188F"/>
    <w:rsid w:val="00623085"/>
    <w:rsid w:val="00623DD1"/>
    <w:rsid w:val="0062445D"/>
    <w:rsid w:val="006244B2"/>
    <w:rsid w:val="00625D2F"/>
    <w:rsid w:val="0062681E"/>
    <w:rsid w:val="00626FD3"/>
    <w:rsid w:val="0063074E"/>
    <w:rsid w:val="00630F7C"/>
    <w:rsid w:val="00632442"/>
    <w:rsid w:val="00633744"/>
    <w:rsid w:val="00633FAC"/>
    <w:rsid w:val="00640C78"/>
    <w:rsid w:val="0064146F"/>
    <w:rsid w:val="00641A6F"/>
    <w:rsid w:val="006429AB"/>
    <w:rsid w:val="00643379"/>
    <w:rsid w:val="00643B18"/>
    <w:rsid w:val="00643EEF"/>
    <w:rsid w:val="00645126"/>
    <w:rsid w:val="00647ECD"/>
    <w:rsid w:val="00650D06"/>
    <w:rsid w:val="00650D7C"/>
    <w:rsid w:val="00651899"/>
    <w:rsid w:val="00652E3D"/>
    <w:rsid w:val="00653357"/>
    <w:rsid w:val="0065538D"/>
    <w:rsid w:val="00657BC7"/>
    <w:rsid w:val="006614F6"/>
    <w:rsid w:val="00663C32"/>
    <w:rsid w:val="00665CF3"/>
    <w:rsid w:val="00666601"/>
    <w:rsid w:val="00667070"/>
    <w:rsid w:val="00667C44"/>
    <w:rsid w:val="0067050B"/>
    <w:rsid w:val="006719AB"/>
    <w:rsid w:val="00671DC3"/>
    <w:rsid w:val="00676C82"/>
    <w:rsid w:val="00681326"/>
    <w:rsid w:val="00681470"/>
    <w:rsid w:val="0068183A"/>
    <w:rsid w:val="00681982"/>
    <w:rsid w:val="00681D3A"/>
    <w:rsid w:val="006826E8"/>
    <w:rsid w:val="00682D51"/>
    <w:rsid w:val="00684D95"/>
    <w:rsid w:val="00686BA2"/>
    <w:rsid w:val="00690A0E"/>
    <w:rsid w:val="00692F6B"/>
    <w:rsid w:val="0069421D"/>
    <w:rsid w:val="006945F6"/>
    <w:rsid w:val="006955D9"/>
    <w:rsid w:val="00696B98"/>
    <w:rsid w:val="0069728A"/>
    <w:rsid w:val="00697475"/>
    <w:rsid w:val="00697B07"/>
    <w:rsid w:val="006A1C15"/>
    <w:rsid w:val="006A2074"/>
    <w:rsid w:val="006A2244"/>
    <w:rsid w:val="006A384E"/>
    <w:rsid w:val="006A67F6"/>
    <w:rsid w:val="006A736F"/>
    <w:rsid w:val="006A7526"/>
    <w:rsid w:val="006B12A5"/>
    <w:rsid w:val="006B5EFF"/>
    <w:rsid w:val="006B747E"/>
    <w:rsid w:val="006B79D7"/>
    <w:rsid w:val="006C5896"/>
    <w:rsid w:val="006D0846"/>
    <w:rsid w:val="006D0A78"/>
    <w:rsid w:val="006D1BF8"/>
    <w:rsid w:val="006D3728"/>
    <w:rsid w:val="006D6B82"/>
    <w:rsid w:val="006E0868"/>
    <w:rsid w:val="006E1EBE"/>
    <w:rsid w:val="006E23EC"/>
    <w:rsid w:val="006E293A"/>
    <w:rsid w:val="006E3634"/>
    <w:rsid w:val="006E41A5"/>
    <w:rsid w:val="006E6503"/>
    <w:rsid w:val="006E6D6F"/>
    <w:rsid w:val="006F07E5"/>
    <w:rsid w:val="006F1D1E"/>
    <w:rsid w:val="006F60F7"/>
    <w:rsid w:val="006F6C41"/>
    <w:rsid w:val="0070191E"/>
    <w:rsid w:val="00706CEB"/>
    <w:rsid w:val="00710D18"/>
    <w:rsid w:val="00714E65"/>
    <w:rsid w:val="00714FE3"/>
    <w:rsid w:val="00714FE7"/>
    <w:rsid w:val="00716627"/>
    <w:rsid w:val="007175AF"/>
    <w:rsid w:val="00717EDF"/>
    <w:rsid w:val="007200B9"/>
    <w:rsid w:val="0072079D"/>
    <w:rsid w:val="007213B5"/>
    <w:rsid w:val="007221E2"/>
    <w:rsid w:val="007239EC"/>
    <w:rsid w:val="007240E2"/>
    <w:rsid w:val="00724A4C"/>
    <w:rsid w:val="00726810"/>
    <w:rsid w:val="00726FEC"/>
    <w:rsid w:val="007270F3"/>
    <w:rsid w:val="00733148"/>
    <w:rsid w:val="007335F3"/>
    <w:rsid w:val="007345D5"/>
    <w:rsid w:val="00734FAB"/>
    <w:rsid w:val="007356F9"/>
    <w:rsid w:val="00736556"/>
    <w:rsid w:val="00742DC7"/>
    <w:rsid w:val="0074378C"/>
    <w:rsid w:val="00745B86"/>
    <w:rsid w:val="00745C45"/>
    <w:rsid w:val="00747797"/>
    <w:rsid w:val="007542D3"/>
    <w:rsid w:val="007543F7"/>
    <w:rsid w:val="00755327"/>
    <w:rsid w:val="007566CE"/>
    <w:rsid w:val="00756B06"/>
    <w:rsid w:val="00760725"/>
    <w:rsid w:val="00760C13"/>
    <w:rsid w:val="00760D42"/>
    <w:rsid w:val="00763083"/>
    <w:rsid w:val="0076343F"/>
    <w:rsid w:val="00763754"/>
    <w:rsid w:val="00763AB0"/>
    <w:rsid w:val="00770152"/>
    <w:rsid w:val="00772128"/>
    <w:rsid w:val="00774947"/>
    <w:rsid w:val="007751D5"/>
    <w:rsid w:val="007753EB"/>
    <w:rsid w:val="00776158"/>
    <w:rsid w:val="00777363"/>
    <w:rsid w:val="00781FC7"/>
    <w:rsid w:val="007825B8"/>
    <w:rsid w:val="007838E7"/>
    <w:rsid w:val="007856F7"/>
    <w:rsid w:val="00785755"/>
    <w:rsid w:val="007862EA"/>
    <w:rsid w:val="00790A71"/>
    <w:rsid w:val="00792221"/>
    <w:rsid w:val="00793638"/>
    <w:rsid w:val="007960E8"/>
    <w:rsid w:val="007968D5"/>
    <w:rsid w:val="00796A4C"/>
    <w:rsid w:val="00797ABE"/>
    <w:rsid w:val="007A2360"/>
    <w:rsid w:val="007A3A40"/>
    <w:rsid w:val="007A59AB"/>
    <w:rsid w:val="007A59C1"/>
    <w:rsid w:val="007A6017"/>
    <w:rsid w:val="007A7181"/>
    <w:rsid w:val="007B3B67"/>
    <w:rsid w:val="007B4C7A"/>
    <w:rsid w:val="007B7743"/>
    <w:rsid w:val="007C1655"/>
    <w:rsid w:val="007C3342"/>
    <w:rsid w:val="007C6F53"/>
    <w:rsid w:val="007C7CC8"/>
    <w:rsid w:val="007D00AB"/>
    <w:rsid w:val="007D07C5"/>
    <w:rsid w:val="007D1604"/>
    <w:rsid w:val="007D41CE"/>
    <w:rsid w:val="007D4709"/>
    <w:rsid w:val="007D53D3"/>
    <w:rsid w:val="007D5703"/>
    <w:rsid w:val="007D57EF"/>
    <w:rsid w:val="007D59E2"/>
    <w:rsid w:val="007D6CC1"/>
    <w:rsid w:val="007E245F"/>
    <w:rsid w:val="007E3022"/>
    <w:rsid w:val="007E4DE4"/>
    <w:rsid w:val="007E517E"/>
    <w:rsid w:val="007E6562"/>
    <w:rsid w:val="007E6894"/>
    <w:rsid w:val="007F24B9"/>
    <w:rsid w:val="007F6FC9"/>
    <w:rsid w:val="008000F2"/>
    <w:rsid w:val="00800BDC"/>
    <w:rsid w:val="0080183E"/>
    <w:rsid w:val="00803572"/>
    <w:rsid w:val="0080415C"/>
    <w:rsid w:val="00804F50"/>
    <w:rsid w:val="008058EB"/>
    <w:rsid w:val="00805E89"/>
    <w:rsid w:val="0080742C"/>
    <w:rsid w:val="00811FD7"/>
    <w:rsid w:val="00812D2F"/>
    <w:rsid w:val="008131F7"/>
    <w:rsid w:val="00813892"/>
    <w:rsid w:val="00813E78"/>
    <w:rsid w:val="008156D6"/>
    <w:rsid w:val="00815EA6"/>
    <w:rsid w:val="008214E0"/>
    <w:rsid w:val="00824FF1"/>
    <w:rsid w:val="008256CC"/>
    <w:rsid w:val="0082607F"/>
    <w:rsid w:val="00826CAC"/>
    <w:rsid w:val="00827067"/>
    <w:rsid w:val="00827736"/>
    <w:rsid w:val="00827E23"/>
    <w:rsid w:val="008346C8"/>
    <w:rsid w:val="0083522A"/>
    <w:rsid w:val="00835F37"/>
    <w:rsid w:val="00836F6E"/>
    <w:rsid w:val="008371BD"/>
    <w:rsid w:val="00840E43"/>
    <w:rsid w:val="00843822"/>
    <w:rsid w:val="00843A0C"/>
    <w:rsid w:val="00843BD7"/>
    <w:rsid w:val="00844A56"/>
    <w:rsid w:val="008455D6"/>
    <w:rsid w:val="00847A33"/>
    <w:rsid w:val="0085599A"/>
    <w:rsid w:val="00856036"/>
    <w:rsid w:val="00862270"/>
    <w:rsid w:val="00862743"/>
    <w:rsid w:val="00862B45"/>
    <w:rsid w:val="00864009"/>
    <w:rsid w:val="00865500"/>
    <w:rsid w:val="00866159"/>
    <w:rsid w:val="00870878"/>
    <w:rsid w:val="00872D43"/>
    <w:rsid w:val="008735AF"/>
    <w:rsid w:val="00873A39"/>
    <w:rsid w:val="00874134"/>
    <w:rsid w:val="00874718"/>
    <w:rsid w:val="00874CDC"/>
    <w:rsid w:val="00874D5A"/>
    <w:rsid w:val="00875F58"/>
    <w:rsid w:val="0087600D"/>
    <w:rsid w:val="00880EA6"/>
    <w:rsid w:val="0088139A"/>
    <w:rsid w:val="00882248"/>
    <w:rsid w:val="0089029C"/>
    <w:rsid w:val="008902B8"/>
    <w:rsid w:val="00892BD4"/>
    <w:rsid w:val="0089363E"/>
    <w:rsid w:val="00893AF9"/>
    <w:rsid w:val="00894FD3"/>
    <w:rsid w:val="00895A6E"/>
    <w:rsid w:val="008A0F2D"/>
    <w:rsid w:val="008A2E84"/>
    <w:rsid w:val="008A32BF"/>
    <w:rsid w:val="008A427D"/>
    <w:rsid w:val="008A58CA"/>
    <w:rsid w:val="008A733B"/>
    <w:rsid w:val="008A7EBE"/>
    <w:rsid w:val="008B5DDA"/>
    <w:rsid w:val="008B6C4A"/>
    <w:rsid w:val="008B76EA"/>
    <w:rsid w:val="008B7D09"/>
    <w:rsid w:val="008C0AC1"/>
    <w:rsid w:val="008C0B91"/>
    <w:rsid w:val="008C28FE"/>
    <w:rsid w:val="008C300F"/>
    <w:rsid w:val="008C571C"/>
    <w:rsid w:val="008D08BC"/>
    <w:rsid w:val="008D1430"/>
    <w:rsid w:val="008D4B61"/>
    <w:rsid w:val="008D7CED"/>
    <w:rsid w:val="008E2118"/>
    <w:rsid w:val="008E2226"/>
    <w:rsid w:val="008E56E0"/>
    <w:rsid w:val="008E6D2E"/>
    <w:rsid w:val="008E6E31"/>
    <w:rsid w:val="008E704E"/>
    <w:rsid w:val="008E75B0"/>
    <w:rsid w:val="008E795D"/>
    <w:rsid w:val="008E7B0F"/>
    <w:rsid w:val="008F1015"/>
    <w:rsid w:val="008F199C"/>
    <w:rsid w:val="008F2D97"/>
    <w:rsid w:val="008F4146"/>
    <w:rsid w:val="008F6A05"/>
    <w:rsid w:val="009006D0"/>
    <w:rsid w:val="009009E5"/>
    <w:rsid w:val="009022F1"/>
    <w:rsid w:val="00905795"/>
    <w:rsid w:val="009107BE"/>
    <w:rsid w:val="00911B30"/>
    <w:rsid w:val="0091324D"/>
    <w:rsid w:val="00914632"/>
    <w:rsid w:val="009153D1"/>
    <w:rsid w:val="0091579C"/>
    <w:rsid w:val="00915BA7"/>
    <w:rsid w:val="00917575"/>
    <w:rsid w:val="0092066E"/>
    <w:rsid w:val="009224AD"/>
    <w:rsid w:val="009235E9"/>
    <w:rsid w:val="00923E31"/>
    <w:rsid w:val="00924905"/>
    <w:rsid w:val="00924C0F"/>
    <w:rsid w:val="00927FB1"/>
    <w:rsid w:val="00931A68"/>
    <w:rsid w:val="00933601"/>
    <w:rsid w:val="00933747"/>
    <w:rsid w:val="0093560C"/>
    <w:rsid w:val="0093618E"/>
    <w:rsid w:val="00936935"/>
    <w:rsid w:val="00936E31"/>
    <w:rsid w:val="0094177E"/>
    <w:rsid w:val="009438A1"/>
    <w:rsid w:val="009440F5"/>
    <w:rsid w:val="009447F1"/>
    <w:rsid w:val="0094480A"/>
    <w:rsid w:val="00947A51"/>
    <w:rsid w:val="0095323E"/>
    <w:rsid w:val="00954140"/>
    <w:rsid w:val="00954D7E"/>
    <w:rsid w:val="00956989"/>
    <w:rsid w:val="00957764"/>
    <w:rsid w:val="00957CAA"/>
    <w:rsid w:val="009603F8"/>
    <w:rsid w:val="009604EF"/>
    <w:rsid w:val="00960956"/>
    <w:rsid w:val="009629FC"/>
    <w:rsid w:val="00962DF8"/>
    <w:rsid w:val="00970280"/>
    <w:rsid w:val="00972C3A"/>
    <w:rsid w:val="00972EA8"/>
    <w:rsid w:val="00973346"/>
    <w:rsid w:val="00973DFF"/>
    <w:rsid w:val="00975FF1"/>
    <w:rsid w:val="00977738"/>
    <w:rsid w:val="00977BD7"/>
    <w:rsid w:val="00980BD3"/>
    <w:rsid w:val="00983751"/>
    <w:rsid w:val="00985C3F"/>
    <w:rsid w:val="00985D70"/>
    <w:rsid w:val="00985DF7"/>
    <w:rsid w:val="009861EA"/>
    <w:rsid w:val="00986B9E"/>
    <w:rsid w:val="00987765"/>
    <w:rsid w:val="00987913"/>
    <w:rsid w:val="00990514"/>
    <w:rsid w:val="00990D15"/>
    <w:rsid w:val="00990E1B"/>
    <w:rsid w:val="00991494"/>
    <w:rsid w:val="00991D06"/>
    <w:rsid w:val="009924D4"/>
    <w:rsid w:val="00992A30"/>
    <w:rsid w:val="00993156"/>
    <w:rsid w:val="00994455"/>
    <w:rsid w:val="00995EA0"/>
    <w:rsid w:val="009A19F6"/>
    <w:rsid w:val="009A47C9"/>
    <w:rsid w:val="009A7EAE"/>
    <w:rsid w:val="009B0A90"/>
    <w:rsid w:val="009B0BF9"/>
    <w:rsid w:val="009B199C"/>
    <w:rsid w:val="009B290B"/>
    <w:rsid w:val="009B30C7"/>
    <w:rsid w:val="009B444A"/>
    <w:rsid w:val="009B50E5"/>
    <w:rsid w:val="009B55EB"/>
    <w:rsid w:val="009B75C4"/>
    <w:rsid w:val="009C19D1"/>
    <w:rsid w:val="009C32EF"/>
    <w:rsid w:val="009C4988"/>
    <w:rsid w:val="009D072B"/>
    <w:rsid w:val="009D1A73"/>
    <w:rsid w:val="009D2E00"/>
    <w:rsid w:val="009D4717"/>
    <w:rsid w:val="009D59AC"/>
    <w:rsid w:val="009D59B3"/>
    <w:rsid w:val="009D67DE"/>
    <w:rsid w:val="009D7B1D"/>
    <w:rsid w:val="009D7D80"/>
    <w:rsid w:val="009E1BCD"/>
    <w:rsid w:val="009E5449"/>
    <w:rsid w:val="009E5520"/>
    <w:rsid w:val="009E5FF1"/>
    <w:rsid w:val="009E7883"/>
    <w:rsid w:val="009F0763"/>
    <w:rsid w:val="009F0A0A"/>
    <w:rsid w:val="009F0D47"/>
    <w:rsid w:val="009F2912"/>
    <w:rsid w:val="009F3244"/>
    <w:rsid w:val="009F50F5"/>
    <w:rsid w:val="009F63B0"/>
    <w:rsid w:val="009F6E50"/>
    <w:rsid w:val="009F7354"/>
    <w:rsid w:val="00A0022D"/>
    <w:rsid w:val="00A003E6"/>
    <w:rsid w:val="00A028C2"/>
    <w:rsid w:val="00A03538"/>
    <w:rsid w:val="00A041E8"/>
    <w:rsid w:val="00A0676B"/>
    <w:rsid w:val="00A06D67"/>
    <w:rsid w:val="00A07AD0"/>
    <w:rsid w:val="00A07C63"/>
    <w:rsid w:val="00A125E5"/>
    <w:rsid w:val="00A12F92"/>
    <w:rsid w:val="00A132EE"/>
    <w:rsid w:val="00A133C9"/>
    <w:rsid w:val="00A13C70"/>
    <w:rsid w:val="00A13E86"/>
    <w:rsid w:val="00A15268"/>
    <w:rsid w:val="00A16984"/>
    <w:rsid w:val="00A1749C"/>
    <w:rsid w:val="00A17773"/>
    <w:rsid w:val="00A17C8C"/>
    <w:rsid w:val="00A20040"/>
    <w:rsid w:val="00A20431"/>
    <w:rsid w:val="00A23F0B"/>
    <w:rsid w:val="00A24B6D"/>
    <w:rsid w:val="00A24BE7"/>
    <w:rsid w:val="00A2670D"/>
    <w:rsid w:val="00A30F20"/>
    <w:rsid w:val="00A3176A"/>
    <w:rsid w:val="00A31982"/>
    <w:rsid w:val="00A31F14"/>
    <w:rsid w:val="00A32ABC"/>
    <w:rsid w:val="00A32E80"/>
    <w:rsid w:val="00A33D97"/>
    <w:rsid w:val="00A343BD"/>
    <w:rsid w:val="00A3506E"/>
    <w:rsid w:val="00A379C4"/>
    <w:rsid w:val="00A37FAE"/>
    <w:rsid w:val="00A40F59"/>
    <w:rsid w:val="00A437DE"/>
    <w:rsid w:val="00A44F15"/>
    <w:rsid w:val="00A46F21"/>
    <w:rsid w:val="00A51CE4"/>
    <w:rsid w:val="00A54AE9"/>
    <w:rsid w:val="00A5653C"/>
    <w:rsid w:val="00A56DA7"/>
    <w:rsid w:val="00A604C6"/>
    <w:rsid w:val="00A60987"/>
    <w:rsid w:val="00A639FB"/>
    <w:rsid w:val="00A63C62"/>
    <w:rsid w:val="00A6465C"/>
    <w:rsid w:val="00A647FD"/>
    <w:rsid w:val="00A64EE6"/>
    <w:rsid w:val="00A65197"/>
    <w:rsid w:val="00A66609"/>
    <w:rsid w:val="00A66FCC"/>
    <w:rsid w:val="00A70E17"/>
    <w:rsid w:val="00A72730"/>
    <w:rsid w:val="00A73111"/>
    <w:rsid w:val="00A75AC9"/>
    <w:rsid w:val="00A76219"/>
    <w:rsid w:val="00A767A1"/>
    <w:rsid w:val="00A8226E"/>
    <w:rsid w:val="00A84062"/>
    <w:rsid w:val="00A8494C"/>
    <w:rsid w:val="00A86039"/>
    <w:rsid w:val="00A86432"/>
    <w:rsid w:val="00A90045"/>
    <w:rsid w:val="00A90AF9"/>
    <w:rsid w:val="00A91B3D"/>
    <w:rsid w:val="00A9222B"/>
    <w:rsid w:val="00A933C4"/>
    <w:rsid w:val="00A93F87"/>
    <w:rsid w:val="00A9590E"/>
    <w:rsid w:val="00A95BCD"/>
    <w:rsid w:val="00A976E9"/>
    <w:rsid w:val="00A97714"/>
    <w:rsid w:val="00AA161A"/>
    <w:rsid w:val="00AA2079"/>
    <w:rsid w:val="00AA2A55"/>
    <w:rsid w:val="00AA4776"/>
    <w:rsid w:val="00AA6223"/>
    <w:rsid w:val="00AB0104"/>
    <w:rsid w:val="00AB16BE"/>
    <w:rsid w:val="00AB16FB"/>
    <w:rsid w:val="00AB2419"/>
    <w:rsid w:val="00AB4BCD"/>
    <w:rsid w:val="00AB66E1"/>
    <w:rsid w:val="00AC06A7"/>
    <w:rsid w:val="00AC081B"/>
    <w:rsid w:val="00AC0B8A"/>
    <w:rsid w:val="00AC0DAE"/>
    <w:rsid w:val="00AC4EA9"/>
    <w:rsid w:val="00AC63FA"/>
    <w:rsid w:val="00AC6BC6"/>
    <w:rsid w:val="00AC751E"/>
    <w:rsid w:val="00AD2B3A"/>
    <w:rsid w:val="00AD4979"/>
    <w:rsid w:val="00AD5404"/>
    <w:rsid w:val="00AD64B8"/>
    <w:rsid w:val="00AD74C6"/>
    <w:rsid w:val="00AE0ECC"/>
    <w:rsid w:val="00AE2185"/>
    <w:rsid w:val="00AE39FF"/>
    <w:rsid w:val="00AE473B"/>
    <w:rsid w:val="00AE475A"/>
    <w:rsid w:val="00AE4843"/>
    <w:rsid w:val="00AE49AD"/>
    <w:rsid w:val="00AE6094"/>
    <w:rsid w:val="00AE6670"/>
    <w:rsid w:val="00AE7AE0"/>
    <w:rsid w:val="00AF0EE6"/>
    <w:rsid w:val="00AF3236"/>
    <w:rsid w:val="00AF40BF"/>
    <w:rsid w:val="00AF40ED"/>
    <w:rsid w:val="00AF5C40"/>
    <w:rsid w:val="00AF701C"/>
    <w:rsid w:val="00B00F87"/>
    <w:rsid w:val="00B0142F"/>
    <w:rsid w:val="00B10162"/>
    <w:rsid w:val="00B10806"/>
    <w:rsid w:val="00B10D2D"/>
    <w:rsid w:val="00B12123"/>
    <w:rsid w:val="00B13D00"/>
    <w:rsid w:val="00B149FD"/>
    <w:rsid w:val="00B14DF9"/>
    <w:rsid w:val="00B16608"/>
    <w:rsid w:val="00B167C2"/>
    <w:rsid w:val="00B16B11"/>
    <w:rsid w:val="00B173BD"/>
    <w:rsid w:val="00B17996"/>
    <w:rsid w:val="00B210C9"/>
    <w:rsid w:val="00B247BE"/>
    <w:rsid w:val="00B263C2"/>
    <w:rsid w:val="00B26C53"/>
    <w:rsid w:val="00B31177"/>
    <w:rsid w:val="00B31D14"/>
    <w:rsid w:val="00B330D3"/>
    <w:rsid w:val="00B34029"/>
    <w:rsid w:val="00B342ED"/>
    <w:rsid w:val="00B345CE"/>
    <w:rsid w:val="00B367B4"/>
    <w:rsid w:val="00B36FAD"/>
    <w:rsid w:val="00B459C0"/>
    <w:rsid w:val="00B4620B"/>
    <w:rsid w:val="00B5192E"/>
    <w:rsid w:val="00B51ACB"/>
    <w:rsid w:val="00B560D0"/>
    <w:rsid w:val="00B62E51"/>
    <w:rsid w:val="00B6305C"/>
    <w:rsid w:val="00B64AB7"/>
    <w:rsid w:val="00B65945"/>
    <w:rsid w:val="00B67BB9"/>
    <w:rsid w:val="00B70C79"/>
    <w:rsid w:val="00B7154B"/>
    <w:rsid w:val="00B76087"/>
    <w:rsid w:val="00B81374"/>
    <w:rsid w:val="00B82B3D"/>
    <w:rsid w:val="00B83064"/>
    <w:rsid w:val="00B83F08"/>
    <w:rsid w:val="00B85921"/>
    <w:rsid w:val="00B866E1"/>
    <w:rsid w:val="00B86DE8"/>
    <w:rsid w:val="00B872F4"/>
    <w:rsid w:val="00B87474"/>
    <w:rsid w:val="00B91A45"/>
    <w:rsid w:val="00B92782"/>
    <w:rsid w:val="00B9335B"/>
    <w:rsid w:val="00B94DE9"/>
    <w:rsid w:val="00B96B8D"/>
    <w:rsid w:val="00BA062D"/>
    <w:rsid w:val="00BA099A"/>
    <w:rsid w:val="00BA119F"/>
    <w:rsid w:val="00BA523E"/>
    <w:rsid w:val="00BA5832"/>
    <w:rsid w:val="00BA696E"/>
    <w:rsid w:val="00BA7DC9"/>
    <w:rsid w:val="00BB0EA0"/>
    <w:rsid w:val="00BB1475"/>
    <w:rsid w:val="00BB1E15"/>
    <w:rsid w:val="00BB59A0"/>
    <w:rsid w:val="00BC0F2F"/>
    <w:rsid w:val="00BC197D"/>
    <w:rsid w:val="00BC215A"/>
    <w:rsid w:val="00BC24D4"/>
    <w:rsid w:val="00BC2620"/>
    <w:rsid w:val="00BC290B"/>
    <w:rsid w:val="00BC33A4"/>
    <w:rsid w:val="00BC3E57"/>
    <w:rsid w:val="00BC4FF1"/>
    <w:rsid w:val="00BC6AB6"/>
    <w:rsid w:val="00BD0476"/>
    <w:rsid w:val="00BD063E"/>
    <w:rsid w:val="00BD2543"/>
    <w:rsid w:val="00BD2651"/>
    <w:rsid w:val="00BD2673"/>
    <w:rsid w:val="00BD33ED"/>
    <w:rsid w:val="00BD4182"/>
    <w:rsid w:val="00BE0966"/>
    <w:rsid w:val="00BE1641"/>
    <w:rsid w:val="00BE23EF"/>
    <w:rsid w:val="00BE25F4"/>
    <w:rsid w:val="00BE2DCF"/>
    <w:rsid w:val="00BE3EA6"/>
    <w:rsid w:val="00BE4EE8"/>
    <w:rsid w:val="00BE69BD"/>
    <w:rsid w:val="00BF0661"/>
    <w:rsid w:val="00BF0B0A"/>
    <w:rsid w:val="00BF2E34"/>
    <w:rsid w:val="00BF5244"/>
    <w:rsid w:val="00BF542C"/>
    <w:rsid w:val="00BF7036"/>
    <w:rsid w:val="00C0171F"/>
    <w:rsid w:val="00C026A8"/>
    <w:rsid w:val="00C02888"/>
    <w:rsid w:val="00C037C2"/>
    <w:rsid w:val="00C04178"/>
    <w:rsid w:val="00C052E6"/>
    <w:rsid w:val="00C06708"/>
    <w:rsid w:val="00C07110"/>
    <w:rsid w:val="00C07A24"/>
    <w:rsid w:val="00C1018B"/>
    <w:rsid w:val="00C10CB7"/>
    <w:rsid w:val="00C1184D"/>
    <w:rsid w:val="00C12D02"/>
    <w:rsid w:val="00C144CB"/>
    <w:rsid w:val="00C14CFE"/>
    <w:rsid w:val="00C150EF"/>
    <w:rsid w:val="00C17537"/>
    <w:rsid w:val="00C20230"/>
    <w:rsid w:val="00C21711"/>
    <w:rsid w:val="00C220D4"/>
    <w:rsid w:val="00C22AD8"/>
    <w:rsid w:val="00C238F8"/>
    <w:rsid w:val="00C242CD"/>
    <w:rsid w:val="00C24472"/>
    <w:rsid w:val="00C2450D"/>
    <w:rsid w:val="00C327DD"/>
    <w:rsid w:val="00C32EB2"/>
    <w:rsid w:val="00C33461"/>
    <w:rsid w:val="00C35C8E"/>
    <w:rsid w:val="00C36327"/>
    <w:rsid w:val="00C405D1"/>
    <w:rsid w:val="00C41C6E"/>
    <w:rsid w:val="00C43742"/>
    <w:rsid w:val="00C43E6B"/>
    <w:rsid w:val="00C46137"/>
    <w:rsid w:val="00C4615B"/>
    <w:rsid w:val="00C50A3A"/>
    <w:rsid w:val="00C530D4"/>
    <w:rsid w:val="00C5367F"/>
    <w:rsid w:val="00C54910"/>
    <w:rsid w:val="00C553C3"/>
    <w:rsid w:val="00C5550B"/>
    <w:rsid w:val="00C558C2"/>
    <w:rsid w:val="00C61238"/>
    <w:rsid w:val="00C63F6D"/>
    <w:rsid w:val="00C64CBB"/>
    <w:rsid w:val="00C66B36"/>
    <w:rsid w:val="00C706D5"/>
    <w:rsid w:val="00C720C4"/>
    <w:rsid w:val="00C722DB"/>
    <w:rsid w:val="00C726D5"/>
    <w:rsid w:val="00C743CA"/>
    <w:rsid w:val="00C753B2"/>
    <w:rsid w:val="00C754D8"/>
    <w:rsid w:val="00C75AC9"/>
    <w:rsid w:val="00C772F4"/>
    <w:rsid w:val="00C77FE2"/>
    <w:rsid w:val="00C83EBA"/>
    <w:rsid w:val="00C85FC9"/>
    <w:rsid w:val="00C8601C"/>
    <w:rsid w:val="00C86E7C"/>
    <w:rsid w:val="00C870FA"/>
    <w:rsid w:val="00C873AF"/>
    <w:rsid w:val="00C91CB9"/>
    <w:rsid w:val="00C928E4"/>
    <w:rsid w:val="00C92C6A"/>
    <w:rsid w:val="00C9337C"/>
    <w:rsid w:val="00C93577"/>
    <w:rsid w:val="00C97019"/>
    <w:rsid w:val="00C97E7D"/>
    <w:rsid w:val="00CA19AB"/>
    <w:rsid w:val="00CA3089"/>
    <w:rsid w:val="00CB6639"/>
    <w:rsid w:val="00CB71C0"/>
    <w:rsid w:val="00CB723A"/>
    <w:rsid w:val="00CB7A11"/>
    <w:rsid w:val="00CC0932"/>
    <w:rsid w:val="00CC0CFE"/>
    <w:rsid w:val="00CC22F0"/>
    <w:rsid w:val="00CC4280"/>
    <w:rsid w:val="00CC5DD5"/>
    <w:rsid w:val="00CC60B9"/>
    <w:rsid w:val="00CC7865"/>
    <w:rsid w:val="00CD1434"/>
    <w:rsid w:val="00CD16DA"/>
    <w:rsid w:val="00CD1FBF"/>
    <w:rsid w:val="00CD28D6"/>
    <w:rsid w:val="00CD6514"/>
    <w:rsid w:val="00CE5421"/>
    <w:rsid w:val="00CE6D81"/>
    <w:rsid w:val="00CE7AAC"/>
    <w:rsid w:val="00CF0873"/>
    <w:rsid w:val="00CF1A6C"/>
    <w:rsid w:val="00CF3B1A"/>
    <w:rsid w:val="00CF425C"/>
    <w:rsid w:val="00CF442C"/>
    <w:rsid w:val="00CF6F99"/>
    <w:rsid w:val="00CF6FAF"/>
    <w:rsid w:val="00CF7481"/>
    <w:rsid w:val="00D0035A"/>
    <w:rsid w:val="00D02909"/>
    <w:rsid w:val="00D0426F"/>
    <w:rsid w:val="00D1010D"/>
    <w:rsid w:val="00D126AF"/>
    <w:rsid w:val="00D13E39"/>
    <w:rsid w:val="00D15249"/>
    <w:rsid w:val="00D15EB9"/>
    <w:rsid w:val="00D21A07"/>
    <w:rsid w:val="00D22B32"/>
    <w:rsid w:val="00D22BDF"/>
    <w:rsid w:val="00D254D6"/>
    <w:rsid w:val="00D30D06"/>
    <w:rsid w:val="00D3109F"/>
    <w:rsid w:val="00D32580"/>
    <w:rsid w:val="00D34B56"/>
    <w:rsid w:val="00D36A27"/>
    <w:rsid w:val="00D371B2"/>
    <w:rsid w:val="00D374CF"/>
    <w:rsid w:val="00D4259F"/>
    <w:rsid w:val="00D444BF"/>
    <w:rsid w:val="00D45CBA"/>
    <w:rsid w:val="00D46F80"/>
    <w:rsid w:val="00D510F2"/>
    <w:rsid w:val="00D51375"/>
    <w:rsid w:val="00D51FD8"/>
    <w:rsid w:val="00D564BA"/>
    <w:rsid w:val="00D627CC"/>
    <w:rsid w:val="00D636D0"/>
    <w:rsid w:val="00D63B57"/>
    <w:rsid w:val="00D66E27"/>
    <w:rsid w:val="00D674F4"/>
    <w:rsid w:val="00D67730"/>
    <w:rsid w:val="00D70059"/>
    <w:rsid w:val="00D7092F"/>
    <w:rsid w:val="00D70FBE"/>
    <w:rsid w:val="00D72EED"/>
    <w:rsid w:val="00D736AF"/>
    <w:rsid w:val="00D737F5"/>
    <w:rsid w:val="00D74B37"/>
    <w:rsid w:val="00D74DDE"/>
    <w:rsid w:val="00D74E24"/>
    <w:rsid w:val="00D74E61"/>
    <w:rsid w:val="00D75492"/>
    <w:rsid w:val="00D773C0"/>
    <w:rsid w:val="00D806B0"/>
    <w:rsid w:val="00D80E27"/>
    <w:rsid w:val="00D82825"/>
    <w:rsid w:val="00D85FD4"/>
    <w:rsid w:val="00D871B1"/>
    <w:rsid w:val="00D878D3"/>
    <w:rsid w:val="00D87926"/>
    <w:rsid w:val="00D90235"/>
    <w:rsid w:val="00D90671"/>
    <w:rsid w:val="00D9085C"/>
    <w:rsid w:val="00D92C42"/>
    <w:rsid w:val="00D93B10"/>
    <w:rsid w:val="00D974AD"/>
    <w:rsid w:val="00DA2C30"/>
    <w:rsid w:val="00DA32BB"/>
    <w:rsid w:val="00DA3D5E"/>
    <w:rsid w:val="00DA4CBF"/>
    <w:rsid w:val="00DA59B1"/>
    <w:rsid w:val="00DA5EBC"/>
    <w:rsid w:val="00DA67CB"/>
    <w:rsid w:val="00DA74AB"/>
    <w:rsid w:val="00DB0AEB"/>
    <w:rsid w:val="00DB1A1C"/>
    <w:rsid w:val="00DB4485"/>
    <w:rsid w:val="00DB4B14"/>
    <w:rsid w:val="00DB4E99"/>
    <w:rsid w:val="00DB5B44"/>
    <w:rsid w:val="00DC029C"/>
    <w:rsid w:val="00DC07DB"/>
    <w:rsid w:val="00DC3089"/>
    <w:rsid w:val="00DC5054"/>
    <w:rsid w:val="00DC5359"/>
    <w:rsid w:val="00DC603A"/>
    <w:rsid w:val="00DC6994"/>
    <w:rsid w:val="00DC6C01"/>
    <w:rsid w:val="00DC7CD4"/>
    <w:rsid w:val="00DD00C5"/>
    <w:rsid w:val="00DD01A7"/>
    <w:rsid w:val="00DD1289"/>
    <w:rsid w:val="00DD54D7"/>
    <w:rsid w:val="00DD77E1"/>
    <w:rsid w:val="00DD7D47"/>
    <w:rsid w:val="00DE1083"/>
    <w:rsid w:val="00DE2982"/>
    <w:rsid w:val="00DE2A41"/>
    <w:rsid w:val="00DE410B"/>
    <w:rsid w:val="00DE505E"/>
    <w:rsid w:val="00DF01F8"/>
    <w:rsid w:val="00DF09E4"/>
    <w:rsid w:val="00DF0B05"/>
    <w:rsid w:val="00DF2D4B"/>
    <w:rsid w:val="00DF51CE"/>
    <w:rsid w:val="00E01600"/>
    <w:rsid w:val="00E02BE3"/>
    <w:rsid w:val="00E03192"/>
    <w:rsid w:val="00E03B8A"/>
    <w:rsid w:val="00E03EEC"/>
    <w:rsid w:val="00E05427"/>
    <w:rsid w:val="00E05900"/>
    <w:rsid w:val="00E0619F"/>
    <w:rsid w:val="00E062F6"/>
    <w:rsid w:val="00E07B1C"/>
    <w:rsid w:val="00E1017D"/>
    <w:rsid w:val="00E10E06"/>
    <w:rsid w:val="00E13668"/>
    <w:rsid w:val="00E13AE0"/>
    <w:rsid w:val="00E15FF2"/>
    <w:rsid w:val="00E16562"/>
    <w:rsid w:val="00E16867"/>
    <w:rsid w:val="00E17CA5"/>
    <w:rsid w:val="00E20D18"/>
    <w:rsid w:val="00E20D81"/>
    <w:rsid w:val="00E21AEA"/>
    <w:rsid w:val="00E21D89"/>
    <w:rsid w:val="00E22F8B"/>
    <w:rsid w:val="00E23202"/>
    <w:rsid w:val="00E24E2F"/>
    <w:rsid w:val="00E25D49"/>
    <w:rsid w:val="00E27057"/>
    <w:rsid w:val="00E27DFE"/>
    <w:rsid w:val="00E30E7E"/>
    <w:rsid w:val="00E31D42"/>
    <w:rsid w:val="00E31D55"/>
    <w:rsid w:val="00E325B9"/>
    <w:rsid w:val="00E327B8"/>
    <w:rsid w:val="00E332BB"/>
    <w:rsid w:val="00E347C0"/>
    <w:rsid w:val="00E353AF"/>
    <w:rsid w:val="00E35662"/>
    <w:rsid w:val="00E36873"/>
    <w:rsid w:val="00E44DA6"/>
    <w:rsid w:val="00E45EA7"/>
    <w:rsid w:val="00E513F6"/>
    <w:rsid w:val="00E52307"/>
    <w:rsid w:val="00E52A86"/>
    <w:rsid w:val="00E52DC3"/>
    <w:rsid w:val="00E542AE"/>
    <w:rsid w:val="00E54BC6"/>
    <w:rsid w:val="00E561FB"/>
    <w:rsid w:val="00E570D2"/>
    <w:rsid w:val="00E61493"/>
    <w:rsid w:val="00E62347"/>
    <w:rsid w:val="00E6552A"/>
    <w:rsid w:val="00E66113"/>
    <w:rsid w:val="00E66A93"/>
    <w:rsid w:val="00E674C4"/>
    <w:rsid w:val="00E70278"/>
    <w:rsid w:val="00E7048D"/>
    <w:rsid w:val="00E70CFC"/>
    <w:rsid w:val="00E70FE0"/>
    <w:rsid w:val="00E719F2"/>
    <w:rsid w:val="00E74189"/>
    <w:rsid w:val="00E7493B"/>
    <w:rsid w:val="00E810D6"/>
    <w:rsid w:val="00E81E64"/>
    <w:rsid w:val="00E828BB"/>
    <w:rsid w:val="00E82C72"/>
    <w:rsid w:val="00E83134"/>
    <w:rsid w:val="00E85416"/>
    <w:rsid w:val="00E86428"/>
    <w:rsid w:val="00E86D68"/>
    <w:rsid w:val="00E87C3C"/>
    <w:rsid w:val="00E90E8C"/>
    <w:rsid w:val="00E92579"/>
    <w:rsid w:val="00E93545"/>
    <w:rsid w:val="00E96A0F"/>
    <w:rsid w:val="00E9700A"/>
    <w:rsid w:val="00E97329"/>
    <w:rsid w:val="00EA1039"/>
    <w:rsid w:val="00EA17A2"/>
    <w:rsid w:val="00EA1F89"/>
    <w:rsid w:val="00EA2353"/>
    <w:rsid w:val="00EA5298"/>
    <w:rsid w:val="00EA60C4"/>
    <w:rsid w:val="00EA6BA3"/>
    <w:rsid w:val="00EA728C"/>
    <w:rsid w:val="00EB0008"/>
    <w:rsid w:val="00EB03E7"/>
    <w:rsid w:val="00EB0AA2"/>
    <w:rsid w:val="00EB2357"/>
    <w:rsid w:val="00EB2386"/>
    <w:rsid w:val="00EB2525"/>
    <w:rsid w:val="00EB2CA6"/>
    <w:rsid w:val="00EB3657"/>
    <w:rsid w:val="00EB3E67"/>
    <w:rsid w:val="00EB3EBD"/>
    <w:rsid w:val="00EB5CB0"/>
    <w:rsid w:val="00EB64CE"/>
    <w:rsid w:val="00EC1846"/>
    <w:rsid w:val="00EC1E55"/>
    <w:rsid w:val="00EC25F4"/>
    <w:rsid w:val="00EC456D"/>
    <w:rsid w:val="00ED11D5"/>
    <w:rsid w:val="00ED2FD9"/>
    <w:rsid w:val="00ED30F8"/>
    <w:rsid w:val="00ED716F"/>
    <w:rsid w:val="00ED7773"/>
    <w:rsid w:val="00ED784C"/>
    <w:rsid w:val="00ED79F4"/>
    <w:rsid w:val="00EE06D1"/>
    <w:rsid w:val="00EE0A52"/>
    <w:rsid w:val="00EE1F92"/>
    <w:rsid w:val="00EE2B37"/>
    <w:rsid w:val="00EE3E9C"/>
    <w:rsid w:val="00EE5234"/>
    <w:rsid w:val="00EE5C2E"/>
    <w:rsid w:val="00EE6E42"/>
    <w:rsid w:val="00EE6F46"/>
    <w:rsid w:val="00EE74E1"/>
    <w:rsid w:val="00EF03B0"/>
    <w:rsid w:val="00EF289D"/>
    <w:rsid w:val="00EF2CD0"/>
    <w:rsid w:val="00EF4FDE"/>
    <w:rsid w:val="00EF5C31"/>
    <w:rsid w:val="00EF77DF"/>
    <w:rsid w:val="00F00654"/>
    <w:rsid w:val="00F01C01"/>
    <w:rsid w:val="00F01ED5"/>
    <w:rsid w:val="00F0255C"/>
    <w:rsid w:val="00F05FFA"/>
    <w:rsid w:val="00F10362"/>
    <w:rsid w:val="00F10D4F"/>
    <w:rsid w:val="00F13445"/>
    <w:rsid w:val="00F13821"/>
    <w:rsid w:val="00F15C63"/>
    <w:rsid w:val="00F16EB4"/>
    <w:rsid w:val="00F17AD8"/>
    <w:rsid w:val="00F21112"/>
    <w:rsid w:val="00F2175C"/>
    <w:rsid w:val="00F22FC8"/>
    <w:rsid w:val="00F2321C"/>
    <w:rsid w:val="00F23FB8"/>
    <w:rsid w:val="00F252E0"/>
    <w:rsid w:val="00F25C0F"/>
    <w:rsid w:val="00F27B23"/>
    <w:rsid w:val="00F27D6B"/>
    <w:rsid w:val="00F309E7"/>
    <w:rsid w:val="00F30E98"/>
    <w:rsid w:val="00F31D60"/>
    <w:rsid w:val="00F31E13"/>
    <w:rsid w:val="00F34CD0"/>
    <w:rsid w:val="00F34E0C"/>
    <w:rsid w:val="00F400E3"/>
    <w:rsid w:val="00F423BC"/>
    <w:rsid w:val="00F43275"/>
    <w:rsid w:val="00F447B4"/>
    <w:rsid w:val="00F4531A"/>
    <w:rsid w:val="00F45501"/>
    <w:rsid w:val="00F45F2F"/>
    <w:rsid w:val="00F46241"/>
    <w:rsid w:val="00F462A7"/>
    <w:rsid w:val="00F46BB7"/>
    <w:rsid w:val="00F51AE7"/>
    <w:rsid w:val="00F51C3B"/>
    <w:rsid w:val="00F51C63"/>
    <w:rsid w:val="00F52D4A"/>
    <w:rsid w:val="00F5377C"/>
    <w:rsid w:val="00F56519"/>
    <w:rsid w:val="00F62C31"/>
    <w:rsid w:val="00F63BB0"/>
    <w:rsid w:val="00F65B5E"/>
    <w:rsid w:val="00F67095"/>
    <w:rsid w:val="00F67F35"/>
    <w:rsid w:val="00F71F23"/>
    <w:rsid w:val="00F722AC"/>
    <w:rsid w:val="00F72C93"/>
    <w:rsid w:val="00F74B8E"/>
    <w:rsid w:val="00F761E9"/>
    <w:rsid w:val="00F82EDD"/>
    <w:rsid w:val="00F921F9"/>
    <w:rsid w:val="00F9244C"/>
    <w:rsid w:val="00F93CAF"/>
    <w:rsid w:val="00F96113"/>
    <w:rsid w:val="00FA202A"/>
    <w:rsid w:val="00FA2293"/>
    <w:rsid w:val="00FA3374"/>
    <w:rsid w:val="00FA57F5"/>
    <w:rsid w:val="00FA659D"/>
    <w:rsid w:val="00FA7146"/>
    <w:rsid w:val="00FA75E2"/>
    <w:rsid w:val="00FB2754"/>
    <w:rsid w:val="00FB2DC6"/>
    <w:rsid w:val="00FB42B7"/>
    <w:rsid w:val="00FB48C0"/>
    <w:rsid w:val="00FB7E77"/>
    <w:rsid w:val="00FC3697"/>
    <w:rsid w:val="00FC68E2"/>
    <w:rsid w:val="00FC74D1"/>
    <w:rsid w:val="00FD10F1"/>
    <w:rsid w:val="00FD1EFF"/>
    <w:rsid w:val="00FD5755"/>
    <w:rsid w:val="00FD67A8"/>
    <w:rsid w:val="00FD7F5A"/>
    <w:rsid w:val="00FE0F15"/>
    <w:rsid w:val="00FE18E8"/>
    <w:rsid w:val="00FE3254"/>
    <w:rsid w:val="00FE62DB"/>
    <w:rsid w:val="00FE653E"/>
    <w:rsid w:val="00FE70D3"/>
    <w:rsid w:val="00FE7DDD"/>
    <w:rsid w:val="00FF060E"/>
    <w:rsid w:val="00FF15FC"/>
    <w:rsid w:val="00FF3FED"/>
    <w:rsid w:val="00FF584A"/>
    <w:rsid w:val="00FF5D10"/>
    <w:rsid w:val="00FF688E"/>
    <w:rsid w:val="284AFE42"/>
    <w:rsid w:val="5B94C8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9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80BD3"/>
    <w:pPr>
      <w:spacing w:before="100" w:beforeAutospacing="1" w:after="100" w:afterAutospacing="1"/>
    </w:p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EastAsia" w:hAnsiTheme="minorHAnsi" w:cstheme="minorBidi"/>
    </w:rPr>
  </w:style>
  <w:style w:type="paragraph" w:styleId="ListParagraph">
    <w:name w:val="List Paragraph"/>
    <w:basedOn w:val="Normal"/>
    <w:uiPriority w:val="34"/>
    <w:qFormat/>
    <w:rsid w:val="0061596A"/>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7D6CC1"/>
    <w:rPr>
      <w:sz w:val="18"/>
      <w:szCs w:val="18"/>
      <w:lang w:eastAsia="ko-KR"/>
    </w:rPr>
  </w:style>
  <w:style w:type="character" w:customStyle="1" w:styleId="BalloonTextChar">
    <w:name w:val="Balloon Text Char"/>
    <w:basedOn w:val="DefaultParagraphFont"/>
    <w:link w:val="BalloonText"/>
    <w:uiPriority w:val="99"/>
    <w:semiHidden/>
    <w:rsid w:val="007D6CC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07C63"/>
    <w:rPr>
      <w:sz w:val="16"/>
      <w:szCs w:val="16"/>
    </w:rPr>
  </w:style>
  <w:style w:type="paragraph" w:styleId="CommentText">
    <w:name w:val="annotation text"/>
    <w:basedOn w:val="Normal"/>
    <w:link w:val="CommentTextChar"/>
    <w:uiPriority w:val="99"/>
    <w:unhideWhenUsed/>
    <w:rsid w:val="00A75AC9"/>
    <w:rPr>
      <w:sz w:val="20"/>
      <w:szCs w:val="20"/>
      <w:lang w:eastAsia="ko-KR"/>
    </w:rPr>
  </w:style>
  <w:style w:type="character" w:customStyle="1" w:styleId="CommentTextChar">
    <w:name w:val="Comment Text Char"/>
    <w:basedOn w:val="DefaultParagraphFont"/>
    <w:link w:val="CommentText"/>
    <w:uiPriority w:val="99"/>
    <w:rsid w:val="00A07C63"/>
    <w:rPr>
      <w:rFonts w:ascii="Times New Roman" w:eastAsia="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A07C63"/>
    <w:rPr>
      <w:b/>
      <w:bCs/>
    </w:rPr>
  </w:style>
  <w:style w:type="character" w:customStyle="1" w:styleId="CommentSubjectChar">
    <w:name w:val="Comment Subject Char"/>
    <w:basedOn w:val="CommentTextChar"/>
    <w:link w:val="CommentSubject"/>
    <w:uiPriority w:val="99"/>
    <w:semiHidden/>
    <w:rsid w:val="00A07C63"/>
    <w:rPr>
      <w:rFonts w:ascii="Times New Roman" w:eastAsia="Times New Roman" w:hAnsi="Times New Roman" w:cs="Times New Roman"/>
      <w:b/>
      <w:bCs/>
      <w:sz w:val="20"/>
      <w:szCs w:val="20"/>
      <w:lang w:eastAsia="ko-KR"/>
    </w:rPr>
  </w:style>
  <w:style w:type="paragraph" w:customStyle="1" w:styleId="EndNoteBibliographyTitle">
    <w:name w:val="EndNote Bibliography Title"/>
    <w:basedOn w:val="Normal"/>
    <w:link w:val="EndNoteBibliographyTitleChar"/>
    <w:rsid w:val="00592AC3"/>
    <w:pPr>
      <w:jc w:val="center"/>
    </w:pPr>
    <w:rPr>
      <w:lang w:eastAsia="ko-KR"/>
    </w:rPr>
  </w:style>
  <w:style w:type="character" w:customStyle="1" w:styleId="EndNoteBibliographyTitleChar">
    <w:name w:val="EndNote Bibliography Title Char"/>
    <w:basedOn w:val="DefaultParagraphFont"/>
    <w:link w:val="EndNoteBibliographyTitle"/>
    <w:rsid w:val="00592AC3"/>
    <w:rPr>
      <w:rFonts w:ascii="Times New Roman" w:eastAsia="Times New Roman" w:hAnsi="Times New Roman" w:cs="Times New Roman"/>
      <w:lang w:eastAsia="ko-KR"/>
    </w:rPr>
  </w:style>
  <w:style w:type="paragraph" w:customStyle="1" w:styleId="EndNoteBibliography">
    <w:name w:val="EndNote Bibliography"/>
    <w:basedOn w:val="Normal"/>
    <w:link w:val="EndNoteBibliographyChar"/>
    <w:rsid w:val="00592AC3"/>
    <w:rPr>
      <w:lang w:eastAsia="ko-KR"/>
    </w:rPr>
  </w:style>
  <w:style w:type="character" w:customStyle="1" w:styleId="EndNoteBibliographyChar">
    <w:name w:val="EndNote Bibliography Char"/>
    <w:basedOn w:val="DefaultParagraphFont"/>
    <w:link w:val="EndNoteBibliography"/>
    <w:rsid w:val="00592AC3"/>
    <w:rPr>
      <w:rFonts w:ascii="Times New Roman" w:eastAsia="Times New Roman" w:hAnsi="Times New Roman" w:cs="Times New Roman"/>
      <w:lang w:eastAsia="ko-KR"/>
    </w:rPr>
  </w:style>
  <w:style w:type="paragraph" w:styleId="Revision">
    <w:name w:val="Revision"/>
    <w:hidden/>
    <w:uiPriority w:val="99"/>
    <w:semiHidden/>
    <w:rsid w:val="00B247BE"/>
    <w:rPr>
      <w:rFonts w:ascii="Times New Roman" w:eastAsia="Times New Roman" w:hAnsi="Times New Roman" w:cs="Times New Roman"/>
      <w:lang w:eastAsia="ko-KR"/>
    </w:rPr>
  </w:style>
  <w:style w:type="paragraph" w:styleId="FootnoteText">
    <w:name w:val="footnote text"/>
    <w:basedOn w:val="Normal"/>
    <w:link w:val="FootnoteTextChar"/>
    <w:uiPriority w:val="99"/>
    <w:semiHidden/>
    <w:unhideWhenUsed/>
    <w:rsid w:val="00BA523E"/>
    <w:rPr>
      <w:sz w:val="20"/>
      <w:szCs w:val="20"/>
      <w:lang w:eastAsia="ko-KR"/>
    </w:rPr>
  </w:style>
  <w:style w:type="character" w:customStyle="1" w:styleId="FootnoteTextChar">
    <w:name w:val="Footnote Text Char"/>
    <w:basedOn w:val="DefaultParagraphFont"/>
    <w:link w:val="FootnoteText"/>
    <w:uiPriority w:val="99"/>
    <w:semiHidden/>
    <w:rsid w:val="00BA523E"/>
    <w:rPr>
      <w:rFonts w:ascii="Times New Roman" w:eastAsia="Times New Roman" w:hAnsi="Times New Roman" w:cs="Times New Roman"/>
      <w:sz w:val="20"/>
      <w:szCs w:val="20"/>
      <w:lang w:eastAsia="ko-KR"/>
    </w:rPr>
  </w:style>
  <w:style w:type="character" w:styleId="FootnoteReference">
    <w:name w:val="footnote reference"/>
    <w:basedOn w:val="DefaultParagraphFont"/>
    <w:uiPriority w:val="99"/>
    <w:semiHidden/>
    <w:unhideWhenUsed/>
    <w:rsid w:val="00BA523E"/>
    <w:rPr>
      <w:vertAlign w:val="superscript"/>
    </w:rPr>
  </w:style>
  <w:style w:type="character" w:styleId="Hyperlink">
    <w:name w:val="Hyperlink"/>
    <w:basedOn w:val="DefaultParagraphFont"/>
    <w:uiPriority w:val="99"/>
    <w:unhideWhenUsed/>
    <w:rsid w:val="00E325B9"/>
    <w:rPr>
      <w:color w:val="0563C1" w:themeColor="hyperlink"/>
      <w:u w:val="single"/>
    </w:rPr>
  </w:style>
  <w:style w:type="character" w:customStyle="1" w:styleId="UnresolvedMention">
    <w:name w:val="Unresolved Mention"/>
    <w:basedOn w:val="DefaultParagraphFont"/>
    <w:uiPriority w:val="99"/>
    <w:rsid w:val="00E325B9"/>
    <w:rPr>
      <w:color w:val="605E5C"/>
      <w:shd w:val="clear" w:color="auto" w:fill="E1DFDD"/>
    </w:rPr>
  </w:style>
  <w:style w:type="table" w:styleId="TableColumns3">
    <w:name w:val="Table Columns 3"/>
    <w:basedOn w:val="TableNormal"/>
    <w:uiPriority w:val="99"/>
    <w:semiHidden/>
    <w:unhideWhenUsed/>
    <w:rsid w:val="001E2423"/>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9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80BD3"/>
    <w:pPr>
      <w:spacing w:before="100" w:beforeAutospacing="1" w:after="100" w:afterAutospacing="1"/>
    </w:p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EastAsia" w:hAnsiTheme="minorHAnsi" w:cstheme="minorBidi"/>
    </w:rPr>
  </w:style>
  <w:style w:type="paragraph" w:styleId="ListParagraph">
    <w:name w:val="List Paragraph"/>
    <w:basedOn w:val="Normal"/>
    <w:uiPriority w:val="34"/>
    <w:qFormat/>
    <w:rsid w:val="0061596A"/>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7D6CC1"/>
    <w:rPr>
      <w:sz w:val="18"/>
      <w:szCs w:val="18"/>
      <w:lang w:eastAsia="ko-KR"/>
    </w:rPr>
  </w:style>
  <w:style w:type="character" w:customStyle="1" w:styleId="BalloonTextChar">
    <w:name w:val="Balloon Text Char"/>
    <w:basedOn w:val="DefaultParagraphFont"/>
    <w:link w:val="BalloonText"/>
    <w:uiPriority w:val="99"/>
    <w:semiHidden/>
    <w:rsid w:val="007D6CC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07C63"/>
    <w:rPr>
      <w:sz w:val="16"/>
      <w:szCs w:val="16"/>
    </w:rPr>
  </w:style>
  <w:style w:type="paragraph" w:styleId="CommentText">
    <w:name w:val="annotation text"/>
    <w:basedOn w:val="Normal"/>
    <w:link w:val="CommentTextChar"/>
    <w:uiPriority w:val="99"/>
    <w:unhideWhenUsed/>
    <w:rsid w:val="00A75AC9"/>
    <w:rPr>
      <w:sz w:val="20"/>
      <w:szCs w:val="20"/>
      <w:lang w:eastAsia="ko-KR"/>
    </w:rPr>
  </w:style>
  <w:style w:type="character" w:customStyle="1" w:styleId="CommentTextChar">
    <w:name w:val="Comment Text Char"/>
    <w:basedOn w:val="DefaultParagraphFont"/>
    <w:link w:val="CommentText"/>
    <w:uiPriority w:val="99"/>
    <w:rsid w:val="00A07C63"/>
    <w:rPr>
      <w:rFonts w:ascii="Times New Roman" w:eastAsia="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A07C63"/>
    <w:rPr>
      <w:b/>
      <w:bCs/>
    </w:rPr>
  </w:style>
  <w:style w:type="character" w:customStyle="1" w:styleId="CommentSubjectChar">
    <w:name w:val="Comment Subject Char"/>
    <w:basedOn w:val="CommentTextChar"/>
    <w:link w:val="CommentSubject"/>
    <w:uiPriority w:val="99"/>
    <w:semiHidden/>
    <w:rsid w:val="00A07C63"/>
    <w:rPr>
      <w:rFonts w:ascii="Times New Roman" w:eastAsia="Times New Roman" w:hAnsi="Times New Roman" w:cs="Times New Roman"/>
      <w:b/>
      <w:bCs/>
      <w:sz w:val="20"/>
      <w:szCs w:val="20"/>
      <w:lang w:eastAsia="ko-KR"/>
    </w:rPr>
  </w:style>
  <w:style w:type="paragraph" w:customStyle="1" w:styleId="EndNoteBibliographyTitle">
    <w:name w:val="EndNote Bibliography Title"/>
    <w:basedOn w:val="Normal"/>
    <w:link w:val="EndNoteBibliographyTitleChar"/>
    <w:rsid w:val="00592AC3"/>
    <w:pPr>
      <w:jc w:val="center"/>
    </w:pPr>
    <w:rPr>
      <w:lang w:eastAsia="ko-KR"/>
    </w:rPr>
  </w:style>
  <w:style w:type="character" w:customStyle="1" w:styleId="EndNoteBibliographyTitleChar">
    <w:name w:val="EndNote Bibliography Title Char"/>
    <w:basedOn w:val="DefaultParagraphFont"/>
    <w:link w:val="EndNoteBibliographyTitle"/>
    <w:rsid w:val="00592AC3"/>
    <w:rPr>
      <w:rFonts w:ascii="Times New Roman" w:eastAsia="Times New Roman" w:hAnsi="Times New Roman" w:cs="Times New Roman"/>
      <w:lang w:eastAsia="ko-KR"/>
    </w:rPr>
  </w:style>
  <w:style w:type="paragraph" w:customStyle="1" w:styleId="EndNoteBibliography">
    <w:name w:val="EndNote Bibliography"/>
    <w:basedOn w:val="Normal"/>
    <w:link w:val="EndNoteBibliographyChar"/>
    <w:rsid w:val="00592AC3"/>
    <w:rPr>
      <w:lang w:eastAsia="ko-KR"/>
    </w:rPr>
  </w:style>
  <w:style w:type="character" w:customStyle="1" w:styleId="EndNoteBibliographyChar">
    <w:name w:val="EndNote Bibliography Char"/>
    <w:basedOn w:val="DefaultParagraphFont"/>
    <w:link w:val="EndNoteBibliography"/>
    <w:rsid w:val="00592AC3"/>
    <w:rPr>
      <w:rFonts w:ascii="Times New Roman" w:eastAsia="Times New Roman" w:hAnsi="Times New Roman" w:cs="Times New Roman"/>
      <w:lang w:eastAsia="ko-KR"/>
    </w:rPr>
  </w:style>
  <w:style w:type="paragraph" w:styleId="Revision">
    <w:name w:val="Revision"/>
    <w:hidden/>
    <w:uiPriority w:val="99"/>
    <w:semiHidden/>
    <w:rsid w:val="00B247BE"/>
    <w:rPr>
      <w:rFonts w:ascii="Times New Roman" w:eastAsia="Times New Roman" w:hAnsi="Times New Roman" w:cs="Times New Roman"/>
      <w:lang w:eastAsia="ko-KR"/>
    </w:rPr>
  </w:style>
  <w:style w:type="paragraph" w:styleId="FootnoteText">
    <w:name w:val="footnote text"/>
    <w:basedOn w:val="Normal"/>
    <w:link w:val="FootnoteTextChar"/>
    <w:uiPriority w:val="99"/>
    <w:semiHidden/>
    <w:unhideWhenUsed/>
    <w:rsid w:val="00BA523E"/>
    <w:rPr>
      <w:sz w:val="20"/>
      <w:szCs w:val="20"/>
      <w:lang w:eastAsia="ko-KR"/>
    </w:rPr>
  </w:style>
  <w:style w:type="character" w:customStyle="1" w:styleId="FootnoteTextChar">
    <w:name w:val="Footnote Text Char"/>
    <w:basedOn w:val="DefaultParagraphFont"/>
    <w:link w:val="FootnoteText"/>
    <w:uiPriority w:val="99"/>
    <w:semiHidden/>
    <w:rsid w:val="00BA523E"/>
    <w:rPr>
      <w:rFonts w:ascii="Times New Roman" w:eastAsia="Times New Roman" w:hAnsi="Times New Roman" w:cs="Times New Roman"/>
      <w:sz w:val="20"/>
      <w:szCs w:val="20"/>
      <w:lang w:eastAsia="ko-KR"/>
    </w:rPr>
  </w:style>
  <w:style w:type="character" w:styleId="FootnoteReference">
    <w:name w:val="footnote reference"/>
    <w:basedOn w:val="DefaultParagraphFont"/>
    <w:uiPriority w:val="99"/>
    <w:semiHidden/>
    <w:unhideWhenUsed/>
    <w:rsid w:val="00BA523E"/>
    <w:rPr>
      <w:vertAlign w:val="superscript"/>
    </w:rPr>
  </w:style>
  <w:style w:type="character" w:styleId="Hyperlink">
    <w:name w:val="Hyperlink"/>
    <w:basedOn w:val="DefaultParagraphFont"/>
    <w:uiPriority w:val="99"/>
    <w:unhideWhenUsed/>
    <w:rsid w:val="00E325B9"/>
    <w:rPr>
      <w:color w:val="0563C1" w:themeColor="hyperlink"/>
      <w:u w:val="single"/>
    </w:rPr>
  </w:style>
  <w:style w:type="character" w:customStyle="1" w:styleId="UnresolvedMention">
    <w:name w:val="Unresolved Mention"/>
    <w:basedOn w:val="DefaultParagraphFont"/>
    <w:uiPriority w:val="99"/>
    <w:rsid w:val="00E325B9"/>
    <w:rPr>
      <w:color w:val="605E5C"/>
      <w:shd w:val="clear" w:color="auto" w:fill="E1DFDD"/>
    </w:rPr>
  </w:style>
  <w:style w:type="table" w:styleId="TableColumns3">
    <w:name w:val="Table Columns 3"/>
    <w:basedOn w:val="TableNormal"/>
    <w:uiPriority w:val="99"/>
    <w:semiHidden/>
    <w:unhideWhenUsed/>
    <w:rsid w:val="001E2423"/>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661044">
      <w:bodyDiv w:val="1"/>
      <w:marLeft w:val="0"/>
      <w:marRight w:val="0"/>
      <w:marTop w:val="0"/>
      <w:marBottom w:val="0"/>
      <w:divBdr>
        <w:top w:val="none" w:sz="0" w:space="0" w:color="auto"/>
        <w:left w:val="none" w:sz="0" w:space="0" w:color="auto"/>
        <w:bottom w:val="none" w:sz="0" w:space="0" w:color="auto"/>
        <w:right w:val="none" w:sz="0" w:space="0" w:color="auto"/>
      </w:divBdr>
      <w:divsChild>
        <w:div w:id="1087577747">
          <w:marLeft w:val="0"/>
          <w:marRight w:val="0"/>
          <w:marTop w:val="0"/>
          <w:marBottom w:val="0"/>
          <w:divBdr>
            <w:top w:val="none" w:sz="0" w:space="0" w:color="auto"/>
            <w:left w:val="none" w:sz="0" w:space="0" w:color="auto"/>
            <w:bottom w:val="none" w:sz="0" w:space="0" w:color="auto"/>
            <w:right w:val="none" w:sz="0" w:space="0" w:color="auto"/>
          </w:divBdr>
          <w:divsChild>
            <w:div w:id="756443602">
              <w:marLeft w:val="0"/>
              <w:marRight w:val="0"/>
              <w:marTop w:val="0"/>
              <w:marBottom w:val="0"/>
              <w:divBdr>
                <w:top w:val="none" w:sz="0" w:space="0" w:color="auto"/>
                <w:left w:val="none" w:sz="0" w:space="0" w:color="auto"/>
                <w:bottom w:val="none" w:sz="0" w:space="0" w:color="auto"/>
                <w:right w:val="none" w:sz="0" w:space="0" w:color="auto"/>
              </w:divBdr>
              <w:divsChild>
                <w:div w:id="53616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56540">
      <w:bodyDiv w:val="1"/>
      <w:marLeft w:val="0"/>
      <w:marRight w:val="0"/>
      <w:marTop w:val="0"/>
      <w:marBottom w:val="0"/>
      <w:divBdr>
        <w:top w:val="none" w:sz="0" w:space="0" w:color="auto"/>
        <w:left w:val="none" w:sz="0" w:space="0" w:color="auto"/>
        <w:bottom w:val="none" w:sz="0" w:space="0" w:color="auto"/>
        <w:right w:val="none" w:sz="0" w:space="0" w:color="auto"/>
      </w:divBdr>
    </w:div>
    <w:div w:id="351149839">
      <w:bodyDiv w:val="1"/>
      <w:marLeft w:val="0"/>
      <w:marRight w:val="0"/>
      <w:marTop w:val="0"/>
      <w:marBottom w:val="0"/>
      <w:divBdr>
        <w:top w:val="none" w:sz="0" w:space="0" w:color="auto"/>
        <w:left w:val="none" w:sz="0" w:space="0" w:color="auto"/>
        <w:bottom w:val="none" w:sz="0" w:space="0" w:color="auto"/>
        <w:right w:val="none" w:sz="0" w:space="0" w:color="auto"/>
      </w:divBdr>
    </w:div>
    <w:div w:id="490678127">
      <w:bodyDiv w:val="1"/>
      <w:marLeft w:val="0"/>
      <w:marRight w:val="0"/>
      <w:marTop w:val="0"/>
      <w:marBottom w:val="0"/>
      <w:divBdr>
        <w:top w:val="none" w:sz="0" w:space="0" w:color="auto"/>
        <w:left w:val="none" w:sz="0" w:space="0" w:color="auto"/>
        <w:bottom w:val="none" w:sz="0" w:space="0" w:color="auto"/>
        <w:right w:val="none" w:sz="0" w:space="0" w:color="auto"/>
      </w:divBdr>
    </w:div>
    <w:div w:id="510994891">
      <w:bodyDiv w:val="1"/>
      <w:marLeft w:val="0"/>
      <w:marRight w:val="0"/>
      <w:marTop w:val="0"/>
      <w:marBottom w:val="0"/>
      <w:divBdr>
        <w:top w:val="none" w:sz="0" w:space="0" w:color="auto"/>
        <w:left w:val="none" w:sz="0" w:space="0" w:color="auto"/>
        <w:bottom w:val="none" w:sz="0" w:space="0" w:color="auto"/>
        <w:right w:val="none" w:sz="0" w:space="0" w:color="auto"/>
      </w:divBdr>
    </w:div>
    <w:div w:id="533806899">
      <w:bodyDiv w:val="1"/>
      <w:marLeft w:val="0"/>
      <w:marRight w:val="0"/>
      <w:marTop w:val="0"/>
      <w:marBottom w:val="0"/>
      <w:divBdr>
        <w:top w:val="none" w:sz="0" w:space="0" w:color="auto"/>
        <w:left w:val="none" w:sz="0" w:space="0" w:color="auto"/>
        <w:bottom w:val="none" w:sz="0" w:space="0" w:color="auto"/>
        <w:right w:val="none" w:sz="0" w:space="0" w:color="auto"/>
      </w:divBdr>
    </w:div>
    <w:div w:id="660623782">
      <w:bodyDiv w:val="1"/>
      <w:marLeft w:val="0"/>
      <w:marRight w:val="0"/>
      <w:marTop w:val="0"/>
      <w:marBottom w:val="0"/>
      <w:divBdr>
        <w:top w:val="none" w:sz="0" w:space="0" w:color="auto"/>
        <w:left w:val="none" w:sz="0" w:space="0" w:color="auto"/>
        <w:bottom w:val="none" w:sz="0" w:space="0" w:color="auto"/>
        <w:right w:val="none" w:sz="0" w:space="0" w:color="auto"/>
      </w:divBdr>
    </w:div>
    <w:div w:id="806778013">
      <w:bodyDiv w:val="1"/>
      <w:marLeft w:val="0"/>
      <w:marRight w:val="0"/>
      <w:marTop w:val="0"/>
      <w:marBottom w:val="0"/>
      <w:divBdr>
        <w:top w:val="none" w:sz="0" w:space="0" w:color="auto"/>
        <w:left w:val="none" w:sz="0" w:space="0" w:color="auto"/>
        <w:bottom w:val="none" w:sz="0" w:space="0" w:color="auto"/>
        <w:right w:val="none" w:sz="0" w:space="0" w:color="auto"/>
      </w:divBdr>
    </w:div>
    <w:div w:id="866455065">
      <w:bodyDiv w:val="1"/>
      <w:marLeft w:val="0"/>
      <w:marRight w:val="0"/>
      <w:marTop w:val="0"/>
      <w:marBottom w:val="0"/>
      <w:divBdr>
        <w:top w:val="none" w:sz="0" w:space="0" w:color="auto"/>
        <w:left w:val="none" w:sz="0" w:space="0" w:color="auto"/>
        <w:bottom w:val="none" w:sz="0" w:space="0" w:color="auto"/>
        <w:right w:val="none" w:sz="0" w:space="0" w:color="auto"/>
      </w:divBdr>
    </w:div>
    <w:div w:id="982782507">
      <w:bodyDiv w:val="1"/>
      <w:marLeft w:val="0"/>
      <w:marRight w:val="0"/>
      <w:marTop w:val="0"/>
      <w:marBottom w:val="0"/>
      <w:divBdr>
        <w:top w:val="none" w:sz="0" w:space="0" w:color="auto"/>
        <w:left w:val="none" w:sz="0" w:space="0" w:color="auto"/>
        <w:bottom w:val="none" w:sz="0" w:space="0" w:color="auto"/>
        <w:right w:val="none" w:sz="0" w:space="0" w:color="auto"/>
      </w:divBdr>
      <w:divsChild>
        <w:div w:id="2028870886">
          <w:marLeft w:val="0"/>
          <w:marRight w:val="0"/>
          <w:marTop w:val="0"/>
          <w:marBottom w:val="0"/>
          <w:divBdr>
            <w:top w:val="none" w:sz="0" w:space="0" w:color="auto"/>
            <w:left w:val="none" w:sz="0" w:space="0" w:color="auto"/>
            <w:bottom w:val="none" w:sz="0" w:space="0" w:color="auto"/>
            <w:right w:val="none" w:sz="0" w:space="0" w:color="auto"/>
          </w:divBdr>
          <w:divsChild>
            <w:div w:id="1522009071">
              <w:marLeft w:val="0"/>
              <w:marRight w:val="0"/>
              <w:marTop w:val="0"/>
              <w:marBottom w:val="0"/>
              <w:divBdr>
                <w:top w:val="none" w:sz="0" w:space="0" w:color="auto"/>
                <w:left w:val="none" w:sz="0" w:space="0" w:color="auto"/>
                <w:bottom w:val="none" w:sz="0" w:space="0" w:color="auto"/>
                <w:right w:val="none" w:sz="0" w:space="0" w:color="auto"/>
              </w:divBdr>
              <w:divsChild>
                <w:div w:id="700011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660585">
      <w:bodyDiv w:val="1"/>
      <w:marLeft w:val="0"/>
      <w:marRight w:val="0"/>
      <w:marTop w:val="0"/>
      <w:marBottom w:val="0"/>
      <w:divBdr>
        <w:top w:val="none" w:sz="0" w:space="0" w:color="auto"/>
        <w:left w:val="none" w:sz="0" w:space="0" w:color="auto"/>
        <w:bottom w:val="none" w:sz="0" w:space="0" w:color="auto"/>
        <w:right w:val="none" w:sz="0" w:space="0" w:color="auto"/>
      </w:divBdr>
      <w:divsChild>
        <w:div w:id="928122805">
          <w:marLeft w:val="0"/>
          <w:marRight w:val="0"/>
          <w:marTop w:val="0"/>
          <w:marBottom w:val="0"/>
          <w:divBdr>
            <w:top w:val="none" w:sz="0" w:space="0" w:color="auto"/>
            <w:left w:val="none" w:sz="0" w:space="0" w:color="auto"/>
            <w:bottom w:val="none" w:sz="0" w:space="0" w:color="auto"/>
            <w:right w:val="none" w:sz="0" w:space="0" w:color="auto"/>
          </w:divBdr>
          <w:divsChild>
            <w:div w:id="872309465">
              <w:marLeft w:val="0"/>
              <w:marRight w:val="0"/>
              <w:marTop w:val="0"/>
              <w:marBottom w:val="0"/>
              <w:divBdr>
                <w:top w:val="none" w:sz="0" w:space="0" w:color="auto"/>
                <w:left w:val="none" w:sz="0" w:space="0" w:color="auto"/>
                <w:bottom w:val="none" w:sz="0" w:space="0" w:color="auto"/>
                <w:right w:val="none" w:sz="0" w:space="0" w:color="auto"/>
              </w:divBdr>
              <w:divsChild>
                <w:div w:id="2016104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949520">
      <w:bodyDiv w:val="1"/>
      <w:marLeft w:val="0"/>
      <w:marRight w:val="0"/>
      <w:marTop w:val="0"/>
      <w:marBottom w:val="0"/>
      <w:divBdr>
        <w:top w:val="none" w:sz="0" w:space="0" w:color="auto"/>
        <w:left w:val="none" w:sz="0" w:space="0" w:color="auto"/>
        <w:bottom w:val="none" w:sz="0" w:space="0" w:color="auto"/>
        <w:right w:val="none" w:sz="0" w:space="0" w:color="auto"/>
      </w:divBdr>
    </w:div>
    <w:div w:id="1063870133">
      <w:bodyDiv w:val="1"/>
      <w:marLeft w:val="0"/>
      <w:marRight w:val="0"/>
      <w:marTop w:val="0"/>
      <w:marBottom w:val="0"/>
      <w:divBdr>
        <w:top w:val="none" w:sz="0" w:space="0" w:color="auto"/>
        <w:left w:val="none" w:sz="0" w:space="0" w:color="auto"/>
        <w:bottom w:val="none" w:sz="0" w:space="0" w:color="auto"/>
        <w:right w:val="none" w:sz="0" w:space="0" w:color="auto"/>
      </w:divBdr>
    </w:div>
    <w:div w:id="1161509190">
      <w:bodyDiv w:val="1"/>
      <w:marLeft w:val="0"/>
      <w:marRight w:val="0"/>
      <w:marTop w:val="0"/>
      <w:marBottom w:val="0"/>
      <w:divBdr>
        <w:top w:val="none" w:sz="0" w:space="0" w:color="auto"/>
        <w:left w:val="none" w:sz="0" w:space="0" w:color="auto"/>
        <w:bottom w:val="none" w:sz="0" w:space="0" w:color="auto"/>
        <w:right w:val="none" w:sz="0" w:space="0" w:color="auto"/>
      </w:divBdr>
    </w:div>
    <w:div w:id="1218589885">
      <w:bodyDiv w:val="1"/>
      <w:marLeft w:val="0"/>
      <w:marRight w:val="0"/>
      <w:marTop w:val="0"/>
      <w:marBottom w:val="0"/>
      <w:divBdr>
        <w:top w:val="none" w:sz="0" w:space="0" w:color="auto"/>
        <w:left w:val="none" w:sz="0" w:space="0" w:color="auto"/>
        <w:bottom w:val="none" w:sz="0" w:space="0" w:color="auto"/>
        <w:right w:val="none" w:sz="0" w:space="0" w:color="auto"/>
      </w:divBdr>
    </w:div>
    <w:div w:id="1357343721">
      <w:bodyDiv w:val="1"/>
      <w:marLeft w:val="0"/>
      <w:marRight w:val="0"/>
      <w:marTop w:val="0"/>
      <w:marBottom w:val="0"/>
      <w:divBdr>
        <w:top w:val="none" w:sz="0" w:space="0" w:color="auto"/>
        <w:left w:val="none" w:sz="0" w:space="0" w:color="auto"/>
        <w:bottom w:val="none" w:sz="0" w:space="0" w:color="auto"/>
        <w:right w:val="none" w:sz="0" w:space="0" w:color="auto"/>
      </w:divBdr>
    </w:div>
    <w:div w:id="1437673246">
      <w:bodyDiv w:val="1"/>
      <w:marLeft w:val="0"/>
      <w:marRight w:val="0"/>
      <w:marTop w:val="0"/>
      <w:marBottom w:val="0"/>
      <w:divBdr>
        <w:top w:val="none" w:sz="0" w:space="0" w:color="auto"/>
        <w:left w:val="none" w:sz="0" w:space="0" w:color="auto"/>
        <w:bottom w:val="none" w:sz="0" w:space="0" w:color="auto"/>
        <w:right w:val="none" w:sz="0" w:space="0" w:color="auto"/>
      </w:divBdr>
      <w:divsChild>
        <w:div w:id="1243880732">
          <w:marLeft w:val="0"/>
          <w:marRight w:val="0"/>
          <w:marTop w:val="0"/>
          <w:marBottom w:val="0"/>
          <w:divBdr>
            <w:top w:val="none" w:sz="0" w:space="0" w:color="auto"/>
            <w:left w:val="none" w:sz="0" w:space="0" w:color="auto"/>
            <w:bottom w:val="none" w:sz="0" w:space="0" w:color="auto"/>
            <w:right w:val="none" w:sz="0" w:space="0" w:color="auto"/>
          </w:divBdr>
          <w:divsChild>
            <w:div w:id="1581866239">
              <w:marLeft w:val="0"/>
              <w:marRight w:val="0"/>
              <w:marTop w:val="0"/>
              <w:marBottom w:val="0"/>
              <w:divBdr>
                <w:top w:val="none" w:sz="0" w:space="0" w:color="auto"/>
                <w:left w:val="none" w:sz="0" w:space="0" w:color="auto"/>
                <w:bottom w:val="none" w:sz="0" w:space="0" w:color="auto"/>
                <w:right w:val="none" w:sz="0" w:space="0" w:color="auto"/>
              </w:divBdr>
              <w:divsChild>
                <w:div w:id="57208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116787">
      <w:bodyDiv w:val="1"/>
      <w:marLeft w:val="0"/>
      <w:marRight w:val="0"/>
      <w:marTop w:val="0"/>
      <w:marBottom w:val="0"/>
      <w:divBdr>
        <w:top w:val="none" w:sz="0" w:space="0" w:color="auto"/>
        <w:left w:val="none" w:sz="0" w:space="0" w:color="auto"/>
        <w:bottom w:val="none" w:sz="0" w:space="0" w:color="auto"/>
        <w:right w:val="none" w:sz="0" w:space="0" w:color="auto"/>
      </w:divBdr>
    </w:div>
    <w:div w:id="1517963385">
      <w:bodyDiv w:val="1"/>
      <w:marLeft w:val="0"/>
      <w:marRight w:val="0"/>
      <w:marTop w:val="0"/>
      <w:marBottom w:val="0"/>
      <w:divBdr>
        <w:top w:val="none" w:sz="0" w:space="0" w:color="auto"/>
        <w:left w:val="none" w:sz="0" w:space="0" w:color="auto"/>
        <w:bottom w:val="none" w:sz="0" w:space="0" w:color="auto"/>
        <w:right w:val="none" w:sz="0" w:space="0" w:color="auto"/>
      </w:divBdr>
    </w:div>
    <w:div w:id="1696999181">
      <w:bodyDiv w:val="1"/>
      <w:marLeft w:val="0"/>
      <w:marRight w:val="0"/>
      <w:marTop w:val="0"/>
      <w:marBottom w:val="0"/>
      <w:divBdr>
        <w:top w:val="none" w:sz="0" w:space="0" w:color="auto"/>
        <w:left w:val="none" w:sz="0" w:space="0" w:color="auto"/>
        <w:bottom w:val="none" w:sz="0" w:space="0" w:color="auto"/>
        <w:right w:val="none" w:sz="0" w:space="0" w:color="auto"/>
      </w:divBdr>
    </w:div>
    <w:div w:id="1999839034">
      <w:bodyDiv w:val="1"/>
      <w:marLeft w:val="0"/>
      <w:marRight w:val="0"/>
      <w:marTop w:val="0"/>
      <w:marBottom w:val="0"/>
      <w:divBdr>
        <w:top w:val="none" w:sz="0" w:space="0" w:color="auto"/>
        <w:left w:val="none" w:sz="0" w:space="0" w:color="auto"/>
        <w:bottom w:val="none" w:sz="0" w:space="0" w:color="auto"/>
        <w:right w:val="none" w:sz="0" w:space="0" w:color="auto"/>
      </w:divBdr>
    </w:div>
    <w:div w:id="21075371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FD5EDD-5D2F-0D48-86F6-4BE65C54E99C}">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868CA5-86F9-47B3-A886-07AA34321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7</Pages>
  <Words>970</Words>
  <Characters>5465</Characters>
  <Application>Microsoft Office Word</Application>
  <DocSecurity>0</DocSecurity>
  <Lines>11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ALANTO</cp:lastModifiedBy>
  <cp:revision>12</cp:revision>
  <dcterms:created xsi:type="dcterms:W3CDTF">2021-03-29T02:52:00Z</dcterms:created>
  <dcterms:modified xsi:type="dcterms:W3CDTF">2021-06-21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025</vt:lpwstr>
  </property>
  <property fmtid="{D5CDD505-2E9C-101B-9397-08002B2CF9AE}" pid="3" name="grammarly_documentContext">
    <vt:lpwstr>{"goals":[],"domain":"general","emotions":[],"dialect":"american"}</vt:lpwstr>
  </property>
</Properties>
</file>